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30205" w14:textId="3F23BFCC" w:rsidR="000B3789" w:rsidRPr="00F61D55" w:rsidRDefault="007340E4" w:rsidP="000B3789">
      <w:pPr>
        <w:spacing w:afterLines="50" w:after="120"/>
        <w:jc w:val="left"/>
        <w:rPr>
          <w:rFonts w:ascii="Arial" w:hAnsi="Arial" w:cs="Arial"/>
          <w:noProof/>
          <w:sz w:val="20"/>
          <w:szCs w:val="20"/>
        </w:rPr>
      </w:pPr>
      <w:r w:rsidRPr="00BD28F4">
        <w:rPr>
          <w:rFonts w:ascii="Arial" w:hAnsi="Arial" w:cs="Arial"/>
          <w:b/>
          <w:bCs/>
          <w:caps/>
          <w:sz w:val="20"/>
          <w:szCs w:val="20"/>
          <w:u w:val="single"/>
        </w:rPr>
        <w:t>Pump Monitoring System (PMS) usage survey</w:t>
      </w:r>
    </w:p>
    <w:p w14:paraId="21998330" w14:textId="77777777" w:rsidR="00BD28F4" w:rsidRPr="00BD28F4" w:rsidRDefault="00BD28F4" w:rsidP="000B3789">
      <w:pPr>
        <w:spacing w:afterLines="50" w:after="120"/>
        <w:jc w:val="left"/>
        <w:rPr>
          <w:rFonts w:ascii="Arial" w:hAnsi="Arial" w:cs="Arial"/>
          <w:caps/>
          <w:noProof/>
          <w:sz w:val="20"/>
          <w:szCs w:val="20"/>
        </w:rPr>
      </w:pPr>
    </w:p>
    <w:p w14:paraId="3C80A5D2" w14:textId="19BE1208" w:rsidR="0071595A" w:rsidRPr="0006342D" w:rsidRDefault="000B3789" w:rsidP="0071595A">
      <w:pPr>
        <w:pStyle w:val="PlainText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6342D">
        <w:rPr>
          <w:rFonts w:ascii="Arial" w:hAnsi="Arial" w:cs="Arial"/>
          <w:sz w:val="20"/>
          <w:szCs w:val="20"/>
        </w:rPr>
        <w:t xml:space="preserve">We are conducting a </w:t>
      </w:r>
      <w:r w:rsidR="00855E86" w:rsidRPr="0006342D">
        <w:rPr>
          <w:rFonts w:ascii="Arial" w:hAnsi="Arial" w:cs="Arial"/>
          <w:sz w:val="20"/>
          <w:szCs w:val="20"/>
        </w:rPr>
        <w:t>survey</w:t>
      </w:r>
      <w:r w:rsidRPr="0006342D">
        <w:rPr>
          <w:rFonts w:ascii="Arial" w:hAnsi="Arial" w:cs="Arial"/>
          <w:sz w:val="20"/>
          <w:szCs w:val="20"/>
        </w:rPr>
        <w:t xml:space="preserve"> </w:t>
      </w:r>
      <w:r w:rsidR="00C42B67">
        <w:rPr>
          <w:rFonts w:ascii="Arial" w:hAnsi="Arial" w:cs="Arial"/>
          <w:sz w:val="20"/>
          <w:szCs w:val="20"/>
        </w:rPr>
        <w:t>to evaluate</w:t>
      </w:r>
      <w:r w:rsidR="00E964DA" w:rsidRPr="0006342D">
        <w:rPr>
          <w:rFonts w:ascii="Arial" w:hAnsi="Arial" w:cs="Arial"/>
          <w:sz w:val="20"/>
          <w:szCs w:val="20"/>
        </w:rPr>
        <w:t xml:space="preserve"> the work efficiency of nursing </w:t>
      </w:r>
      <w:r w:rsidR="00C9781F" w:rsidRPr="0006342D">
        <w:rPr>
          <w:rFonts w:ascii="Arial" w:hAnsi="Arial" w:cs="Arial"/>
          <w:sz w:val="20"/>
          <w:szCs w:val="20"/>
        </w:rPr>
        <w:t>staff</w:t>
      </w:r>
      <w:r w:rsidR="008F66AE">
        <w:rPr>
          <w:rFonts w:ascii="Arial" w:hAnsi="Arial" w:cs="Arial"/>
          <w:sz w:val="20"/>
          <w:szCs w:val="20"/>
        </w:rPr>
        <w:t>s</w:t>
      </w:r>
      <w:r w:rsidR="00E964DA" w:rsidRPr="0006342D">
        <w:rPr>
          <w:rFonts w:ascii="Arial" w:hAnsi="Arial" w:cs="Arial"/>
          <w:sz w:val="20"/>
          <w:szCs w:val="20"/>
        </w:rPr>
        <w:t xml:space="preserve"> after implement</w:t>
      </w:r>
      <w:r w:rsidR="00C42B67">
        <w:rPr>
          <w:rFonts w:ascii="Arial" w:hAnsi="Arial" w:cs="Arial"/>
          <w:sz w:val="20"/>
          <w:szCs w:val="20"/>
        </w:rPr>
        <w:t>ation of</w:t>
      </w:r>
      <w:r w:rsidR="00E964DA" w:rsidRPr="0006342D">
        <w:rPr>
          <w:rFonts w:ascii="Arial" w:hAnsi="Arial" w:cs="Arial"/>
          <w:sz w:val="20"/>
          <w:szCs w:val="20"/>
        </w:rPr>
        <w:t xml:space="preserve"> a Pump Monitoring System</w:t>
      </w:r>
      <w:r w:rsidR="00C42B67">
        <w:rPr>
          <w:rFonts w:ascii="Arial" w:hAnsi="Arial" w:cs="Arial"/>
          <w:sz w:val="20"/>
          <w:szCs w:val="20"/>
        </w:rPr>
        <w:t xml:space="preserve">. </w:t>
      </w:r>
      <w:r w:rsidR="00F750FF">
        <w:rPr>
          <w:rFonts w:ascii="Arial" w:hAnsi="Arial" w:cs="Arial"/>
          <w:sz w:val="20"/>
          <w:szCs w:val="20"/>
        </w:rPr>
        <w:t xml:space="preserve">This includes </w:t>
      </w:r>
      <w:r w:rsidR="00B130D4" w:rsidRPr="0006342D">
        <w:rPr>
          <w:rFonts w:ascii="Arial" w:hAnsi="Arial" w:cs="Arial"/>
          <w:sz w:val="20"/>
          <w:szCs w:val="20"/>
        </w:rPr>
        <w:t xml:space="preserve">reducing </w:t>
      </w:r>
      <w:r w:rsidR="00F750FF">
        <w:rPr>
          <w:rFonts w:ascii="Arial" w:hAnsi="Arial" w:cs="Arial"/>
          <w:sz w:val="20"/>
          <w:szCs w:val="20"/>
        </w:rPr>
        <w:t xml:space="preserve">the </w:t>
      </w:r>
      <w:r w:rsidR="00B130D4">
        <w:rPr>
          <w:rFonts w:ascii="Arial" w:hAnsi="Arial" w:cs="Arial"/>
          <w:sz w:val="20"/>
          <w:szCs w:val="20"/>
        </w:rPr>
        <w:t>frequency</w:t>
      </w:r>
      <w:r w:rsidR="00BB0E9C">
        <w:rPr>
          <w:rFonts w:ascii="Arial" w:hAnsi="Arial" w:cs="Arial"/>
          <w:sz w:val="20"/>
          <w:szCs w:val="20"/>
        </w:rPr>
        <w:t xml:space="preserve"> of</w:t>
      </w:r>
      <w:r w:rsidR="00B130D4">
        <w:rPr>
          <w:rFonts w:ascii="Arial" w:hAnsi="Arial" w:cs="Arial"/>
          <w:sz w:val="20"/>
          <w:szCs w:val="20"/>
        </w:rPr>
        <w:t xml:space="preserve"> entering</w:t>
      </w:r>
      <w:r w:rsidR="00B130D4" w:rsidRPr="0006342D">
        <w:rPr>
          <w:rFonts w:ascii="Arial" w:hAnsi="Arial" w:cs="Arial"/>
          <w:sz w:val="20"/>
          <w:szCs w:val="20"/>
        </w:rPr>
        <w:t xml:space="preserve"> patient</w:t>
      </w:r>
      <w:r w:rsidR="00885B05">
        <w:rPr>
          <w:rFonts w:ascii="Arial" w:hAnsi="Arial" w:cs="Arial"/>
          <w:sz w:val="20"/>
          <w:szCs w:val="20"/>
        </w:rPr>
        <w:t>’</w:t>
      </w:r>
      <w:r w:rsidR="00B130D4" w:rsidRPr="0006342D">
        <w:rPr>
          <w:rFonts w:ascii="Arial" w:hAnsi="Arial" w:cs="Arial"/>
          <w:sz w:val="20"/>
          <w:szCs w:val="20"/>
        </w:rPr>
        <w:t xml:space="preserve"> room</w:t>
      </w:r>
      <w:r w:rsidR="00BB0E9C">
        <w:rPr>
          <w:rFonts w:ascii="Arial" w:hAnsi="Arial" w:cs="Arial"/>
          <w:sz w:val="20"/>
          <w:szCs w:val="20"/>
        </w:rPr>
        <w:t>s</w:t>
      </w:r>
      <w:r w:rsidR="00B130D4" w:rsidRPr="0006342D">
        <w:rPr>
          <w:rFonts w:ascii="Arial" w:hAnsi="Arial" w:cs="Arial"/>
          <w:sz w:val="20"/>
          <w:szCs w:val="20"/>
        </w:rPr>
        <w:t xml:space="preserve"> to check </w:t>
      </w:r>
      <w:r w:rsidR="00CB5499">
        <w:rPr>
          <w:rFonts w:ascii="Arial" w:hAnsi="Arial" w:cs="Arial"/>
          <w:sz w:val="20"/>
          <w:szCs w:val="20"/>
        </w:rPr>
        <w:t xml:space="preserve">pump status or </w:t>
      </w:r>
      <w:r w:rsidR="00B130D4" w:rsidRPr="0006342D">
        <w:rPr>
          <w:rFonts w:ascii="Arial" w:hAnsi="Arial" w:cs="Arial"/>
          <w:sz w:val="20"/>
          <w:szCs w:val="20"/>
        </w:rPr>
        <w:t>alarm</w:t>
      </w:r>
      <w:r w:rsidR="00BB0E9C">
        <w:rPr>
          <w:rFonts w:ascii="Arial" w:hAnsi="Arial" w:cs="Arial"/>
          <w:sz w:val="20"/>
          <w:szCs w:val="20"/>
        </w:rPr>
        <w:t>s</w:t>
      </w:r>
      <w:r w:rsidR="00B130D4">
        <w:rPr>
          <w:rFonts w:ascii="Arial" w:hAnsi="Arial" w:cs="Arial"/>
          <w:sz w:val="20"/>
          <w:szCs w:val="20"/>
        </w:rPr>
        <w:t>,</w:t>
      </w:r>
      <w:r w:rsidR="00B130D4" w:rsidRPr="0006342D">
        <w:rPr>
          <w:rFonts w:ascii="Arial" w:hAnsi="Arial" w:cs="Arial"/>
          <w:sz w:val="20"/>
          <w:szCs w:val="20"/>
        </w:rPr>
        <w:t xml:space="preserve"> </w:t>
      </w:r>
      <w:r w:rsidR="00765579">
        <w:rPr>
          <w:rFonts w:ascii="Arial" w:hAnsi="Arial" w:cs="Arial"/>
          <w:sz w:val="20"/>
          <w:szCs w:val="20"/>
        </w:rPr>
        <w:t>decreasing the number of calls or alarms</w:t>
      </w:r>
      <w:r w:rsidR="009D365B">
        <w:rPr>
          <w:rFonts w:ascii="Arial" w:hAnsi="Arial" w:cs="Arial"/>
          <w:sz w:val="20"/>
          <w:szCs w:val="20"/>
        </w:rPr>
        <w:t>, and other related factors.</w:t>
      </w:r>
      <w:r w:rsidR="0071595A" w:rsidRPr="0006342D">
        <w:rPr>
          <w:rFonts w:ascii="Arial" w:hAnsi="Arial" w:cs="Arial"/>
          <w:sz w:val="20"/>
          <w:szCs w:val="20"/>
        </w:rPr>
        <w:t xml:space="preserve"> </w:t>
      </w:r>
    </w:p>
    <w:p w14:paraId="4D73746B" w14:textId="77777777" w:rsidR="00215A79" w:rsidRPr="0006342D" w:rsidRDefault="00215A79" w:rsidP="00F3202A">
      <w:pPr>
        <w:pStyle w:val="PlainText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F9B013B" w14:textId="0094DF75" w:rsidR="00C873AE" w:rsidRPr="0006342D" w:rsidRDefault="00C873AE" w:rsidP="00F3202A">
      <w:pPr>
        <w:pStyle w:val="PlainText"/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06342D">
        <w:rPr>
          <w:rFonts w:ascii="Arial" w:hAnsi="Arial" w:cs="Arial"/>
          <w:sz w:val="20"/>
          <w:szCs w:val="20"/>
        </w:rPr>
        <w:t>We would like to invite you to participate in this survey. Your involvement and opinions in this study would be much appreciated. The results of this survey will be anonymous, and</w:t>
      </w:r>
      <w:r w:rsidR="00FF7AD7">
        <w:rPr>
          <w:rFonts w:ascii="Arial" w:hAnsi="Arial" w:cs="Arial"/>
          <w:sz w:val="20"/>
          <w:szCs w:val="20"/>
        </w:rPr>
        <w:t xml:space="preserve"> your identity will not be disclosed in any </w:t>
      </w:r>
      <w:r w:rsidR="00AA7A26">
        <w:rPr>
          <w:rFonts w:ascii="Arial" w:hAnsi="Arial" w:cs="Arial"/>
          <w:sz w:val="20"/>
          <w:szCs w:val="20"/>
        </w:rPr>
        <w:t>published findings.</w:t>
      </w:r>
      <w:r w:rsidRPr="0006342D">
        <w:rPr>
          <w:rFonts w:ascii="Arial" w:hAnsi="Arial" w:cs="Arial"/>
          <w:sz w:val="20"/>
          <w:szCs w:val="20"/>
        </w:rPr>
        <w:t xml:space="preserve"> </w:t>
      </w:r>
    </w:p>
    <w:p w14:paraId="3F6F2920" w14:textId="3840D8F8" w:rsidR="00B10FC9" w:rsidRPr="000546A4" w:rsidRDefault="004E0891" w:rsidP="00F3202A">
      <w:pPr>
        <w:pStyle w:val="PlainText"/>
        <w:spacing w:line="400" w:lineRule="exact"/>
        <w:jc w:val="both"/>
        <w:rPr>
          <w:rFonts w:ascii="Arial" w:hAnsi="Arial" w:cs="Arial"/>
          <w:b/>
          <w:bCs/>
          <w:sz w:val="20"/>
          <w:szCs w:val="20"/>
        </w:rPr>
      </w:pPr>
      <w:r w:rsidRPr="000546A4">
        <w:rPr>
          <w:rFonts w:ascii="Arial" w:hAnsi="Arial" w:cs="Arial"/>
          <w:b/>
          <w:bCs/>
          <w:sz w:val="20"/>
          <w:szCs w:val="20"/>
        </w:rPr>
        <w:t>Definition</w:t>
      </w:r>
    </w:p>
    <w:p w14:paraId="0E598273" w14:textId="405C696B" w:rsidR="004C69D4" w:rsidRDefault="006B75C6" w:rsidP="006B75C6">
      <w:pPr>
        <w:pStyle w:val="PlainText"/>
        <w:numPr>
          <w:ilvl w:val="0"/>
          <w:numId w:val="5"/>
        </w:numPr>
        <w:spacing w:line="400" w:lineRule="exact"/>
        <w:rPr>
          <w:rFonts w:ascii="Arial" w:hAnsi="Arial" w:cs="Arial"/>
          <w:sz w:val="20"/>
          <w:szCs w:val="20"/>
        </w:rPr>
      </w:pPr>
      <w:r w:rsidRPr="006B75C6">
        <w:rPr>
          <w:rFonts w:ascii="Arial" w:hAnsi="Arial" w:cs="Arial"/>
          <w:sz w:val="20"/>
          <w:szCs w:val="20"/>
        </w:rPr>
        <w:t xml:space="preserve">An infusion pump is a medical device that </w:t>
      </w:r>
      <w:r w:rsidR="00941786">
        <w:rPr>
          <w:rFonts w:ascii="Arial" w:hAnsi="Arial" w:cs="Arial"/>
          <w:sz w:val="20"/>
          <w:szCs w:val="20"/>
        </w:rPr>
        <w:t>administers</w:t>
      </w:r>
      <w:r w:rsidRPr="006B75C6">
        <w:rPr>
          <w:rFonts w:ascii="Arial" w:hAnsi="Arial" w:cs="Arial"/>
          <w:sz w:val="20"/>
          <w:szCs w:val="20"/>
        </w:rPr>
        <w:t xml:space="preserve"> fluids, such as nutrients and medications, into a patient's body in controlled amounts</w:t>
      </w:r>
      <w:r w:rsidR="00941786">
        <w:rPr>
          <w:rFonts w:ascii="Arial" w:hAnsi="Arial" w:cs="Arial"/>
          <w:sz w:val="20"/>
          <w:szCs w:val="20"/>
        </w:rPr>
        <w:t xml:space="preserve"> and rates</w:t>
      </w:r>
      <w:r w:rsidRPr="006B75C6">
        <w:rPr>
          <w:rFonts w:ascii="Arial" w:hAnsi="Arial" w:cs="Arial"/>
          <w:sz w:val="20"/>
          <w:szCs w:val="20"/>
        </w:rPr>
        <w:t>.</w:t>
      </w:r>
    </w:p>
    <w:p w14:paraId="200B7E8F" w14:textId="53A19177" w:rsidR="006B75C6" w:rsidRDefault="0022644B" w:rsidP="009E1551">
      <w:pPr>
        <w:pStyle w:val="PlainText"/>
        <w:numPr>
          <w:ilvl w:val="0"/>
          <w:numId w:val="5"/>
        </w:numPr>
        <w:spacing w:line="40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</w:t>
      </w:r>
      <w:r w:rsidR="00342E5F">
        <w:rPr>
          <w:rFonts w:ascii="Arial" w:hAnsi="Arial" w:cs="Arial"/>
          <w:sz w:val="20"/>
          <w:szCs w:val="20"/>
        </w:rPr>
        <w:t xml:space="preserve">Pump Monitoring System (PMS) </w:t>
      </w:r>
      <w:r w:rsidR="009E1551" w:rsidRPr="009E1551">
        <w:rPr>
          <w:rFonts w:ascii="Arial" w:hAnsi="Arial" w:cs="Arial"/>
          <w:sz w:val="20"/>
          <w:szCs w:val="20"/>
        </w:rPr>
        <w:t xml:space="preserve">is </w:t>
      </w:r>
      <w:r w:rsidR="00E14DA9">
        <w:rPr>
          <w:rFonts w:ascii="Arial" w:hAnsi="Arial" w:cs="Arial"/>
          <w:sz w:val="20"/>
          <w:szCs w:val="20"/>
        </w:rPr>
        <w:t xml:space="preserve">a </w:t>
      </w:r>
      <w:r w:rsidR="00693F2A">
        <w:rPr>
          <w:rFonts w:ascii="Arial" w:hAnsi="Arial" w:cs="Arial"/>
          <w:sz w:val="20"/>
          <w:szCs w:val="20"/>
        </w:rPr>
        <w:t xml:space="preserve">software </w:t>
      </w:r>
      <w:r w:rsidR="00154F66">
        <w:rPr>
          <w:rFonts w:ascii="Arial" w:hAnsi="Arial" w:cs="Arial"/>
          <w:sz w:val="20"/>
          <w:szCs w:val="20"/>
        </w:rPr>
        <w:t>designed to monitor an</w:t>
      </w:r>
      <w:r w:rsidR="007E75C5">
        <w:rPr>
          <w:rFonts w:ascii="Arial" w:hAnsi="Arial" w:cs="Arial"/>
          <w:sz w:val="20"/>
          <w:szCs w:val="20"/>
        </w:rPr>
        <w:t xml:space="preserve">d display the real-time operational </w:t>
      </w:r>
      <w:r w:rsidR="009E1551" w:rsidRPr="009E1551">
        <w:rPr>
          <w:rFonts w:ascii="Arial" w:hAnsi="Arial" w:cs="Arial"/>
          <w:sz w:val="20"/>
          <w:szCs w:val="20"/>
        </w:rPr>
        <w:t xml:space="preserve">status of </w:t>
      </w:r>
      <w:r w:rsidR="00693F2A">
        <w:rPr>
          <w:rFonts w:ascii="Arial" w:hAnsi="Arial" w:cs="Arial"/>
          <w:sz w:val="20"/>
          <w:szCs w:val="20"/>
        </w:rPr>
        <w:t>electronic</w:t>
      </w:r>
      <w:r>
        <w:rPr>
          <w:rFonts w:ascii="Arial" w:hAnsi="Arial" w:cs="Arial"/>
          <w:sz w:val="20"/>
          <w:szCs w:val="20"/>
        </w:rPr>
        <w:t xml:space="preserve"> infusion</w:t>
      </w:r>
      <w:r w:rsidR="00693F2A">
        <w:rPr>
          <w:rFonts w:ascii="Arial" w:hAnsi="Arial" w:cs="Arial"/>
          <w:sz w:val="20"/>
          <w:szCs w:val="20"/>
        </w:rPr>
        <w:t xml:space="preserve"> </w:t>
      </w:r>
      <w:r w:rsidR="009E1551" w:rsidRPr="009E1551">
        <w:rPr>
          <w:rFonts w:ascii="Arial" w:hAnsi="Arial" w:cs="Arial"/>
          <w:sz w:val="20"/>
          <w:szCs w:val="20"/>
        </w:rPr>
        <w:t>pumps</w:t>
      </w:r>
      <w:r w:rsidR="00E14DA9">
        <w:rPr>
          <w:rFonts w:ascii="Arial" w:hAnsi="Arial" w:cs="Arial"/>
          <w:sz w:val="20"/>
          <w:szCs w:val="20"/>
        </w:rPr>
        <w:t>/ smart pumps</w:t>
      </w:r>
      <w:r w:rsidR="0035514E">
        <w:rPr>
          <w:rFonts w:ascii="Arial" w:hAnsi="Arial" w:cs="Arial"/>
          <w:sz w:val="20"/>
          <w:szCs w:val="20"/>
        </w:rPr>
        <w:t>.</w:t>
      </w:r>
    </w:p>
    <w:p w14:paraId="7ED17BD6" w14:textId="22E2C5A4" w:rsidR="00594D5F" w:rsidRPr="009E1551" w:rsidRDefault="0022644B" w:rsidP="009E1551">
      <w:pPr>
        <w:pStyle w:val="PlainText"/>
        <w:numPr>
          <w:ilvl w:val="0"/>
          <w:numId w:val="5"/>
        </w:numPr>
        <w:spacing w:line="40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 pump</w:t>
      </w:r>
      <w:r w:rsidR="00594D5F">
        <w:rPr>
          <w:rFonts w:ascii="Arial" w:hAnsi="Arial" w:cs="Arial"/>
          <w:sz w:val="20"/>
          <w:szCs w:val="20"/>
        </w:rPr>
        <w:t xml:space="preserve"> alarm </w:t>
      </w:r>
      <w:r w:rsidR="00E1747E" w:rsidRPr="00E1747E">
        <w:rPr>
          <w:rFonts w:ascii="Arial" w:hAnsi="Arial" w:cs="Arial"/>
          <w:sz w:val="20"/>
          <w:szCs w:val="20"/>
        </w:rPr>
        <w:t xml:space="preserve">is an audible and visual signal </w:t>
      </w:r>
      <w:r>
        <w:rPr>
          <w:rFonts w:ascii="Arial" w:hAnsi="Arial" w:cs="Arial"/>
          <w:sz w:val="20"/>
          <w:szCs w:val="20"/>
        </w:rPr>
        <w:t xml:space="preserve">that occurs </w:t>
      </w:r>
      <w:r w:rsidR="00602ADC">
        <w:rPr>
          <w:rFonts w:ascii="Arial" w:hAnsi="Arial" w:cs="Arial"/>
          <w:sz w:val="20"/>
          <w:szCs w:val="20"/>
        </w:rPr>
        <w:t xml:space="preserve">during pump </w:t>
      </w:r>
      <w:r w:rsidR="00E1747E" w:rsidRPr="00E1747E">
        <w:rPr>
          <w:rFonts w:ascii="Arial" w:hAnsi="Arial" w:cs="Arial"/>
          <w:sz w:val="20"/>
          <w:szCs w:val="20"/>
        </w:rPr>
        <w:t>operation</w:t>
      </w:r>
      <w:r w:rsidR="00602ADC">
        <w:rPr>
          <w:rFonts w:ascii="Arial" w:hAnsi="Arial" w:cs="Arial"/>
          <w:sz w:val="20"/>
          <w:szCs w:val="20"/>
        </w:rPr>
        <w:t xml:space="preserve">, requiring the </w:t>
      </w:r>
      <w:r w:rsidR="000546A4">
        <w:rPr>
          <w:rFonts w:ascii="Arial" w:hAnsi="Arial" w:cs="Arial"/>
          <w:sz w:val="20"/>
          <w:szCs w:val="20"/>
        </w:rPr>
        <w:t xml:space="preserve">user </w:t>
      </w:r>
      <w:r w:rsidR="00E1747E" w:rsidRPr="00E1747E">
        <w:rPr>
          <w:rFonts w:ascii="Arial" w:hAnsi="Arial" w:cs="Arial"/>
          <w:sz w:val="20"/>
          <w:szCs w:val="20"/>
        </w:rPr>
        <w:t xml:space="preserve">to address or resolve </w:t>
      </w:r>
      <w:r w:rsidR="000546A4">
        <w:rPr>
          <w:rFonts w:ascii="Arial" w:hAnsi="Arial" w:cs="Arial"/>
          <w:sz w:val="20"/>
          <w:szCs w:val="20"/>
        </w:rPr>
        <w:t xml:space="preserve">the </w:t>
      </w:r>
      <w:r w:rsidR="00E1747E" w:rsidRPr="00E1747E">
        <w:rPr>
          <w:rFonts w:ascii="Arial" w:hAnsi="Arial" w:cs="Arial"/>
          <w:sz w:val="20"/>
          <w:szCs w:val="20"/>
        </w:rPr>
        <w:t>associated cause(s) to silence the alarm.</w:t>
      </w:r>
    </w:p>
    <w:p w14:paraId="4BE63425" w14:textId="77777777" w:rsidR="000546A4" w:rsidRDefault="000546A4" w:rsidP="009E071A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</w:p>
    <w:p w14:paraId="2E1A0497" w14:textId="7BE21150" w:rsidR="009E071A" w:rsidRPr="00F61D55" w:rsidRDefault="009E071A" w:rsidP="009E071A">
      <w:pPr>
        <w:pStyle w:val="PlainText"/>
        <w:spacing w:line="400" w:lineRule="exact"/>
        <w:rPr>
          <w:rFonts w:ascii="Arial" w:hAnsi="Arial" w:cs="Arial"/>
          <w:b/>
          <w:bCs/>
          <w:sz w:val="20"/>
          <w:szCs w:val="20"/>
        </w:rPr>
      </w:pPr>
      <w:r w:rsidRPr="00F21F16">
        <w:rPr>
          <w:rFonts w:ascii="Arial" w:hAnsi="Arial" w:cs="Arial"/>
          <w:b/>
          <w:bCs/>
          <w:sz w:val="20"/>
          <w:szCs w:val="20"/>
        </w:rPr>
        <w:t>SESSION 1</w:t>
      </w:r>
      <w:r w:rsidR="00732D0E" w:rsidRPr="00F21F16">
        <w:rPr>
          <w:rFonts w:ascii="Arial" w:hAnsi="Arial" w:cs="Arial"/>
          <w:b/>
          <w:bCs/>
          <w:sz w:val="20"/>
          <w:szCs w:val="20"/>
        </w:rPr>
        <w:t>: SCREENING QUESTION</w:t>
      </w:r>
    </w:p>
    <w:p w14:paraId="2DF71B9B" w14:textId="48F0F571" w:rsidR="00035FBD" w:rsidRPr="0006342D" w:rsidRDefault="00035FBD" w:rsidP="00F8198E">
      <w:pPr>
        <w:pStyle w:val="PlainText"/>
        <w:numPr>
          <w:ilvl w:val="1"/>
          <w:numId w:val="9"/>
        </w:numPr>
        <w:spacing w:line="400" w:lineRule="exact"/>
        <w:rPr>
          <w:rFonts w:ascii="Arial" w:hAnsi="Arial" w:cs="Arial"/>
          <w:sz w:val="20"/>
          <w:szCs w:val="20"/>
        </w:rPr>
      </w:pPr>
      <w:r w:rsidRPr="00732D0E">
        <w:rPr>
          <w:rFonts w:ascii="Arial" w:hAnsi="Arial" w:cs="Arial"/>
          <w:sz w:val="20"/>
          <w:szCs w:val="20"/>
        </w:rPr>
        <w:t>Have</w:t>
      </w:r>
      <w:r w:rsidRPr="0006342D">
        <w:rPr>
          <w:rFonts w:ascii="Arial" w:hAnsi="Arial" w:cs="Arial"/>
          <w:sz w:val="20"/>
          <w:szCs w:val="20"/>
        </w:rPr>
        <w:t xml:space="preserve"> you ever been in charge of </w:t>
      </w:r>
      <w:r w:rsidR="00A7223F">
        <w:rPr>
          <w:rFonts w:ascii="Arial" w:hAnsi="Arial" w:cs="Arial"/>
          <w:sz w:val="20"/>
          <w:szCs w:val="20"/>
        </w:rPr>
        <w:t>patient’s</w:t>
      </w:r>
      <w:r w:rsidRPr="0006342D">
        <w:rPr>
          <w:rFonts w:ascii="Arial" w:hAnsi="Arial" w:cs="Arial"/>
          <w:sz w:val="20"/>
          <w:szCs w:val="20"/>
        </w:rPr>
        <w:t xml:space="preserve"> room at your ward? </w:t>
      </w:r>
    </w:p>
    <w:p w14:paraId="7C586323" w14:textId="35434FE0" w:rsidR="00035FBD" w:rsidRPr="0006342D" w:rsidRDefault="009E6E51" w:rsidP="009E6E51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  <w:bookmarkStart w:id="0" w:name="_Hlk139031191"/>
      <w:r w:rsidRPr="0006342D">
        <w:rPr>
          <w:rFonts w:ascii="Arial" w:hAnsi="Arial" w:cs="Arial"/>
          <w:sz w:val="20"/>
          <w:szCs w:val="20"/>
        </w:rPr>
        <w:t xml:space="preserve">   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06342D">
        <w:rPr>
          <w:rFonts w:ascii="Arial" w:hAnsi="Arial" w:cs="Arial"/>
          <w:sz w:val="20"/>
          <w:szCs w:val="20"/>
        </w:rPr>
        <w:t xml:space="preserve"> </w:t>
      </w:r>
      <w:r w:rsidRPr="0006342D">
        <w:rPr>
          <w:rFonts w:ascii="Segoe UI Symbol" w:hAnsi="Segoe UI Symbol" w:cs="Segoe UI Symbol"/>
          <w:sz w:val="20"/>
          <w:szCs w:val="20"/>
        </w:rPr>
        <w:t>☐</w:t>
      </w:r>
      <w:r w:rsidRPr="0006342D">
        <w:rPr>
          <w:rFonts w:ascii="Arial" w:hAnsi="Arial" w:cs="Arial"/>
          <w:sz w:val="20"/>
          <w:szCs w:val="20"/>
        </w:rPr>
        <w:t>Yes</w:t>
      </w:r>
      <w:r w:rsidRPr="0006342D">
        <w:rPr>
          <w:rFonts w:ascii="Arial" w:hAnsi="Arial" w:cs="Arial"/>
          <w:sz w:val="20"/>
          <w:szCs w:val="20"/>
        </w:rPr>
        <w:t xml:space="preserve">　　　　　　　　　　　　　　　　　　</w:t>
      </w:r>
      <w:r w:rsidRPr="0006342D">
        <w:rPr>
          <w:rFonts w:ascii="Segoe UI Symbol" w:hAnsi="Segoe UI Symbol" w:cs="Segoe UI Symbol"/>
          <w:sz w:val="20"/>
          <w:szCs w:val="20"/>
        </w:rPr>
        <w:t>☐</w:t>
      </w:r>
      <w:r w:rsidRPr="0006342D">
        <w:rPr>
          <w:rFonts w:ascii="Arial" w:hAnsi="Arial" w:cs="Arial"/>
          <w:sz w:val="20"/>
          <w:szCs w:val="20"/>
        </w:rPr>
        <w:t>No</w:t>
      </w:r>
    </w:p>
    <w:bookmarkEnd w:id="0"/>
    <w:p w14:paraId="0631F4B6" w14:textId="61591C9B" w:rsidR="00AA3A1E" w:rsidRPr="0006342D" w:rsidRDefault="00F8198E" w:rsidP="00F8198E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2 </w:t>
      </w:r>
      <w:r w:rsidR="00470CD0" w:rsidRPr="00470CD0">
        <w:rPr>
          <w:rFonts w:ascii="Arial" w:hAnsi="Arial" w:cs="Arial"/>
          <w:sz w:val="20"/>
          <w:szCs w:val="20"/>
        </w:rPr>
        <w:t xml:space="preserve">Have you </w:t>
      </w:r>
      <w:r w:rsidR="00681FD2">
        <w:rPr>
          <w:rFonts w:ascii="Arial" w:hAnsi="Arial" w:cs="Arial"/>
          <w:sz w:val="20"/>
          <w:szCs w:val="20"/>
        </w:rPr>
        <w:t>had experience working</w:t>
      </w:r>
      <w:r w:rsidR="00470CD0" w:rsidRPr="00470CD0">
        <w:rPr>
          <w:rFonts w:ascii="Arial" w:hAnsi="Arial" w:cs="Arial"/>
          <w:sz w:val="20"/>
          <w:szCs w:val="20"/>
        </w:rPr>
        <w:t xml:space="preserve"> in the hospital prior to PMS</w:t>
      </w:r>
      <w:r w:rsidR="0089445D">
        <w:rPr>
          <w:rFonts w:ascii="Arial" w:hAnsi="Arial" w:cs="Arial"/>
          <w:sz w:val="20"/>
          <w:szCs w:val="20"/>
        </w:rPr>
        <w:t xml:space="preserve"> implementation</w:t>
      </w:r>
      <w:r w:rsidR="00470CD0" w:rsidRPr="00470CD0">
        <w:rPr>
          <w:rFonts w:ascii="Arial" w:hAnsi="Arial" w:cs="Arial"/>
          <w:sz w:val="20"/>
          <w:szCs w:val="20"/>
        </w:rPr>
        <w:t>?</w:t>
      </w:r>
    </w:p>
    <w:p w14:paraId="22465A9A" w14:textId="74493144" w:rsidR="00EF6D2B" w:rsidRPr="0006342D" w:rsidRDefault="00F71867" w:rsidP="00F21F16">
      <w:pPr>
        <w:pStyle w:val="PlainText"/>
        <w:spacing w:line="400" w:lineRule="exact"/>
        <w:ind w:left="360"/>
        <w:rPr>
          <w:rFonts w:ascii="Arial" w:hAnsi="Arial" w:cs="Arial"/>
          <w:sz w:val="20"/>
          <w:szCs w:val="20"/>
        </w:rPr>
      </w:pPr>
      <w:r w:rsidRPr="0006342D">
        <w:rPr>
          <w:rFonts w:ascii="Arial" w:hAnsi="Arial" w:cs="Arial"/>
          <w:sz w:val="20"/>
          <w:szCs w:val="20"/>
        </w:rPr>
        <w:t xml:space="preserve">   </w:t>
      </w:r>
      <w:r w:rsidR="00732D0E">
        <w:rPr>
          <w:rFonts w:ascii="Arial" w:hAnsi="Arial" w:cs="Arial"/>
          <w:sz w:val="20"/>
          <w:szCs w:val="20"/>
        </w:rPr>
        <w:t xml:space="preserve"> </w:t>
      </w:r>
      <w:r w:rsidRPr="0006342D">
        <w:rPr>
          <w:rFonts w:ascii="Arial" w:hAnsi="Arial" w:cs="Arial"/>
          <w:sz w:val="20"/>
          <w:szCs w:val="20"/>
        </w:rPr>
        <w:t xml:space="preserve"> </w:t>
      </w:r>
      <w:r w:rsidRPr="0006342D">
        <w:rPr>
          <w:rFonts w:ascii="Segoe UI Symbol" w:hAnsi="Segoe UI Symbol" w:cs="Segoe UI Symbol"/>
          <w:sz w:val="20"/>
          <w:szCs w:val="20"/>
        </w:rPr>
        <w:t>☐</w:t>
      </w:r>
      <w:r w:rsidRPr="0006342D">
        <w:rPr>
          <w:rFonts w:ascii="Arial" w:hAnsi="Arial" w:cs="Arial"/>
          <w:sz w:val="20"/>
          <w:szCs w:val="20"/>
        </w:rPr>
        <w:t>Yes</w:t>
      </w:r>
      <w:r w:rsidRPr="0006342D">
        <w:rPr>
          <w:rFonts w:ascii="Arial" w:hAnsi="Arial" w:cs="Arial"/>
          <w:sz w:val="20"/>
          <w:szCs w:val="20"/>
        </w:rPr>
        <w:t xml:space="preserve">　</w:t>
      </w:r>
      <w:r w:rsidR="009E6E51">
        <w:rPr>
          <w:rFonts w:ascii="Arial" w:hAnsi="Arial" w:cs="Arial" w:hint="eastAsia"/>
          <w:sz w:val="20"/>
          <w:szCs w:val="20"/>
        </w:rPr>
        <w:t>(</w:t>
      </w:r>
      <w:r w:rsidR="009E6E51">
        <w:rPr>
          <w:rFonts w:ascii="Arial" w:hAnsi="Arial" w:cs="Arial"/>
          <w:sz w:val="20"/>
          <w:szCs w:val="20"/>
        </w:rPr>
        <w:t>go to session 2)</w:t>
      </w:r>
      <w:r w:rsidRPr="0006342D">
        <w:rPr>
          <w:rFonts w:ascii="Arial" w:hAnsi="Arial" w:cs="Arial"/>
          <w:sz w:val="20"/>
          <w:szCs w:val="20"/>
        </w:rPr>
        <w:t xml:space="preserve">　　　　　　　　　　</w:t>
      </w:r>
      <w:r w:rsidRPr="0006342D">
        <w:rPr>
          <w:rFonts w:ascii="Segoe UI Symbol" w:hAnsi="Segoe UI Symbol" w:cs="Segoe UI Symbol"/>
          <w:sz w:val="20"/>
          <w:szCs w:val="20"/>
        </w:rPr>
        <w:t>☐</w:t>
      </w:r>
      <w:r w:rsidRPr="0006342D">
        <w:rPr>
          <w:rFonts w:ascii="Arial" w:hAnsi="Arial" w:cs="Arial"/>
          <w:sz w:val="20"/>
          <w:szCs w:val="20"/>
        </w:rPr>
        <w:t>No</w:t>
      </w:r>
      <w:r w:rsidR="009E6E51">
        <w:rPr>
          <w:rFonts w:ascii="Arial" w:hAnsi="Arial" w:cs="Arial"/>
          <w:sz w:val="20"/>
          <w:szCs w:val="20"/>
        </w:rPr>
        <w:t xml:space="preserve"> (go to session 3)</w:t>
      </w:r>
    </w:p>
    <w:p w14:paraId="5DBBD22C" w14:textId="77777777" w:rsidR="00B328F6" w:rsidRPr="0006342D" w:rsidRDefault="00B328F6" w:rsidP="00B46F08">
      <w:pPr>
        <w:pStyle w:val="PlainText"/>
        <w:spacing w:line="400" w:lineRule="exact"/>
        <w:rPr>
          <w:rFonts w:ascii="Arial" w:hAnsi="Arial" w:cs="Arial"/>
          <w:b/>
          <w:bCs/>
          <w:sz w:val="20"/>
          <w:szCs w:val="20"/>
        </w:rPr>
      </w:pPr>
    </w:p>
    <w:p w14:paraId="3309EAD5" w14:textId="2243B441" w:rsidR="00762815" w:rsidRPr="00762815" w:rsidRDefault="00F21F16" w:rsidP="00762815">
      <w:pPr>
        <w:pStyle w:val="PlainText"/>
        <w:spacing w:line="400" w:lineRule="exact"/>
        <w:rPr>
          <w:rFonts w:ascii="Arial" w:hAnsi="Arial" w:cs="Arial"/>
          <w:b/>
          <w:bCs/>
          <w:caps/>
          <w:sz w:val="20"/>
          <w:szCs w:val="20"/>
        </w:rPr>
      </w:pPr>
      <w:r>
        <w:rPr>
          <w:rFonts w:ascii="Arial" w:hAnsi="Arial" w:cs="Arial"/>
          <w:b/>
          <w:bCs/>
          <w:caps/>
          <w:sz w:val="20"/>
          <w:szCs w:val="20"/>
        </w:rPr>
        <w:t>SESSION 2</w:t>
      </w:r>
      <w:r w:rsidR="00762815">
        <w:rPr>
          <w:rFonts w:ascii="Arial" w:hAnsi="Arial" w:cs="Arial"/>
          <w:b/>
          <w:bCs/>
          <w:caps/>
          <w:sz w:val="20"/>
          <w:szCs w:val="20"/>
        </w:rPr>
        <w:t xml:space="preserve">: </w:t>
      </w:r>
      <w:r w:rsidR="008E0421" w:rsidRPr="00F21F16">
        <w:rPr>
          <w:rFonts w:ascii="Arial" w:hAnsi="Arial" w:cs="Arial"/>
          <w:b/>
          <w:bCs/>
          <w:caps/>
          <w:sz w:val="20"/>
          <w:szCs w:val="20"/>
        </w:rPr>
        <w:t>Experience prior to PMS implementation</w:t>
      </w:r>
    </w:p>
    <w:p w14:paraId="4A03E045" w14:textId="7D65DCBC" w:rsidR="00022B51" w:rsidRDefault="00803EBE" w:rsidP="00F8198E">
      <w:pPr>
        <w:pStyle w:val="PlainText"/>
        <w:numPr>
          <w:ilvl w:val="1"/>
          <w:numId w:val="10"/>
        </w:numPr>
        <w:spacing w:line="400" w:lineRule="exact"/>
        <w:rPr>
          <w:rFonts w:ascii="Arial" w:hAnsi="Arial" w:cs="Arial"/>
          <w:sz w:val="20"/>
          <w:szCs w:val="20"/>
        </w:rPr>
      </w:pPr>
      <w:r w:rsidRPr="00803EBE">
        <w:rPr>
          <w:rFonts w:ascii="Arial" w:hAnsi="Arial" w:cs="Arial"/>
          <w:sz w:val="20"/>
          <w:szCs w:val="20"/>
        </w:rPr>
        <w:t xml:space="preserve">How often (times/ shift) do you need to enter the patient’s room to check </w:t>
      </w:r>
      <w:r w:rsidR="004371A8">
        <w:rPr>
          <w:rFonts w:ascii="Arial" w:hAnsi="Arial" w:cs="Arial"/>
          <w:sz w:val="20"/>
          <w:szCs w:val="20"/>
        </w:rPr>
        <w:t xml:space="preserve">operating status of </w:t>
      </w:r>
      <w:r w:rsidRPr="00803EBE">
        <w:rPr>
          <w:rFonts w:ascii="Arial" w:hAnsi="Arial" w:cs="Arial"/>
          <w:sz w:val="20"/>
          <w:szCs w:val="20"/>
        </w:rPr>
        <w:t>the pump</w:t>
      </w:r>
      <w:r w:rsidR="00D854D2">
        <w:rPr>
          <w:rFonts w:ascii="Arial" w:hAnsi="Arial" w:cs="Arial"/>
          <w:sz w:val="20"/>
          <w:szCs w:val="20"/>
        </w:rPr>
        <w:t xml:space="preserve"> </w:t>
      </w:r>
      <w:r w:rsidRPr="00803EBE">
        <w:rPr>
          <w:rFonts w:ascii="Arial" w:hAnsi="Arial" w:cs="Arial"/>
          <w:sz w:val="20"/>
          <w:szCs w:val="20"/>
        </w:rPr>
        <w:t>(</w:t>
      </w:r>
      <w:r w:rsidR="005F46EA">
        <w:rPr>
          <w:rFonts w:ascii="Arial" w:hAnsi="Arial" w:cs="Arial"/>
          <w:sz w:val="20"/>
          <w:szCs w:val="20"/>
        </w:rPr>
        <w:t>e</w:t>
      </w:r>
      <w:r w:rsidRPr="00803EBE">
        <w:rPr>
          <w:rFonts w:ascii="Arial" w:hAnsi="Arial" w:cs="Arial"/>
          <w:sz w:val="20"/>
          <w:szCs w:val="20"/>
        </w:rPr>
        <w:t>xclud</w:t>
      </w:r>
      <w:r w:rsidR="001D048C">
        <w:rPr>
          <w:rFonts w:ascii="Arial" w:hAnsi="Arial" w:cs="Arial"/>
          <w:sz w:val="20"/>
          <w:szCs w:val="20"/>
        </w:rPr>
        <w:t>ing</w:t>
      </w:r>
      <w:r w:rsidRPr="00803EBE">
        <w:rPr>
          <w:rFonts w:ascii="Arial" w:hAnsi="Arial" w:cs="Arial"/>
          <w:sz w:val="20"/>
          <w:szCs w:val="20"/>
        </w:rPr>
        <w:t xml:space="preserve"> vital sign measurement</w:t>
      </w:r>
      <w:r w:rsidR="001D048C">
        <w:rPr>
          <w:rFonts w:ascii="Arial" w:hAnsi="Arial" w:cs="Arial"/>
          <w:sz w:val="20"/>
          <w:szCs w:val="20"/>
        </w:rPr>
        <w:t>s</w:t>
      </w:r>
      <w:r w:rsidRPr="00803EBE">
        <w:rPr>
          <w:rFonts w:ascii="Arial" w:hAnsi="Arial" w:cs="Arial"/>
          <w:sz w:val="20"/>
          <w:szCs w:val="20"/>
        </w:rPr>
        <w:t>)</w:t>
      </w:r>
      <w:r w:rsidR="00D854D2">
        <w:rPr>
          <w:rFonts w:ascii="Arial" w:hAnsi="Arial" w:cs="Arial"/>
          <w:sz w:val="20"/>
          <w:szCs w:val="20"/>
        </w:rPr>
        <w:t>?</w:t>
      </w:r>
    </w:p>
    <w:p w14:paraId="1864B0A0" w14:textId="28C28150" w:rsidR="00FA1E1B" w:rsidRPr="00057235" w:rsidRDefault="00BE28D5" w:rsidP="00F61D55">
      <w:pPr>
        <w:pStyle w:val="PlainText"/>
        <w:spacing w:line="400" w:lineRule="exact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.</w:t>
      </w:r>
    </w:p>
    <w:p w14:paraId="173B92F8" w14:textId="79596596" w:rsidR="001365E3" w:rsidRDefault="001365E3" w:rsidP="00F8198E">
      <w:pPr>
        <w:pStyle w:val="PlainText"/>
        <w:numPr>
          <w:ilvl w:val="1"/>
          <w:numId w:val="10"/>
        </w:numPr>
        <w:spacing w:line="400" w:lineRule="exact"/>
        <w:rPr>
          <w:rFonts w:ascii="Arial" w:hAnsi="Arial" w:cs="Arial"/>
          <w:sz w:val="20"/>
          <w:szCs w:val="20"/>
        </w:rPr>
      </w:pPr>
      <w:r w:rsidRPr="001365E3">
        <w:rPr>
          <w:rFonts w:ascii="Arial" w:hAnsi="Arial" w:cs="Arial"/>
          <w:sz w:val="20"/>
          <w:szCs w:val="20"/>
        </w:rPr>
        <w:t>When you hear a call from the patient</w:t>
      </w:r>
      <w:r w:rsidR="00830548">
        <w:rPr>
          <w:rFonts w:ascii="Arial" w:hAnsi="Arial" w:cs="Arial"/>
          <w:sz w:val="20"/>
          <w:szCs w:val="20"/>
        </w:rPr>
        <w:t>’s</w:t>
      </w:r>
      <w:r w:rsidRPr="001365E3">
        <w:rPr>
          <w:rFonts w:ascii="Arial" w:hAnsi="Arial" w:cs="Arial"/>
          <w:sz w:val="20"/>
          <w:szCs w:val="20"/>
        </w:rPr>
        <w:t xml:space="preserve"> room, you immediately </w:t>
      </w:r>
      <w:r w:rsidR="00237982" w:rsidRPr="001365E3">
        <w:rPr>
          <w:rFonts w:ascii="Arial" w:hAnsi="Arial" w:cs="Arial"/>
          <w:sz w:val="20"/>
          <w:szCs w:val="20"/>
        </w:rPr>
        <w:t>go</w:t>
      </w:r>
      <w:r w:rsidRPr="001365E3">
        <w:rPr>
          <w:rFonts w:ascii="Arial" w:hAnsi="Arial" w:cs="Arial"/>
          <w:sz w:val="20"/>
          <w:szCs w:val="20"/>
        </w:rPr>
        <w:t xml:space="preserve"> to help solve the problem.</w:t>
      </w:r>
    </w:p>
    <w:p w14:paraId="19C34C61" w14:textId="48D7EA21" w:rsidR="00FE4D93" w:rsidRDefault="00B34C72" w:rsidP="00FE4D93">
      <w:pPr>
        <w:pStyle w:val="PlainText"/>
        <w:spacing w:line="400" w:lineRule="exact"/>
        <w:ind w:left="360"/>
        <w:rPr>
          <w:rFonts w:ascii="Arial" w:hAnsi="Arial" w:cs="Arial"/>
          <w:sz w:val="20"/>
          <w:szCs w:val="20"/>
        </w:rPr>
      </w:pPr>
      <w:r>
        <w:rPr>
          <w:rFonts w:ascii="Segoe UI Symbol" w:hAnsi="Segoe UI Symbol" w:cs="Segoe UI Symbol"/>
          <w:sz w:val="20"/>
          <w:szCs w:val="20"/>
        </w:rPr>
        <w:t xml:space="preserve">     </w:t>
      </w:r>
      <w:r w:rsidR="00FE4D93" w:rsidRPr="00FE4D93">
        <w:rPr>
          <w:rFonts w:ascii="Segoe UI Symbol" w:hAnsi="Segoe UI Symbol" w:cs="Segoe UI Symbol"/>
          <w:sz w:val="20"/>
          <w:szCs w:val="20"/>
        </w:rPr>
        <w:t>☐</w:t>
      </w:r>
      <w:r w:rsidR="00FE4D93" w:rsidRPr="00FE4D93">
        <w:rPr>
          <w:rFonts w:ascii="Arial" w:hAnsi="Arial" w:cs="Arial"/>
          <w:sz w:val="20"/>
          <w:szCs w:val="20"/>
        </w:rPr>
        <w:t>Yes</w:t>
      </w:r>
      <w:r w:rsidR="00FE4D93" w:rsidRPr="00FE4D93">
        <w:rPr>
          <w:rFonts w:ascii="Arial" w:hAnsi="Arial" w:cs="Arial" w:hint="eastAsia"/>
          <w:sz w:val="20"/>
          <w:szCs w:val="20"/>
        </w:rPr>
        <w:t xml:space="preserve">　　　　　　　　　　　　　　　　　　</w:t>
      </w:r>
      <w:r w:rsidR="00FE4D93" w:rsidRPr="00FE4D93">
        <w:rPr>
          <w:rFonts w:ascii="Segoe UI Symbol" w:hAnsi="Segoe UI Symbol" w:cs="Segoe UI Symbol"/>
          <w:sz w:val="20"/>
          <w:szCs w:val="20"/>
        </w:rPr>
        <w:t>☐</w:t>
      </w:r>
      <w:r w:rsidR="00FE4D93" w:rsidRPr="00FE4D93">
        <w:rPr>
          <w:rFonts w:ascii="Arial" w:hAnsi="Arial" w:cs="Arial"/>
          <w:sz w:val="20"/>
          <w:szCs w:val="20"/>
        </w:rPr>
        <w:t>No</w:t>
      </w:r>
    </w:p>
    <w:p w14:paraId="15B372C9" w14:textId="60035752" w:rsidR="00F55689" w:rsidRDefault="00F55689" w:rsidP="0099328A">
      <w:pPr>
        <w:pStyle w:val="PlainText"/>
        <w:numPr>
          <w:ilvl w:val="1"/>
          <w:numId w:val="10"/>
        </w:numPr>
        <w:spacing w:line="400" w:lineRule="exact"/>
        <w:rPr>
          <w:rFonts w:ascii="Arial" w:hAnsi="Arial" w:cs="Arial"/>
          <w:sz w:val="20"/>
          <w:szCs w:val="20"/>
        </w:rPr>
      </w:pPr>
      <w:r w:rsidRPr="00F55689">
        <w:rPr>
          <w:rFonts w:ascii="Arial" w:hAnsi="Arial" w:cs="Arial"/>
          <w:sz w:val="20"/>
          <w:szCs w:val="20"/>
        </w:rPr>
        <w:t xml:space="preserve">Have you ever made a delayed response </w:t>
      </w:r>
      <w:r w:rsidR="00A40382">
        <w:rPr>
          <w:rFonts w:ascii="Arial" w:hAnsi="Arial" w:cs="Arial"/>
          <w:sz w:val="20"/>
          <w:szCs w:val="20"/>
        </w:rPr>
        <w:t xml:space="preserve">when </w:t>
      </w:r>
      <w:r w:rsidR="00BE523F">
        <w:rPr>
          <w:rFonts w:ascii="Arial" w:hAnsi="Arial" w:cs="Arial"/>
          <w:sz w:val="20"/>
          <w:szCs w:val="20"/>
        </w:rPr>
        <w:t>experiencing</w:t>
      </w:r>
      <w:r w:rsidRPr="00F55689">
        <w:rPr>
          <w:rFonts w:ascii="Arial" w:hAnsi="Arial" w:cs="Arial"/>
          <w:sz w:val="20"/>
          <w:szCs w:val="20"/>
        </w:rPr>
        <w:t xml:space="preserve"> difficulties in hearing pump alarm</w:t>
      </w:r>
      <w:r w:rsidR="00BE523F">
        <w:rPr>
          <w:rFonts w:ascii="Arial" w:hAnsi="Arial" w:cs="Arial"/>
          <w:sz w:val="20"/>
          <w:szCs w:val="20"/>
        </w:rPr>
        <w:t>s</w:t>
      </w:r>
      <w:r w:rsidRPr="00F55689">
        <w:rPr>
          <w:rFonts w:ascii="Arial" w:hAnsi="Arial" w:cs="Arial"/>
          <w:sz w:val="20"/>
          <w:szCs w:val="20"/>
        </w:rPr>
        <w:t xml:space="preserve">? </w:t>
      </w:r>
    </w:p>
    <w:bookmarkStart w:id="1" w:name="_Hlk160373062"/>
    <w:p w14:paraId="1C8AEFCC" w14:textId="145DC22B" w:rsidR="00EA0279" w:rsidRPr="0006342D" w:rsidRDefault="00000000" w:rsidP="00635DE2">
      <w:pPr>
        <w:pStyle w:val="PlainText"/>
        <w:spacing w:line="400" w:lineRule="exact"/>
        <w:ind w:firstLine="840"/>
        <w:rPr>
          <w:rFonts w:ascii="Arial" w:hAnsi="Arial" w:cs="Arial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id w:val="19141217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9328A">
            <w:rPr>
              <w:rFonts w:ascii="MS Gothic" w:eastAsia="MS Gothic" w:hAnsi="MS Gothic" w:cs="Arial" w:hint="eastAsia"/>
              <w:sz w:val="20"/>
              <w:szCs w:val="20"/>
            </w:rPr>
            <w:t>☐</w:t>
          </w:r>
        </w:sdtContent>
      </w:sdt>
      <w:r w:rsidR="00635DE2">
        <w:rPr>
          <w:rFonts w:ascii="Arial" w:hAnsi="Arial" w:cs="Arial"/>
          <w:sz w:val="20"/>
          <w:szCs w:val="20"/>
        </w:rPr>
        <w:t>Yes</w:t>
      </w:r>
      <w:r w:rsidR="00022B51" w:rsidRPr="0006342D">
        <w:rPr>
          <w:rFonts w:ascii="Arial" w:hAnsi="Arial" w:cs="Arial"/>
          <w:sz w:val="20"/>
          <w:szCs w:val="20"/>
        </w:rPr>
        <w:tab/>
      </w:r>
      <w:bookmarkEnd w:id="1"/>
      <w:r w:rsidR="00635DE2">
        <w:rPr>
          <w:rFonts w:ascii="Arial" w:hAnsi="Arial" w:cs="Arial"/>
          <w:sz w:val="20"/>
          <w:szCs w:val="20"/>
        </w:rPr>
        <w:tab/>
      </w:r>
      <w:r w:rsidR="00635DE2">
        <w:rPr>
          <w:rFonts w:ascii="Arial" w:hAnsi="Arial" w:cs="Arial"/>
          <w:sz w:val="20"/>
          <w:szCs w:val="20"/>
        </w:rPr>
        <w:tab/>
      </w:r>
      <w:r w:rsidR="00635DE2">
        <w:rPr>
          <w:rFonts w:ascii="Arial" w:hAnsi="Arial" w:cs="Arial"/>
          <w:sz w:val="20"/>
          <w:szCs w:val="20"/>
        </w:rPr>
        <w:tab/>
      </w:r>
      <w:r w:rsidR="00635DE2">
        <w:rPr>
          <w:rFonts w:ascii="Arial" w:hAnsi="Arial" w:cs="Arial"/>
          <w:sz w:val="20"/>
          <w:szCs w:val="20"/>
        </w:rPr>
        <w:tab/>
      </w:r>
      <w:r w:rsidR="00731A41" w:rsidRPr="00731A41">
        <w:rPr>
          <w:rFonts w:ascii="Segoe UI Symbol" w:hAnsi="Segoe UI Symbol" w:cs="Segoe UI Symbol"/>
          <w:sz w:val="20"/>
          <w:szCs w:val="20"/>
        </w:rPr>
        <w:t>☐</w:t>
      </w:r>
      <w:r w:rsidR="00635DE2">
        <w:rPr>
          <w:rFonts w:ascii="Arial" w:hAnsi="Arial" w:cs="Arial"/>
          <w:sz w:val="20"/>
          <w:szCs w:val="20"/>
        </w:rPr>
        <w:t>No</w:t>
      </w:r>
    </w:p>
    <w:p w14:paraId="22687832" w14:textId="0864B932" w:rsidR="00567DFE" w:rsidRDefault="00567DFE" w:rsidP="00AD0FBA">
      <w:pPr>
        <w:pStyle w:val="PlainText"/>
        <w:spacing w:line="400" w:lineRule="exact"/>
        <w:ind w:left="360"/>
        <w:rPr>
          <w:rFonts w:ascii="Arial" w:hAnsi="Arial" w:cs="Arial"/>
          <w:sz w:val="20"/>
          <w:szCs w:val="20"/>
        </w:rPr>
      </w:pPr>
      <w:r w:rsidRPr="00567DFE">
        <w:rPr>
          <w:rFonts w:ascii="Arial" w:hAnsi="Arial" w:cs="Arial"/>
          <w:sz w:val="20"/>
          <w:szCs w:val="20"/>
        </w:rPr>
        <w:t xml:space="preserve">Frequency of fixing Alarm pumps in </w:t>
      </w:r>
      <w:r w:rsidR="0055130B" w:rsidRPr="00803EBE">
        <w:rPr>
          <w:rFonts w:ascii="Arial" w:hAnsi="Arial" w:cs="Arial"/>
          <w:sz w:val="20"/>
          <w:szCs w:val="20"/>
        </w:rPr>
        <w:t>patient’s room</w:t>
      </w:r>
      <w:r w:rsidR="0055130B">
        <w:rPr>
          <w:rFonts w:ascii="Arial" w:hAnsi="Arial" w:cs="Arial"/>
          <w:sz w:val="20"/>
          <w:szCs w:val="20"/>
        </w:rPr>
        <w:t>.</w:t>
      </w:r>
    </w:p>
    <w:p w14:paraId="0A43EB24" w14:textId="4C3906D3" w:rsidR="009C73C9" w:rsidRDefault="00BE28D5" w:rsidP="009C73C9">
      <w:pPr>
        <w:pStyle w:val="PlainText"/>
        <w:spacing w:line="400" w:lineRule="exact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.</w:t>
      </w:r>
    </w:p>
    <w:p w14:paraId="76CF442A" w14:textId="1BB90105" w:rsidR="000B35EC" w:rsidRDefault="000B35EC" w:rsidP="00AD0FBA">
      <w:pPr>
        <w:pStyle w:val="PlainText"/>
        <w:numPr>
          <w:ilvl w:val="1"/>
          <w:numId w:val="10"/>
        </w:numPr>
        <w:spacing w:line="400" w:lineRule="exact"/>
        <w:rPr>
          <w:rFonts w:ascii="Arial" w:hAnsi="Arial" w:cs="Arial"/>
          <w:sz w:val="20"/>
          <w:szCs w:val="20"/>
        </w:rPr>
      </w:pPr>
      <w:r w:rsidRPr="000B35EC">
        <w:rPr>
          <w:rFonts w:ascii="Arial" w:hAnsi="Arial" w:cs="Arial"/>
          <w:sz w:val="20"/>
          <w:szCs w:val="20"/>
        </w:rPr>
        <w:t>How did you solve th</w:t>
      </w:r>
      <w:r w:rsidR="00AE7655">
        <w:rPr>
          <w:rFonts w:ascii="Arial" w:hAnsi="Arial" w:cs="Arial"/>
          <w:sz w:val="20"/>
          <w:szCs w:val="20"/>
        </w:rPr>
        <w:t>is</w:t>
      </w:r>
      <w:r w:rsidRPr="000B35EC">
        <w:rPr>
          <w:rFonts w:ascii="Arial" w:hAnsi="Arial" w:cs="Arial"/>
          <w:sz w:val="20"/>
          <w:szCs w:val="20"/>
        </w:rPr>
        <w:t xml:space="preserve"> problem?</w:t>
      </w:r>
    </w:p>
    <w:p w14:paraId="1D7BDF6D" w14:textId="0AB92256" w:rsidR="006F1276" w:rsidRDefault="00BE28D5" w:rsidP="006C5E98">
      <w:pPr>
        <w:pStyle w:val="PlainText"/>
        <w:spacing w:line="400" w:lineRule="exact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.</w:t>
      </w:r>
    </w:p>
    <w:p w14:paraId="7734D5F0" w14:textId="67B8DBC5" w:rsidR="00EE5997" w:rsidRPr="0006342D" w:rsidRDefault="00EE5997" w:rsidP="00AD0FBA">
      <w:pPr>
        <w:pStyle w:val="PlainText"/>
        <w:numPr>
          <w:ilvl w:val="1"/>
          <w:numId w:val="10"/>
        </w:numPr>
        <w:spacing w:line="400" w:lineRule="exact"/>
        <w:rPr>
          <w:rFonts w:ascii="Arial" w:hAnsi="Arial" w:cs="Arial"/>
          <w:sz w:val="20"/>
          <w:szCs w:val="20"/>
        </w:rPr>
      </w:pPr>
      <w:r w:rsidRPr="0006342D">
        <w:rPr>
          <w:rFonts w:ascii="Arial" w:hAnsi="Arial" w:cs="Arial"/>
          <w:sz w:val="20"/>
          <w:szCs w:val="20"/>
        </w:rPr>
        <w:t>Do you agree with the following statements?</w:t>
      </w:r>
    </w:p>
    <w:p w14:paraId="41005E16" w14:textId="514AE225" w:rsidR="00EE5997" w:rsidRPr="00775CFD" w:rsidRDefault="00EE5997" w:rsidP="00EE5997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  <w:r w:rsidRPr="0006342D">
        <w:rPr>
          <w:rFonts w:ascii="Arial" w:hAnsi="Arial" w:cs="Arial"/>
          <w:sz w:val="20"/>
          <w:szCs w:val="20"/>
        </w:rPr>
        <w:lastRenderedPageBreak/>
        <w:t xml:space="preserve">Please rate on a scale of 1 to 7 </w:t>
      </w:r>
      <w:r w:rsidR="00BA5AB0" w:rsidRPr="0006342D">
        <w:rPr>
          <w:rFonts w:ascii="Arial" w:hAnsi="Arial" w:cs="Arial"/>
          <w:sz w:val="20"/>
          <w:szCs w:val="20"/>
        </w:rPr>
        <w:t>where</w:t>
      </w:r>
      <w:r w:rsidRPr="0006342D">
        <w:rPr>
          <w:rFonts w:ascii="Arial" w:hAnsi="Arial" w:cs="Arial"/>
          <w:sz w:val="20"/>
          <w:szCs w:val="20"/>
        </w:rPr>
        <w:t xml:space="preserve"> </w:t>
      </w:r>
      <w:r w:rsidR="00B134F1" w:rsidRPr="0006342D">
        <w:rPr>
          <w:rFonts w:ascii="Arial" w:hAnsi="Arial" w:cs="Arial"/>
          <w:sz w:val="20"/>
          <w:szCs w:val="20"/>
        </w:rPr>
        <w:t>1</w:t>
      </w:r>
      <w:r w:rsidRPr="0006342D">
        <w:rPr>
          <w:rFonts w:ascii="Arial" w:hAnsi="Arial" w:cs="Arial"/>
          <w:sz w:val="20"/>
          <w:szCs w:val="20"/>
        </w:rPr>
        <w:t xml:space="preserve"> </w:t>
      </w:r>
      <w:r w:rsidR="00B134F1">
        <w:rPr>
          <w:rFonts w:ascii="Arial" w:hAnsi="Arial" w:cs="Arial"/>
          <w:sz w:val="20"/>
          <w:szCs w:val="20"/>
        </w:rPr>
        <w:t xml:space="preserve">is </w:t>
      </w:r>
      <w:r w:rsidRPr="00775CFD">
        <w:rPr>
          <w:rFonts w:ascii="Arial" w:hAnsi="Arial" w:cs="Arial"/>
          <w:b/>
          <w:bCs/>
          <w:sz w:val="20"/>
          <w:szCs w:val="20"/>
        </w:rPr>
        <w:t>strongly</w:t>
      </w:r>
      <w:r w:rsidRPr="0006342D">
        <w:rPr>
          <w:rFonts w:ascii="Arial" w:hAnsi="Arial" w:cs="Arial"/>
          <w:sz w:val="20"/>
          <w:szCs w:val="20"/>
        </w:rPr>
        <w:t xml:space="preserve"> </w:t>
      </w:r>
      <w:r w:rsidRPr="00775CFD">
        <w:rPr>
          <w:rFonts w:ascii="Arial" w:hAnsi="Arial" w:cs="Arial"/>
          <w:b/>
          <w:bCs/>
          <w:sz w:val="20"/>
          <w:szCs w:val="20"/>
        </w:rPr>
        <w:t>disagree</w:t>
      </w:r>
      <w:r w:rsidRPr="00775CFD">
        <w:rPr>
          <w:rFonts w:ascii="Arial" w:hAnsi="Arial" w:cs="Arial"/>
          <w:sz w:val="20"/>
          <w:szCs w:val="20"/>
        </w:rPr>
        <w:t xml:space="preserve"> and 7 is </w:t>
      </w:r>
      <w:r w:rsidRPr="00775CFD">
        <w:rPr>
          <w:rFonts w:ascii="Arial" w:hAnsi="Arial" w:cs="Arial"/>
          <w:b/>
          <w:bCs/>
          <w:sz w:val="20"/>
          <w:szCs w:val="20"/>
        </w:rPr>
        <w:t>strongly agree</w:t>
      </w:r>
      <w:r w:rsidRPr="00775CFD">
        <w:rPr>
          <w:rFonts w:ascii="Arial" w:hAnsi="Arial" w:cs="Arial"/>
          <w:sz w:val="20"/>
          <w:szCs w:val="20"/>
        </w:rPr>
        <w:t>.</w:t>
      </w:r>
    </w:p>
    <w:p w14:paraId="46263C3F" w14:textId="77777777" w:rsidR="00EE5997" w:rsidRPr="0006342D" w:rsidRDefault="00EE5997" w:rsidP="00EE5997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3823"/>
        <w:gridCol w:w="850"/>
        <w:gridCol w:w="992"/>
        <w:gridCol w:w="993"/>
        <w:gridCol w:w="992"/>
        <w:gridCol w:w="992"/>
        <w:gridCol w:w="709"/>
        <w:gridCol w:w="850"/>
      </w:tblGrid>
      <w:tr w:rsidR="00EE5997" w:rsidRPr="0006342D" w14:paraId="63217330" w14:textId="77777777" w:rsidTr="004964E8">
        <w:trPr>
          <w:trHeight w:val="631"/>
        </w:trPr>
        <w:tc>
          <w:tcPr>
            <w:tcW w:w="3823" w:type="dxa"/>
          </w:tcPr>
          <w:p w14:paraId="43E216F3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  <w:bookmarkStart w:id="2" w:name="_Hlk160537121"/>
            <w:bookmarkStart w:id="3" w:name="_Hlk139032712"/>
          </w:p>
        </w:tc>
        <w:tc>
          <w:tcPr>
            <w:tcW w:w="850" w:type="dxa"/>
          </w:tcPr>
          <w:p w14:paraId="53974EDA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  <w:p w14:paraId="6EB8F495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8BEDD7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Disagree</w:t>
            </w:r>
          </w:p>
          <w:p w14:paraId="3B3038BB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43FD3FCA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14:paraId="65850AC3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Somewhat disagree</w:t>
            </w:r>
          </w:p>
          <w:p w14:paraId="3BFAC7A3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C9882A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 xml:space="preserve">Neither agree </w:t>
            </w:r>
            <w:r w:rsidRPr="00364CEA">
              <w:rPr>
                <w:rFonts w:ascii="Arial" w:hAnsi="Arial" w:cs="Arial"/>
                <w:sz w:val="16"/>
                <w:szCs w:val="16"/>
                <w:u w:val="single"/>
              </w:rPr>
              <w:t>OR</w:t>
            </w:r>
            <w:r w:rsidRPr="00364CEA">
              <w:rPr>
                <w:rFonts w:ascii="Arial" w:hAnsi="Arial" w:cs="Arial"/>
                <w:sz w:val="16"/>
                <w:szCs w:val="16"/>
              </w:rPr>
              <w:t xml:space="preserve"> disagree</w:t>
            </w:r>
          </w:p>
          <w:p w14:paraId="347985D4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0FF64D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Somewhat agree</w:t>
            </w:r>
          </w:p>
          <w:p w14:paraId="4068AB1C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0A79216C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03F450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Agree</w:t>
            </w:r>
          </w:p>
          <w:p w14:paraId="06C0973A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257650B5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4702F1EA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70786C2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Strongly agree</w:t>
            </w:r>
          </w:p>
          <w:p w14:paraId="56C997C4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0ED02B7F" w14:textId="77777777" w:rsidR="00EE5997" w:rsidRPr="00364CEA" w:rsidRDefault="00EE5997" w:rsidP="00A85393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E5997" w:rsidRPr="0006342D" w14:paraId="2451C746" w14:textId="77777777" w:rsidTr="00786210">
        <w:tc>
          <w:tcPr>
            <w:tcW w:w="3823" w:type="dxa"/>
          </w:tcPr>
          <w:p w14:paraId="154CE04B" w14:textId="77777777" w:rsidR="00EE5997" w:rsidRPr="0006342D" w:rsidRDefault="00EE5997" w:rsidP="00A85393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454748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9CC6B2D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523864E7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883DDAA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5DBA43D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66389E10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2514A6DA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bookmarkEnd w:id="2"/>
      <w:tr w:rsidR="00EE5997" w:rsidRPr="0006342D" w14:paraId="5AB6516E" w14:textId="77777777" w:rsidTr="005F184E">
        <w:tc>
          <w:tcPr>
            <w:tcW w:w="3799" w:type="dxa"/>
          </w:tcPr>
          <w:p w14:paraId="52A2ED39" w14:textId="40699D64" w:rsidR="00356B44" w:rsidRDefault="00356B44" w:rsidP="005F184E">
            <w:pPr>
              <w:pStyle w:val="PlainTex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356B44">
              <w:rPr>
                <w:rFonts w:ascii="Arial" w:hAnsi="Arial" w:cs="Arial"/>
                <w:sz w:val="20"/>
                <w:szCs w:val="20"/>
              </w:rPr>
              <w:t>When you hear a call from patient</w:t>
            </w:r>
            <w:r w:rsidR="008B1921">
              <w:rPr>
                <w:rFonts w:ascii="Arial" w:hAnsi="Arial" w:cs="Arial"/>
                <w:sz w:val="20"/>
                <w:szCs w:val="20"/>
              </w:rPr>
              <w:t>’s</w:t>
            </w:r>
            <w:r w:rsidRPr="00356B44">
              <w:rPr>
                <w:rFonts w:ascii="Arial" w:hAnsi="Arial" w:cs="Arial"/>
                <w:sz w:val="20"/>
                <w:szCs w:val="20"/>
              </w:rPr>
              <w:t xml:space="preserve"> room, you need to stop your ongoing work and go immediately to check on patient.</w:t>
            </w:r>
          </w:p>
          <w:p w14:paraId="7056863E" w14:textId="5D2644FB" w:rsidR="00EE5997" w:rsidRPr="0006342D" w:rsidRDefault="00EE5997" w:rsidP="00A85393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68F31B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4332F1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006231D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7DE806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73B1BE1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A93739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B826D3" w14:textId="77777777" w:rsidR="00EE5997" w:rsidRPr="0006342D" w:rsidRDefault="00EE5997" w:rsidP="00A85393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997" w:rsidRPr="0006342D" w14:paraId="29C384AE" w14:textId="77777777" w:rsidTr="00786210">
        <w:tc>
          <w:tcPr>
            <w:tcW w:w="3823" w:type="dxa"/>
          </w:tcPr>
          <w:p w14:paraId="2B9C2237" w14:textId="0D80290F" w:rsidR="00356B44" w:rsidRDefault="00356B44" w:rsidP="005F184E">
            <w:pPr>
              <w:pStyle w:val="PlainTex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356B44">
              <w:rPr>
                <w:rFonts w:ascii="Arial" w:hAnsi="Arial" w:cs="Arial"/>
                <w:sz w:val="20"/>
                <w:szCs w:val="20"/>
              </w:rPr>
              <w:t xml:space="preserve">When you hear a call from the </w:t>
            </w:r>
            <w:r w:rsidR="00BC522E" w:rsidRPr="00356B44">
              <w:rPr>
                <w:rFonts w:ascii="Arial" w:hAnsi="Arial" w:cs="Arial"/>
                <w:sz w:val="20"/>
                <w:szCs w:val="20"/>
              </w:rPr>
              <w:t>patient</w:t>
            </w:r>
            <w:r w:rsidR="00BC522E">
              <w:rPr>
                <w:rFonts w:ascii="Arial" w:hAnsi="Arial" w:cs="Arial"/>
                <w:sz w:val="20"/>
                <w:szCs w:val="20"/>
              </w:rPr>
              <w:t>’s</w:t>
            </w:r>
            <w:r w:rsidR="00BC522E" w:rsidRPr="00356B44">
              <w:rPr>
                <w:rFonts w:ascii="Arial" w:hAnsi="Arial" w:cs="Arial"/>
                <w:sz w:val="20"/>
                <w:szCs w:val="20"/>
              </w:rPr>
              <w:t xml:space="preserve"> room</w:t>
            </w:r>
            <w:r w:rsidR="000964BA">
              <w:rPr>
                <w:rFonts w:ascii="Arial" w:hAnsi="Arial" w:cs="Arial"/>
                <w:sz w:val="20"/>
                <w:szCs w:val="20"/>
              </w:rPr>
              <w:t>,</w:t>
            </w:r>
            <w:r w:rsidR="00BC522E" w:rsidRPr="00356B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6B44">
              <w:rPr>
                <w:rFonts w:ascii="Arial" w:hAnsi="Arial" w:cs="Arial"/>
                <w:sz w:val="20"/>
                <w:szCs w:val="20"/>
              </w:rPr>
              <w:t>make you feel anxiou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F5EDA08" w14:textId="213849C1" w:rsidR="00EE5997" w:rsidRPr="0006342D" w:rsidRDefault="00EE5997" w:rsidP="00A85393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DF1C0E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4412F0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4975077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F69F73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4FDDCA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FC4E25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4ED162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997" w:rsidRPr="0006342D" w14:paraId="40E84DF1" w14:textId="77777777" w:rsidTr="00786210">
        <w:tc>
          <w:tcPr>
            <w:tcW w:w="3823" w:type="dxa"/>
          </w:tcPr>
          <w:p w14:paraId="016982D2" w14:textId="1D958E39" w:rsidR="009D6246" w:rsidRDefault="009D6246" w:rsidP="005F184E">
            <w:pPr>
              <w:pStyle w:val="PlainTex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9D6246">
              <w:rPr>
                <w:rFonts w:ascii="Arial" w:hAnsi="Arial" w:cs="Arial"/>
                <w:sz w:val="20"/>
                <w:szCs w:val="20"/>
              </w:rPr>
              <w:t xml:space="preserve">Entering the </w:t>
            </w:r>
            <w:r w:rsidR="00A7223F">
              <w:rPr>
                <w:rFonts w:ascii="Arial" w:hAnsi="Arial" w:cs="Arial"/>
                <w:sz w:val="20"/>
                <w:szCs w:val="20"/>
              </w:rPr>
              <w:t>patient’s</w:t>
            </w:r>
            <w:r w:rsidRPr="009D6246">
              <w:rPr>
                <w:rFonts w:ascii="Arial" w:hAnsi="Arial" w:cs="Arial"/>
                <w:sz w:val="20"/>
                <w:szCs w:val="20"/>
              </w:rPr>
              <w:t xml:space="preserve"> room for just checking the </w:t>
            </w:r>
            <w:r w:rsidR="0015746B">
              <w:rPr>
                <w:rFonts w:ascii="Arial" w:hAnsi="Arial" w:cs="Arial"/>
                <w:sz w:val="20"/>
                <w:szCs w:val="20"/>
              </w:rPr>
              <w:t xml:space="preserve">operating </w:t>
            </w:r>
            <w:r w:rsidRPr="009D6246">
              <w:rPr>
                <w:rFonts w:ascii="Arial" w:hAnsi="Arial" w:cs="Arial"/>
                <w:sz w:val="20"/>
                <w:szCs w:val="20"/>
              </w:rPr>
              <w:t>status of the pump alarms is inefficient and can slow down the workflow.</w:t>
            </w:r>
          </w:p>
          <w:p w14:paraId="4CC5C626" w14:textId="59DE29C6" w:rsidR="00EE5997" w:rsidRPr="0006342D" w:rsidRDefault="00EE5997" w:rsidP="00A85393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5A4F8FD2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4D5A55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8F500F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FF3FD7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4106A0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A81B24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260707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997" w:rsidRPr="0006342D" w14:paraId="5FD564DC" w14:textId="77777777" w:rsidTr="00786210">
        <w:tc>
          <w:tcPr>
            <w:tcW w:w="3823" w:type="dxa"/>
          </w:tcPr>
          <w:p w14:paraId="22C11C00" w14:textId="3E1FEBDF" w:rsidR="00884680" w:rsidRDefault="00750344" w:rsidP="005F184E">
            <w:pPr>
              <w:pStyle w:val="PlainTex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884680" w:rsidRPr="00884680">
              <w:rPr>
                <w:rFonts w:ascii="Arial" w:hAnsi="Arial" w:cs="Arial"/>
                <w:sz w:val="20"/>
                <w:szCs w:val="20"/>
              </w:rPr>
              <w:t>ump alarms can cause unnecessary anxiety for patients and their family members.</w:t>
            </w:r>
          </w:p>
          <w:p w14:paraId="2B02EB72" w14:textId="0DDED5E0" w:rsidR="00EE5997" w:rsidRPr="0006342D" w:rsidRDefault="00EE5997" w:rsidP="00A85393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0F468A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11D29C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C9602B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7B45FC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38B1D4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0B17B1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989694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997" w:rsidRPr="0006342D" w14:paraId="70FC47B2" w14:textId="77777777" w:rsidTr="00786210">
        <w:tc>
          <w:tcPr>
            <w:tcW w:w="3823" w:type="dxa"/>
          </w:tcPr>
          <w:p w14:paraId="15AA7F33" w14:textId="2545F2B2" w:rsidR="00750344" w:rsidRDefault="00750344" w:rsidP="005F184E">
            <w:pPr>
              <w:pStyle w:val="PlainTex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750344">
              <w:rPr>
                <w:rFonts w:ascii="Arial" w:hAnsi="Arial" w:cs="Arial"/>
                <w:sz w:val="20"/>
                <w:szCs w:val="20"/>
              </w:rPr>
              <w:t>Pump alarms can disrupt a patient's rest or sleep as they or their family members must call for nurses to address the alarm</w:t>
            </w:r>
            <w:r w:rsidR="00F42C54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88B3580" w14:textId="663A2046" w:rsidR="00EE5997" w:rsidRPr="0006342D" w:rsidRDefault="00EE5997" w:rsidP="00A85393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F90205B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360705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EB81AFC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F04362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5600F5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96FA8AC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A69703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5997" w:rsidRPr="0006342D" w14:paraId="784ECDE3" w14:textId="77777777" w:rsidTr="00786210">
        <w:tc>
          <w:tcPr>
            <w:tcW w:w="3823" w:type="dxa"/>
          </w:tcPr>
          <w:p w14:paraId="01A8EE18" w14:textId="4EA95CE7" w:rsidR="008F71FA" w:rsidRPr="0006342D" w:rsidRDefault="00C415C8" w:rsidP="005F184E">
            <w:pPr>
              <w:pStyle w:val="PlainText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srupted rest or sleep caused by pump alarms may </w:t>
            </w:r>
            <w:r w:rsidR="0006438B">
              <w:rPr>
                <w:rFonts w:ascii="Arial" w:hAnsi="Arial" w:cs="Arial"/>
                <w:sz w:val="20"/>
                <w:szCs w:val="20"/>
              </w:rPr>
              <w:t>hinder</w:t>
            </w:r>
            <w:r w:rsidR="008F71FA">
              <w:rPr>
                <w:rFonts w:ascii="Arial" w:hAnsi="Arial" w:cs="Arial"/>
                <w:sz w:val="20"/>
                <w:szCs w:val="20"/>
              </w:rPr>
              <w:t xml:space="preserve"> patient recovery. </w:t>
            </w:r>
          </w:p>
          <w:p w14:paraId="19577060" w14:textId="13F640F0" w:rsidR="00EE5997" w:rsidRPr="0006342D" w:rsidRDefault="00EE5997" w:rsidP="00A85393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7EDE54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2412FD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F9188E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2FAC3F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EFB8A1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8AC495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A439EB" w14:textId="77777777" w:rsidR="00EE5997" w:rsidRPr="0006342D" w:rsidRDefault="00EE5997" w:rsidP="00A85393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3"/>
    </w:tbl>
    <w:p w14:paraId="210FD396" w14:textId="77777777" w:rsidR="00EE5997" w:rsidRPr="0006342D" w:rsidRDefault="00EE5997" w:rsidP="005F46EA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</w:p>
    <w:p w14:paraId="11025AB6" w14:textId="2461ECF5" w:rsidR="00BA55BE" w:rsidRDefault="005F184E" w:rsidP="004964E8">
      <w:pPr>
        <w:pStyle w:val="PlainText"/>
        <w:spacing w:line="400" w:lineRule="exact"/>
        <w:ind w:left="360"/>
        <w:rPr>
          <w:rFonts w:ascii="Arial" w:hAnsi="Arial" w:cs="Arial"/>
          <w:b/>
          <w:bCs/>
          <w:sz w:val="20"/>
          <w:szCs w:val="20"/>
        </w:rPr>
      </w:pPr>
      <w:r w:rsidRPr="005F184E">
        <w:rPr>
          <w:rFonts w:ascii="Arial" w:hAnsi="Arial" w:cs="Arial"/>
          <w:b/>
          <w:bCs/>
          <w:sz w:val="20"/>
          <w:szCs w:val="20"/>
        </w:rPr>
        <w:t xml:space="preserve">SESSION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5F184E">
        <w:rPr>
          <w:rFonts w:ascii="Arial" w:hAnsi="Arial" w:cs="Arial"/>
          <w:b/>
          <w:bCs/>
          <w:sz w:val="20"/>
          <w:szCs w:val="20"/>
        </w:rPr>
        <w:t xml:space="preserve">: EXPERIENCE </w:t>
      </w:r>
      <w:r w:rsidR="00834796">
        <w:rPr>
          <w:rFonts w:ascii="Arial" w:hAnsi="Arial" w:cs="Arial"/>
          <w:b/>
          <w:bCs/>
          <w:sz w:val="20"/>
          <w:szCs w:val="20"/>
        </w:rPr>
        <w:t>AFTER</w:t>
      </w:r>
      <w:r w:rsidRPr="005F184E">
        <w:rPr>
          <w:rFonts w:ascii="Arial" w:hAnsi="Arial" w:cs="Arial"/>
          <w:b/>
          <w:bCs/>
          <w:sz w:val="20"/>
          <w:szCs w:val="20"/>
        </w:rPr>
        <w:t xml:space="preserve"> PMS IMPLEMENTATION</w:t>
      </w:r>
    </w:p>
    <w:p w14:paraId="2F7F2820" w14:textId="12410B6E" w:rsidR="00C46005" w:rsidRPr="00C46005" w:rsidRDefault="00C46005" w:rsidP="00BA55BE">
      <w:pPr>
        <w:pStyle w:val="PlainText"/>
        <w:numPr>
          <w:ilvl w:val="1"/>
          <w:numId w:val="5"/>
        </w:numPr>
        <w:spacing w:line="400" w:lineRule="exact"/>
        <w:rPr>
          <w:rFonts w:ascii="Arial" w:hAnsi="Arial" w:cs="Arial"/>
          <w:sz w:val="20"/>
          <w:szCs w:val="20"/>
        </w:rPr>
      </w:pPr>
      <w:r w:rsidRPr="00C46005">
        <w:rPr>
          <w:rFonts w:ascii="Arial" w:hAnsi="Arial" w:cs="Arial"/>
          <w:sz w:val="20"/>
          <w:szCs w:val="20"/>
        </w:rPr>
        <w:t>How long have you been using Pump Monitoring System (PMS)?</w:t>
      </w:r>
    </w:p>
    <w:p w14:paraId="7F64D1EC" w14:textId="41D3F754" w:rsidR="00EE4BA7" w:rsidRDefault="00EE4BA7" w:rsidP="00EE4BA7">
      <w:pPr>
        <w:pStyle w:val="PlainText"/>
        <w:spacing w:line="400" w:lineRule="exact"/>
        <w:ind w:left="360" w:firstLine="480"/>
        <w:rPr>
          <w:rFonts w:ascii="Arial" w:hAnsi="Arial" w:cs="Arial"/>
          <w:sz w:val="20"/>
          <w:szCs w:val="20"/>
        </w:rPr>
      </w:pPr>
      <w:r w:rsidRPr="00731A41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 w:rsidR="00C46005" w:rsidRPr="00C46005">
        <w:rPr>
          <w:rFonts w:ascii="Arial" w:hAnsi="Arial" w:cs="Arial"/>
          <w:sz w:val="20"/>
          <w:szCs w:val="20"/>
        </w:rPr>
        <w:t>0-1</w:t>
      </w:r>
      <w:r>
        <w:rPr>
          <w:rFonts w:ascii="Arial" w:hAnsi="Arial" w:cs="Arial"/>
          <w:sz w:val="20"/>
          <w:szCs w:val="20"/>
        </w:rPr>
        <w:t xml:space="preserve"> year</w:t>
      </w:r>
      <w:r w:rsidR="00C46005" w:rsidRPr="00C46005">
        <w:rPr>
          <w:rFonts w:ascii="Arial" w:hAnsi="Arial" w:cs="Arial"/>
          <w:sz w:val="20"/>
          <w:szCs w:val="20"/>
        </w:rPr>
        <w:t xml:space="preserve"> </w:t>
      </w:r>
    </w:p>
    <w:p w14:paraId="3B6A2109" w14:textId="04F4E3CE" w:rsidR="00EE4BA7" w:rsidRDefault="00EE4BA7" w:rsidP="00EE4BA7">
      <w:pPr>
        <w:pStyle w:val="PlainText"/>
        <w:spacing w:line="400" w:lineRule="exact"/>
        <w:ind w:left="360" w:firstLine="480"/>
        <w:rPr>
          <w:rFonts w:ascii="Arial" w:hAnsi="Arial" w:cs="Arial"/>
          <w:sz w:val="20"/>
          <w:szCs w:val="20"/>
        </w:rPr>
      </w:pPr>
      <w:r w:rsidRPr="00731A41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 w:rsidRPr="00C46005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-2 years</w:t>
      </w:r>
      <w:r w:rsidRPr="00C46005">
        <w:rPr>
          <w:rFonts w:ascii="Arial" w:hAnsi="Arial" w:cs="Arial"/>
          <w:sz w:val="20"/>
          <w:szCs w:val="20"/>
        </w:rPr>
        <w:t xml:space="preserve"> </w:t>
      </w:r>
    </w:p>
    <w:p w14:paraId="58D0C9A6" w14:textId="11347330" w:rsidR="00F57601" w:rsidRPr="0006342D" w:rsidRDefault="00EE4BA7" w:rsidP="004964E8">
      <w:pPr>
        <w:pStyle w:val="PlainText"/>
        <w:spacing w:line="400" w:lineRule="exact"/>
        <w:ind w:left="360" w:firstLine="480"/>
        <w:rPr>
          <w:rFonts w:ascii="Arial" w:hAnsi="Arial" w:cs="Arial"/>
          <w:sz w:val="20"/>
          <w:szCs w:val="20"/>
        </w:rPr>
      </w:pPr>
      <w:r w:rsidRPr="00731A41">
        <w:rPr>
          <w:rFonts w:ascii="Segoe UI Symbol" w:hAnsi="Segoe UI Symbol" w:cs="Segoe UI Symbol"/>
          <w:sz w:val="20"/>
          <w:szCs w:val="20"/>
        </w:rPr>
        <w:t>☐</w:t>
      </w:r>
      <w:r>
        <w:rPr>
          <w:rFonts w:ascii="Segoe UI Symbol" w:hAnsi="Segoe UI Symbol" w:cs="Segoe UI Symbo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</w:t>
      </w:r>
      <w:r w:rsidR="00C46005" w:rsidRPr="00C46005">
        <w:rPr>
          <w:rFonts w:ascii="Arial" w:hAnsi="Arial" w:cs="Arial"/>
          <w:sz w:val="20"/>
          <w:szCs w:val="20"/>
        </w:rPr>
        <w:t>ore than 2 years</w:t>
      </w:r>
    </w:p>
    <w:p w14:paraId="0F410871" w14:textId="6691E3F5" w:rsidR="006C316A" w:rsidRDefault="006C316A" w:rsidP="00BA55BE">
      <w:pPr>
        <w:pStyle w:val="PlainText"/>
        <w:numPr>
          <w:ilvl w:val="1"/>
          <w:numId w:val="5"/>
        </w:numPr>
        <w:spacing w:line="400" w:lineRule="exact"/>
        <w:rPr>
          <w:rFonts w:ascii="Arial" w:hAnsi="Arial" w:cs="Arial"/>
          <w:sz w:val="20"/>
          <w:szCs w:val="20"/>
        </w:rPr>
      </w:pPr>
      <w:r w:rsidRPr="006C316A">
        <w:rPr>
          <w:rFonts w:ascii="Arial" w:hAnsi="Arial" w:cs="Arial"/>
          <w:sz w:val="20"/>
          <w:szCs w:val="20"/>
        </w:rPr>
        <w:t>Smart pumps can accurately display and prioritize the alarm</w:t>
      </w:r>
      <w:r w:rsidR="00DD6180">
        <w:rPr>
          <w:rFonts w:ascii="Arial" w:hAnsi="Arial" w:cs="Arial"/>
          <w:sz w:val="20"/>
          <w:szCs w:val="20"/>
        </w:rPr>
        <w:t>s</w:t>
      </w:r>
      <w:r w:rsidRPr="006C316A">
        <w:rPr>
          <w:rFonts w:ascii="Arial" w:hAnsi="Arial" w:cs="Arial"/>
          <w:sz w:val="20"/>
          <w:szCs w:val="20"/>
        </w:rPr>
        <w:t>.</w:t>
      </w:r>
      <w:r w:rsidR="00DD6180">
        <w:rPr>
          <w:rFonts w:ascii="Arial" w:hAnsi="Arial" w:cs="Arial"/>
          <w:sz w:val="20"/>
          <w:szCs w:val="20"/>
        </w:rPr>
        <w:t xml:space="preserve"> (For example</w:t>
      </w:r>
      <w:r w:rsidR="003B39E6">
        <w:rPr>
          <w:rFonts w:ascii="Arial" w:hAnsi="Arial" w:cs="Arial"/>
          <w:sz w:val="20"/>
          <w:szCs w:val="20"/>
        </w:rPr>
        <w:t>,</w:t>
      </w:r>
      <w:r w:rsidR="00DD6180">
        <w:rPr>
          <w:rFonts w:ascii="Arial" w:hAnsi="Arial" w:cs="Arial"/>
          <w:sz w:val="20"/>
          <w:szCs w:val="20"/>
        </w:rPr>
        <w:t xml:space="preserve"> the Red alarm refers to high priority, Yellow alarm refers to medium priority)</w:t>
      </w:r>
    </w:p>
    <w:p w14:paraId="52D9E878" w14:textId="129246F5" w:rsidR="00DD6180" w:rsidRDefault="00DD6180" w:rsidP="00DD6180">
      <w:pPr>
        <w:pStyle w:val="PlainText"/>
        <w:spacing w:line="400" w:lineRule="exact"/>
        <w:ind w:left="840"/>
        <w:rPr>
          <w:rFonts w:ascii="Arial" w:hAnsi="Arial" w:cs="Arial"/>
          <w:sz w:val="20"/>
          <w:szCs w:val="20"/>
        </w:rPr>
      </w:pPr>
      <w:r w:rsidRPr="00731A41">
        <w:rPr>
          <w:rFonts w:ascii="Segoe UI Symbol" w:hAnsi="Segoe UI Symbol" w:cs="Segoe UI Symbol"/>
          <w:sz w:val="20"/>
          <w:szCs w:val="20"/>
        </w:rPr>
        <w:t>☐</w:t>
      </w:r>
      <w:r w:rsidR="00655E10">
        <w:rPr>
          <w:rFonts w:ascii="Arial" w:hAnsi="Arial" w:cs="Arial"/>
          <w:sz w:val="20"/>
          <w:szCs w:val="20"/>
        </w:rPr>
        <w:t>Yes</w:t>
      </w:r>
      <w:r w:rsidR="00655E10">
        <w:rPr>
          <w:rFonts w:ascii="Arial" w:hAnsi="Arial" w:cs="Arial"/>
          <w:sz w:val="20"/>
          <w:szCs w:val="20"/>
        </w:rPr>
        <w:tab/>
      </w:r>
      <w:r w:rsidR="00655E10">
        <w:rPr>
          <w:rFonts w:ascii="Arial" w:hAnsi="Arial" w:cs="Arial"/>
          <w:sz w:val="20"/>
          <w:szCs w:val="20"/>
        </w:rPr>
        <w:tab/>
      </w:r>
      <w:r w:rsidR="00655E10">
        <w:rPr>
          <w:rFonts w:ascii="Arial" w:hAnsi="Arial" w:cs="Arial"/>
          <w:sz w:val="20"/>
          <w:szCs w:val="20"/>
        </w:rPr>
        <w:tab/>
      </w:r>
      <w:r w:rsidR="00655E10">
        <w:rPr>
          <w:rFonts w:ascii="Arial" w:hAnsi="Arial" w:cs="Arial"/>
          <w:sz w:val="20"/>
          <w:szCs w:val="20"/>
        </w:rPr>
        <w:tab/>
      </w:r>
      <w:r w:rsidR="00655E10">
        <w:rPr>
          <w:rFonts w:ascii="Arial" w:hAnsi="Arial" w:cs="Arial"/>
          <w:sz w:val="20"/>
          <w:szCs w:val="20"/>
        </w:rPr>
        <w:tab/>
      </w:r>
      <w:r w:rsidR="00655E10" w:rsidRPr="00731A41">
        <w:rPr>
          <w:rFonts w:ascii="Segoe UI Symbol" w:hAnsi="Segoe UI Symbol" w:cs="Segoe UI Symbol"/>
          <w:sz w:val="20"/>
          <w:szCs w:val="20"/>
        </w:rPr>
        <w:t>☐</w:t>
      </w:r>
      <w:r w:rsidR="00655E10">
        <w:rPr>
          <w:rFonts w:ascii="Arial" w:hAnsi="Arial" w:cs="Arial"/>
          <w:sz w:val="20"/>
          <w:szCs w:val="20"/>
        </w:rPr>
        <w:t>No</w:t>
      </w:r>
    </w:p>
    <w:p w14:paraId="0A2E9956" w14:textId="1B3AD39A" w:rsidR="006C316A" w:rsidRDefault="006C316A" w:rsidP="0010663E">
      <w:pPr>
        <w:pStyle w:val="PlainText"/>
        <w:numPr>
          <w:ilvl w:val="1"/>
          <w:numId w:val="5"/>
        </w:numPr>
        <w:spacing w:line="400" w:lineRule="exact"/>
        <w:rPr>
          <w:rFonts w:ascii="Arial" w:hAnsi="Arial" w:cs="Arial"/>
          <w:sz w:val="20"/>
          <w:szCs w:val="20"/>
        </w:rPr>
      </w:pPr>
      <w:r w:rsidRPr="006C316A">
        <w:rPr>
          <w:rFonts w:ascii="Arial" w:hAnsi="Arial" w:cs="Arial"/>
          <w:sz w:val="20"/>
          <w:szCs w:val="20"/>
        </w:rPr>
        <w:t>After the i</w:t>
      </w:r>
      <w:r w:rsidR="00655E10">
        <w:rPr>
          <w:rFonts w:ascii="Arial" w:hAnsi="Arial" w:cs="Arial"/>
          <w:sz w:val="20"/>
          <w:szCs w:val="20"/>
        </w:rPr>
        <w:t>mplementing</w:t>
      </w:r>
      <w:r w:rsidRPr="006C316A">
        <w:rPr>
          <w:rFonts w:ascii="Arial" w:hAnsi="Arial" w:cs="Arial"/>
          <w:sz w:val="20"/>
          <w:szCs w:val="20"/>
        </w:rPr>
        <w:t xml:space="preserve"> Pump Monitoring System (PMS), How often (</w:t>
      </w:r>
      <w:r w:rsidRPr="003B39E6">
        <w:rPr>
          <w:rFonts w:ascii="Arial" w:hAnsi="Arial" w:cs="Arial"/>
          <w:b/>
          <w:bCs/>
          <w:sz w:val="20"/>
          <w:szCs w:val="20"/>
        </w:rPr>
        <w:t>time</w:t>
      </w:r>
      <w:r w:rsidR="00655E10" w:rsidRPr="003B39E6">
        <w:rPr>
          <w:rFonts w:ascii="Arial" w:hAnsi="Arial" w:cs="Arial"/>
          <w:b/>
          <w:bCs/>
          <w:sz w:val="20"/>
          <w:szCs w:val="20"/>
        </w:rPr>
        <w:t>s</w:t>
      </w:r>
      <w:r w:rsidRPr="003B39E6">
        <w:rPr>
          <w:rFonts w:ascii="Arial" w:hAnsi="Arial" w:cs="Arial"/>
          <w:b/>
          <w:bCs/>
          <w:sz w:val="20"/>
          <w:szCs w:val="20"/>
        </w:rPr>
        <w:t>/ shift</w:t>
      </w:r>
      <w:r w:rsidRPr="006C316A">
        <w:rPr>
          <w:rFonts w:ascii="Arial" w:hAnsi="Arial" w:cs="Arial"/>
          <w:sz w:val="20"/>
          <w:szCs w:val="20"/>
        </w:rPr>
        <w:t xml:space="preserve">) do you need to enter the patient’s room to check the </w:t>
      </w:r>
      <w:r w:rsidR="005F46EA">
        <w:rPr>
          <w:rFonts w:ascii="Arial" w:hAnsi="Arial" w:cs="Arial"/>
          <w:sz w:val="20"/>
          <w:szCs w:val="20"/>
        </w:rPr>
        <w:t xml:space="preserve">operating status of the </w:t>
      </w:r>
      <w:r w:rsidRPr="006C316A">
        <w:rPr>
          <w:rFonts w:ascii="Arial" w:hAnsi="Arial" w:cs="Arial"/>
          <w:sz w:val="20"/>
          <w:szCs w:val="20"/>
        </w:rPr>
        <w:t>pump (exclud</w:t>
      </w:r>
      <w:r w:rsidR="002D7981">
        <w:rPr>
          <w:rFonts w:ascii="Arial" w:hAnsi="Arial" w:cs="Arial"/>
          <w:sz w:val="20"/>
          <w:szCs w:val="20"/>
        </w:rPr>
        <w:t>ing</w:t>
      </w:r>
      <w:r w:rsidRPr="006C316A">
        <w:rPr>
          <w:rFonts w:ascii="Arial" w:hAnsi="Arial" w:cs="Arial"/>
          <w:sz w:val="20"/>
          <w:szCs w:val="20"/>
        </w:rPr>
        <w:t xml:space="preserve"> vital sign measurement)</w:t>
      </w:r>
    </w:p>
    <w:p w14:paraId="2FBA63E4" w14:textId="3D5FBF24" w:rsidR="002D7981" w:rsidRDefault="00BE28D5" w:rsidP="002D7981">
      <w:pPr>
        <w:pStyle w:val="PlainText"/>
        <w:spacing w:line="400" w:lineRule="exact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…………………………………………………………………..</w:t>
      </w:r>
    </w:p>
    <w:p w14:paraId="4419AB8E" w14:textId="6243E0D6" w:rsidR="00A844EB" w:rsidRDefault="003B578F" w:rsidP="002033B8">
      <w:pPr>
        <w:pStyle w:val="PlainText"/>
        <w:numPr>
          <w:ilvl w:val="1"/>
          <w:numId w:val="5"/>
        </w:numPr>
        <w:spacing w:line="400" w:lineRule="exact"/>
        <w:rPr>
          <w:rFonts w:ascii="Arial" w:hAnsi="Arial" w:cs="Arial"/>
          <w:sz w:val="20"/>
          <w:szCs w:val="20"/>
        </w:rPr>
      </w:pPr>
      <w:r w:rsidRPr="003B578F">
        <w:rPr>
          <w:rFonts w:ascii="Arial" w:hAnsi="Arial" w:cs="Arial"/>
          <w:sz w:val="20"/>
          <w:szCs w:val="20"/>
        </w:rPr>
        <w:t xml:space="preserve">Do you agree with the following statements? Please rate on a scale of 1 to 7 where, 1 is </w:t>
      </w:r>
      <w:r w:rsidRPr="0010663E">
        <w:rPr>
          <w:rFonts w:ascii="Arial" w:hAnsi="Arial" w:cs="Arial"/>
          <w:b/>
          <w:bCs/>
          <w:sz w:val="20"/>
          <w:szCs w:val="20"/>
        </w:rPr>
        <w:t>strongly disagree</w:t>
      </w:r>
      <w:r w:rsidRPr="003B578F">
        <w:rPr>
          <w:rFonts w:ascii="Arial" w:hAnsi="Arial" w:cs="Arial"/>
          <w:sz w:val="20"/>
          <w:szCs w:val="20"/>
        </w:rPr>
        <w:t xml:space="preserve"> and 7 is </w:t>
      </w:r>
      <w:r w:rsidRPr="0010663E">
        <w:rPr>
          <w:rFonts w:ascii="Arial" w:hAnsi="Arial" w:cs="Arial"/>
          <w:b/>
          <w:bCs/>
          <w:sz w:val="20"/>
          <w:szCs w:val="20"/>
        </w:rPr>
        <w:t>strongly agree</w:t>
      </w:r>
      <w:r w:rsidRPr="003B578F">
        <w:rPr>
          <w:rFonts w:ascii="Arial" w:hAnsi="Arial" w:cs="Arial"/>
          <w:sz w:val="20"/>
          <w:szCs w:val="20"/>
        </w:rPr>
        <w:t>.</w:t>
      </w:r>
      <w:bookmarkStart w:id="4" w:name="_Hlk86648617"/>
    </w:p>
    <w:p w14:paraId="0C48BF0B" w14:textId="77777777" w:rsidR="00123B28" w:rsidRPr="00123B28" w:rsidRDefault="00123B28" w:rsidP="00123B28">
      <w:pPr>
        <w:pStyle w:val="PlainText"/>
        <w:spacing w:line="400" w:lineRule="exact"/>
        <w:ind w:left="720"/>
        <w:rPr>
          <w:rFonts w:ascii="Arial" w:hAnsi="Arial" w:cs="Arial"/>
          <w:sz w:val="12"/>
          <w:szCs w:val="12"/>
        </w:rPr>
      </w:pPr>
    </w:p>
    <w:tbl>
      <w:tblPr>
        <w:tblStyle w:val="TableGrid"/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970"/>
        <w:gridCol w:w="850"/>
        <w:gridCol w:w="992"/>
        <w:gridCol w:w="993"/>
        <w:gridCol w:w="850"/>
        <w:gridCol w:w="992"/>
        <w:gridCol w:w="709"/>
        <w:gridCol w:w="851"/>
      </w:tblGrid>
      <w:tr w:rsidR="00327797" w:rsidRPr="0006342D" w14:paraId="462F5E01" w14:textId="77777777" w:rsidTr="00123B28">
        <w:trPr>
          <w:trHeight w:val="773"/>
        </w:trPr>
        <w:tc>
          <w:tcPr>
            <w:tcW w:w="3970" w:type="dxa"/>
            <w:vMerge w:val="restart"/>
          </w:tcPr>
          <w:p w14:paraId="377C18C1" w14:textId="77777777" w:rsidR="00327797" w:rsidRPr="0006342D" w:rsidRDefault="00327797" w:rsidP="00327797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0F1B6B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  <w:p w14:paraId="2ECE71E4" w14:textId="0CD1FE22" w:rsidR="00327797" w:rsidRPr="0006342D" w:rsidRDefault="00327797" w:rsidP="00327797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0A61EB1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Disagree</w:t>
            </w:r>
          </w:p>
          <w:p w14:paraId="3FF449D0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40F40022" w14:textId="319BCA21" w:rsidR="00327797" w:rsidRPr="0006342D" w:rsidRDefault="00327797" w:rsidP="00327797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8BE77C9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Somewhat disagree</w:t>
            </w:r>
          </w:p>
          <w:p w14:paraId="6BB5FD0E" w14:textId="19C07E6A" w:rsidR="00327797" w:rsidRPr="0006342D" w:rsidRDefault="00327797" w:rsidP="00327797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1A43472C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 xml:space="preserve">Neither agree </w:t>
            </w:r>
            <w:r w:rsidRPr="00364CEA">
              <w:rPr>
                <w:rFonts w:ascii="Arial" w:hAnsi="Arial" w:cs="Arial"/>
                <w:sz w:val="16"/>
                <w:szCs w:val="16"/>
                <w:u w:val="single"/>
              </w:rPr>
              <w:t>OR</w:t>
            </w:r>
            <w:r w:rsidRPr="00364CEA">
              <w:rPr>
                <w:rFonts w:ascii="Arial" w:hAnsi="Arial" w:cs="Arial"/>
                <w:sz w:val="16"/>
                <w:szCs w:val="16"/>
              </w:rPr>
              <w:t xml:space="preserve"> disagree</w:t>
            </w:r>
          </w:p>
          <w:p w14:paraId="3FB9E0B9" w14:textId="0E06143E" w:rsidR="00327797" w:rsidRPr="0006342D" w:rsidRDefault="00327797" w:rsidP="00327797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357E955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Somewhat agree</w:t>
            </w:r>
          </w:p>
          <w:p w14:paraId="2E9F2398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58EEDC91" w14:textId="220E22C0" w:rsidR="00327797" w:rsidRPr="0006342D" w:rsidRDefault="00327797" w:rsidP="00327797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71A8178C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Agree</w:t>
            </w:r>
          </w:p>
          <w:p w14:paraId="589C44E7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7E0C333F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5E908BD4" w14:textId="2A253D29" w:rsidR="00327797" w:rsidRPr="0006342D" w:rsidRDefault="00327797" w:rsidP="00327797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CF07F69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  <w:r w:rsidRPr="00364CEA">
              <w:rPr>
                <w:rFonts w:ascii="Arial" w:hAnsi="Arial" w:cs="Arial"/>
                <w:sz w:val="16"/>
                <w:szCs w:val="16"/>
              </w:rPr>
              <w:t>Strongly agree</w:t>
            </w:r>
          </w:p>
          <w:p w14:paraId="4154BA68" w14:textId="77777777" w:rsidR="00327797" w:rsidRPr="00364CEA" w:rsidRDefault="00327797" w:rsidP="00327797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  <w:p w14:paraId="6A512618" w14:textId="3516F638" w:rsidR="00327797" w:rsidRPr="0006342D" w:rsidRDefault="00327797" w:rsidP="00327797">
            <w:pPr>
              <w:pStyle w:val="PlainTex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7797" w:rsidRPr="0006342D" w14:paraId="3C0825E7" w14:textId="77777777" w:rsidTr="00123B28">
        <w:tc>
          <w:tcPr>
            <w:tcW w:w="3970" w:type="dxa"/>
            <w:vMerge/>
          </w:tcPr>
          <w:p w14:paraId="13615F2F" w14:textId="14109F6A" w:rsidR="00327797" w:rsidRPr="0006342D" w:rsidRDefault="00327797" w:rsidP="00327797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8D5615" w14:textId="4D29B2A8" w:rsidR="00327797" w:rsidRPr="0006342D" w:rsidRDefault="00327797" w:rsidP="00327797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E2C2C75" w14:textId="485CB471" w:rsidR="00327797" w:rsidRPr="0006342D" w:rsidRDefault="00327797" w:rsidP="00327797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5FB2739F" w14:textId="70DC1BC9" w:rsidR="00327797" w:rsidRPr="0006342D" w:rsidRDefault="00327797" w:rsidP="00327797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C0A82E9" w14:textId="22E8C925" w:rsidR="00327797" w:rsidRPr="0006342D" w:rsidRDefault="00327797" w:rsidP="00327797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1A4D10EB" w14:textId="64B06334" w:rsidR="00327797" w:rsidRPr="0006342D" w:rsidRDefault="00327797" w:rsidP="00327797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98ECCE8" w14:textId="26C60469" w:rsidR="00327797" w:rsidRPr="0006342D" w:rsidRDefault="00327797" w:rsidP="00327797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1657A957" w14:textId="4C4EB1B3" w:rsidR="00327797" w:rsidRPr="0006342D" w:rsidRDefault="00327797" w:rsidP="00327797">
            <w:pPr>
              <w:pStyle w:val="PlainText"/>
              <w:spacing w:line="40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42D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844EB" w:rsidRPr="0006342D" w14:paraId="49A6C722" w14:textId="77777777" w:rsidTr="00123B28">
        <w:tc>
          <w:tcPr>
            <w:tcW w:w="3970" w:type="dxa"/>
          </w:tcPr>
          <w:p w14:paraId="7575BC5A" w14:textId="68690226" w:rsidR="00164E8F" w:rsidRDefault="00164E8F" w:rsidP="00FE6F59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164E8F">
              <w:rPr>
                <w:rFonts w:ascii="Arial" w:hAnsi="Arial" w:cs="Arial"/>
                <w:sz w:val="20"/>
                <w:szCs w:val="20"/>
              </w:rPr>
              <w:t>PMS implementation reduce</w:t>
            </w:r>
            <w:r w:rsidR="00FE6F59">
              <w:rPr>
                <w:rFonts w:ascii="Arial" w:hAnsi="Arial" w:cs="Arial"/>
                <w:sz w:val="20"/>
                <w:szCs w:val="20"/>
              </w:rPr>
              <w:t>s</w:t>
            </w:r>
            <w:r w:rsidRPr="00164E8F">
              <w:rPr>
                <w:rFonts w:ascii="Arial" w:hAnsi="Arial" w:cs="Arial"/>
                <w:sz w:val="20"/>
                <w:szCs w:val="20"/>
              </w:rPr>
              <w:t xml:space="preserve"> calls from the patient's room.</w:t>
            </w:r>
          </w:p>
          <w:p w14:paraId="4812E8C9" w14:textId="6E86601F" w:rsidR="00A844EB" w:rsidRPr="00123B28" w:rsidRDefault="00A844EB" w:rsidP="00150FB0">
            <w:pPr>
              <w:pStyle w:val="Plain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79485B" w14:textId="77777777" w:rsidR="00A844EB" w:rsidRPr="0006342D" w:rsidRDefault="00A844EB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D97CA8" w14:textId="77777777" w:rsidR="00A844EB" w:rsidRPr="0006342D" w:rsidRDefault="00A844EB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9042AC" w14:textId="77777777" w:rsidR="00A844EB" w:rsidRPr="0006342D" w:rsidRDefault="00A844EB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5AB440" w14:textId="77777777" w:rsidR="00A844EB" w:rsidRPr="0006342D" w:rsidRDefault="00A844EB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C1C714" w14:textId="77777777" w:rsidR="00A844EB" w:rsidRPr="0006342D" w:rsidRDefault="00A844EB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FF1D36" w14:textId="77777777" w:rsidR="00A844EB" w:rsidRPr="0006342D" w:rsidRDefault="00A844EB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107D61" w14:textId="77777777" w:rsidR="00A844EB" w:rsidRPr="0006342D" w:rsidRDefault="00A844EB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000E" w:rsidRPr="0006342D" w14:paraId="42BB6F86" w14:textId="77777777" w:rsidTr="00123B28">
        <w:tc>
          <w:tcPr>
            <w:tcW w:w="3970" w:type="dxa"/>
          </w:tcPr>
          <w:p w14:paraId="07FD7F11" w14:textId="4DBB20F1" w:rsidR="00164E8F" w:rsidRDefault="00164E8F" w:rsidP="00335C85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164E8F">
              <w:rPr>
                <w:rFonts w:ascii="Arial" w:hAnsi="Arial" w:cs="Arial"/>
                <w:sz w:val="20"/>
                <w:szCs w:val="20"/>
              </w:rPr>
              <w:t xml:space="preserve">PMS implementation reduces anxiety due to </w:t>
            </w:r>
            <w:r w:rsidR="00885FD6">
              <w:rPr>
                <w:rFonts w:ascii="Arial" w:hAnsi="Arial" w:cs="Arial"/>
                <w:sz w:val="20"/>
                <w:szCs w:val="20"/>
              </w:rPr>
              <w:t>decreasing</w:t>
            </w:r>
            <w:r w:rsidRPr="00164E8F">
              <w:rPr>
                <w:rFonts w:ascii="Arial" w:hAnsi="Arial" w:cs="Arial"/>
                <w:sz w:val="20"/>
                <w:szCs w:val="20"/>
              </w:rPr>
              <w:t xml:space="preserve"> of calls from </w:t>
            </w:r>
            <w:r w:rsidR="00335C85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164E8F">
              <w:rPr>
                <w:rFonts w:ascii="Arial" w:hAnsi="Arial" w:cs="Arial"/>
                <w:sz w:val="20"/>
                <w:szCs w:val="20"/>
              </w:rPr>
              <w:t>patient's room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A49A85D" w14:textId="6B38335F" w:rsidR="00FC000E" w:rsidRPr="00123B28" w:rsidRDefault="00FC000E" w:rsidP="00150FB0">
            <w:pPr>
              <w:pStyle w:val="Plain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CCB84D" w14:textId="6617BBEB" w:rsidR="00FC000E" w:rsidRPr="0006342D" w:rsidRDefault="00FC000E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14:paraId="46C72482" w14:textId="77777777" w:rsidR="00FC000E" w:rsidRPr="0006342D" w:rsidRDefault="00FC000E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60D07474" w14:textId="77777777" w:rsidR="00FC000E" w:rsidRPr="0006342D" w:rsidRDefault="00FC000E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106F31" w14:textId="77777777" w:rsidR="00FC000E" w:rsidRPr="0006342D" w:rsidRDefault="00FC000E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86779A" w14:textId="77777777" w:rsidR="00FC000E" w:rsidRPr="0006342D" w:rsidRDefault="00FC000E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A72FC0" w14:textId="77777777" w:rsidR="00FC000E" w:rsidRPr="0006342D" w:rsidRDefault="00FC000E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DFCCAA" w14:textId="77777777" w:rsidR="00FC000E" w:rsidRPr="0006342D" w:rsidRDefault="00FC000E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3D0" w:rsidRPr="0006342D" w14:paraId="09C266FD" w14:textId="77777777" w:rsidTr="00123B28">
        <w:tc>
          <w:tcPr>
            <w:tcW w:w="3970" w:type="dxa"/>
          </w:tcPr>
          <w:p w14:paraId="18BE86BF" w14:textId="410B87CC" w:rsidR="0060107A" w:rsidRDefault="00457FB9" w:rsidP="00457FB9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S</w:t>
            </w:r>
            <w:r w:rsidR="0060107A" w:rsidRPr="0060107A">
              <w:rPr>
                <w:rFonts w:ascii="Arial" w:hAnsi="Arial" w:cs="Arial"/>
                <w:sz w:val="20"/>
                <w:szCs w:val="20"/>
              </w:rPr>
              <w:t xml:space="preserve"> reduces the number of times you visit the </w:t>
            </w:r>
            <w:r w:rsidR="00A7223F">
              <w:rPr>
                <w:rFonts w:ascii="Arial" w:hAnsi="Arial" w:cs="Arial"/>
                <w:sz w:val="20"/>
                <w:szCs w:val="20"/>
              </w:rPr>
              <w:t>patient’s</w:t>
            </w:r>
            <w:r w:rsidR="0060107A" w:rsidRPr="0060107A">
              <w:rPr>
                <w:rFonts w:ascii="Arial" w:hAnsi="Arial" w:cs="Arial"/>
                <w:sz w:val="20"/>
                <w:szCs w:val="20"/>
              </w:rPr>
              <w:t xml:space="preserve"> room to check the operating status of the alarms.</w:t>
            </w:r>
          </w:p>
          <w:p w14:paraId="1D55DFA0" w14:textId="325C6E0A" w:rsidR="00C43BC7" w:rsidRPr="0006342D" w:rsidRDefault="00C43BC7" w:rsidP="00C15337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70C06A" w14:textId="379122AE" w:rsidR="009363D0" w:rsidRPr="0006342D" w:rsidRDefault="009363D0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14:paraId="3A925A54" w14:textId="77777777" w:rsidR="009363D0" w:rsidRPr="0006342D" w:rsidRDefault="009363D0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BA02EB9" w14:textId="77777777" w:rsidR="009363D0" w:rsidRPr="0006342D" w:rsidRDefault="009363D0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2D3064" w14:textId="77777777" w:rsidR="009363D0" w:rsidRPr="0006342D" w:rsidRDefault="009363D0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A66D94" w14:textId="77777777" w:rsidR="009363D0" w:rsidRPr="0006342D" w:rsidRDefault="009363D0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C6AD57" w14:textId="77777777" w:rsidR="009363D0" w:rsidRPr="0006342D" w:rsidRDefault="009363D0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F4D5FE" w14:textId="77777777" w:rsidR="009363D0" w:rsidRPr="0006342D" w:rsidRDefault="009363D0" w:rsidP="00150FB0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350B" w:rsidRPr="0006342D" w14:paraId="37191677" w14:textId="77777777" w:rsidTr="00123B28">
        <w:tc>
          <w:tcPr>
            <w:tcW w:w="3970" w:type="dxa"/>
          </w:tcPr>
          <w:p w14:paraId="330E4856" w14:textId="40AE4D9A" w:rsidR="0060107A" w:rsidRDefault="0060107A" w:rsidP="00C15337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60107A">
              <w:rPr>
                <w:rFonts w:ascii="Arial" w:hAnsi="Arial" w:cs="Arial"/>
                <w:sz w:val="20"/>
                <w:szCs w:val="20"/>
              </w:rPr>
              <w:t>PMS screen is easy to read and gives accurate results.</w:t>
            </w:r>
          </w:p>
          <w:p w14:paraId="4D484595" w14:textId="77777777" w:rsidR="0074350B" w:rsidRPr="0006342D" w:rsidRDefault="0074350B" w:rsidP="00C15337">
            <w:pPr>
              <w:pStyle w:val="PlainTex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A23959" w14:textId="55EC2DCC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14:paraId="327EEB77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A1C0FCB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96B73D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00667D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68C69D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9862F4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350B" w:rsidRPr="0006342D" w14:paraId="426708A2" w14:textId="77777777" w:rsidTr="00123B28">
        <w:tc>
          <w:tcPr>
            <w:tcW w:w="3970" w:type="dxa"/>
          </w:tcPr>
          <w:p w14:paraId="27198D83" w14:textId="7B8218AB" w:rsidR="00D205FB" w:rsidRDefault="00D205FB" w:rsidP="007A5202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205FB">
              <w:rPr>
                <w:rFonts w:ascii="Arial" w:hAnsi="Arial" w:cs="Arial"/>
                <w:sz w:val="20"/>
                <w:szCs w:val="20"/>
              </w:rPr>
              <w:t xml:space="preserve">PMS can remotely and accurately monitor the operating status/ conditions of all smart pumps in the ward e.g., </w:t>
            </w:r>
            <w:r w:rsidR="005A6C84" w:rsidRPr="00D205FB">
              <w:rPr>
                <w:rFonts w:ascii="Arial" w:hAnsi="Arial" w:cs="Arial"/>
                <w:sz w:val="20"/>
                <w:szCs w:val="20"/>
              </w:rPr>
              <w:t>c</w:t>
            </w:r>
            <w:r w:rsidR="005A6C84">
              <w:rPr>
                <w:rFonts w:ascii="Arial" w:hAnsi="Arial" w:cs="Arial"/>
                <w:sz w:val="20"/>
                <w:szCs w:val="20"/>
              </w:rPr>
              <w:t>entralized</w:t>
            </w:r>
            <w:r w:rsidRPr="00D205FB">
              <w:rPr>
                <w:rFonts w:ascii="Arial" w:hAnsi="Arial" w:cs="Arial"/>
                <w:sz w:val="20"/>
                <w:szCs w:val="20"/>
              </w:rPr>
              <w:t xml:space="preserve"> display and prioritiz</w:t>
            </w:r>
            <w:r w:rsidR="007E3F78">
              <w:rPr>
                <w:rFonts w:ascii="Arial" w:hAnsi="Arial" w:cs="Arial"/>
                <w:sz w:val="20"/>
                <w:szCs w:val="20"/>
              </w:rPr>
              <w:t>ation</w:t>
            </w:r>
            <w:r w:rsidR="003866E4">
              <w:rPr>
                <w:rFonts w:ascii="Arial" w:hAnsi="Arial" w:cs="Arial"/>
                <w:sz w:val="20"/>
                <w:szCs w:val="20"/>
              </w:rPr>
              <w:t xml:space="preserve"> of</w:t>
            </w:r>
            <w:r w:rsidRPr="00D205FB">
              <w:rPr>
                <w:rFonts w:ascii="Arial" w:hAnsi="Arial" w:cs="Arial"/>
                <w:sz w:val="20"/>
                <w:szCs w:val="20"/>
              </w:rPr>
              <w:t xml:space="preserve"> pump alarms from each smart pump.</w:t>
            </w:r>
          </w:p>
          <w:p w14:paraId="073A3FCC" w14:textId="49736FCC" w:rsidR="0074350B" w:rsidRPr="00123B28" w:rsidRDefault="0074350B" w:rsidP="0074350B">
            <w:pPr>
              <w:pStyle w:val="Plain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AE2A9B" w14:textId="48F94F7B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14:paraId="14A570AD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E053B2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F7AC02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8E821F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322BE59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ED2311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350B" w:rsidRPr="0006342D" w14:paraId="4CA2FFDC" w14:textId="77777777" w:rsidTr="00123B28">
        <w:tc>
          <w:tcPr>
            <w:tcW w:w="3970" w:type="dxa"/>
          </w:tcPr>
          <w:p w14:paraId="7027F466" w14:textId="3DFA3D00" w:rsidR="00D205FB" w:rsidRDefault="00D205FB" w:rsidP="00D814C1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205FB">
              <w:rPr>
                <w:rFonts w:ascii="Arial" w:hAnsi="Arial" w:cs="Arial"/>
                <w:sz w:val="20"/>
                <w:szCs w:val="20"/>
              </w:rPr>
              <w:t xml:space="preserve">PMS is </w:t>
            </w:r>
            <w:r w:rsidR="00EF52B3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D205FB">
              <w:rPr>
                <w:rFonts w:ascii="Arial" w:hAnsi="Arial" w:cs="Arial"/>
                <w:sz w:val="20"/>
                <w:szCs w:val="20"/>
              </w:rPr>
              <w:t xml:space="preserve">convenient </w:t>
            </w:r>
            <w:r w:rsidR="00EF52B3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="00A314DE">
              <w:rPr>
                <w:rFonts w:ascii="Arial" w:hAnsi="Arial" w:cs="Arial"/>
                <w:sz w:val="20"/>
                <w:szCs w:val="20"/>
              </w:rPr>
              <w:t>user-friendly</w:t>
            </w:r>
            <w:r w:rsidR="00892C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05FB">
              <w:rPr>
                <w:rFonts w:ascii="Arial" w:hAnsi="Arial" w:cs="Arial"/>
                <w:sz w:val="20"/>
                <w:szCs w:val="20"/>
              </w:rPr>
              <w:t>system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70DBCD8" w14:textId="4488FF37" w:rsidR="0074350B" w:rsidRPr="00123B28" w:rsidRDefault="0074350B" w:rsidP="0074350B">
            <w:pPr>
              <w:pStyle w:val="Plain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128C54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9E2E88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66C0433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EA0ED7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4820C1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1D4D01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71FDE60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350B" w:rsidRPr="0006342D" w14:paraId="6EC5940C" w14:textId="77777777" w:rsidTr="00123B28">
        <w:tc>
          <w:tcPr>
            <w:tcW w:w="3970" w:type="dxa"/>
          </w:tcPr>
          <w:p w14:paraId="5D846D1F" w14:textId="058B1C05" w:rsidR="000F1A6A" w:rsidRDefault="000F1A6A" w:rsidP="00CE26A5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0F1A6A">
              <w:rPr>
                <w:rFonts w:ascii="Arial" w:hAnsi="Arial" w:cs="Arial"/>
                <w:sz w:val="20"/>
                <w:szCs w:val="20"/>
              </w:rPr>
              <w:t xml:space="preserve">Using PMS saves time because it reduces the number of times nurses go to check </w:t>
            </w:r>
            <w:r w:rsidR="00CE26A5">
              <w:rPr>
                <w:rFonts w:ascii="Arial" w:hAnsi="Arial" w:cs="Arial"/>
                <w:sz w:val="20"/>
                <w:szCs w:val="20"/>
              </w:rPr>
              <w:t>i</w:t>
            </w:r>
            <w:r w:rsidRPr="000F1A6A">
              <w:rPr>
                <w:rFonts w:ascii="Arial" w:hAnsi="Arial" w:cs="Arial"/>
                <w:sz w:val="20"/>
                <w:szCs w:val="20"/>
              </w:rPr>
              <w:t>n patient</w:t>
            </w:r>
            <w:r w:rsidR="00CE26A5">
              <w:rPr>
                <w:rFonts w:ascii="Arial" w:hAnsi="Arial" w:cs="Arial"/>
                <w:sz w:val="20"/>
                <w:szCs w:val="20"/>
              </w:rPr>
              <w:t>’s</w:t>
            </w:r>
            <w:r w:rsidRPr="000F1A6A">
              <w:rPr>
                <w:rFonts w:ascii="Arial" w:hAnsi="Arial" w:cs="Arial"/>
                <w:sz w:val="20"/>
                <w:szCs w:val="20"/>
              </w:rPr>
              <w:t xml:space="preserve"> room.</w:t>
            </w:r>
          </w:p>
          <w:p w14:paraId="6B9CD8CC" w14:textId="1222A428" w:rsidR="0074350B" w:rsidRPr="00123B28" w:rsidRDefault="0074350B" w:rsidP="0074350B">
            <w:pPr>
              <w:pStyle w:val="Plain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36030A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1F9D6D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E7561B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DF3F25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8659AA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2AA5D4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9286C0B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350B" w:rsidRPr="0006342D" w14:paraId="645094FC" w14:textId="77777777" w:rsidTr="00123B28">
        <w:tc>
          <w:tcPr>
            <w:tcW w:w="3970" w:type="dxa"/>
          </w:tcPr>
          <w:p w14:paraId="55DB542C" w14:textId="50A8FDDB" w:rsidR="000F1A6A" w:rsidRPr="00C6032F" w:rsidRDefault="000F1A6A" w:rsidP="00CD680A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6032F">
              <w:rPr>
                <w:rFonts w:ascii="Arial" w:hAnsi="Arial" w:cs="Arial"/>
                <w:sz w:val="20"/>
                <w:szCs w:val="20"/>
              </w:rPr>
              <w:t xml:space="preserve">I can </w:t>
            </w:r>
            <w:r w:rsidR="00332657" w:rsidRPr="00C6032F">
              <w:rPr>
                <w:rFonts w:ascii="Arial" w:hAnsi="Arial" w:cs="Arial"/>
                <w:sz w:val="20"/>
                <w:szCs w:val="20"/>
              </w:rPr>
              <w:t xml:space="preserve">better </w:t>
            </w:r>
            <w:r w:rsidRPr="00C6032F">
              <w:rPr>
                <w:rFonts w:ascii="Arial" w:hAnsi="Arial" w:cs="Arial"/>
                <w:sz w:val="20"/>
                <w:szCs w:val="20"/>
              </w:rPr>
              <w:t xml:space="preserve">plan my work schedule </w:t>
            </w:r>
            <w:r w:rsidR="00D51609" w:rsidRPr="00C6032F">
              <w:rPr>
                <w:rFonts w:ascii="Arial" w:hAnsi="Arial" w:cs="Arial"/>
                <w:sz w:val="20"/>
                <w:szCs w:val="20"/>
              </w:rPr>
              <w:t xml:space="preserve">after using PMS </w:t>
            </w:r>
            <w:r w:rsidR="003C6554">
              <w:rPr>
                <w:rFonts w:ascii="Arial" w:hAnsi="Arial" w:cs="Arial"/>
                <w:sz w:val="20"/>
                <w:szCs w:val="20"/>
              </w:rPr>
              <w:t>(</w:t>
            </w:r>
            <w:r w:rsidRPr="00C6032F">
              <w:rPr>
                <w:rFonts w:ascii="Arial" w:hAnsi="Arial" w:cs="Arial"/>
                <w:sz w:val="20"/>
                <w:szCs w:val="20"/>
              </w:rPr>
              <w:t xml:space="preserve">e.g. I know the remaining time </w:t>
            </w:r>
            <w:r w:rsidR="007121F5">
              <w:rPr>
                <w:rFonts w:ascii="Arial" w:hAnsi="Arial" w:cs="Arial"/>
                <w:sz w:val="20"/>
                <w:szCs w:val="20"/>
              </w:rPr>
              <w:t>to be infused</w:t>
            </w:r>
            <w:r w:rsidR="003C6554">
              <w:rPr>
                <w:rFonts w:ascii="Arial" w:hAnsi="Arial" w:cs="Arial"/>
                <w:sz w:val="20"/>
                <w:szCs w:val="20"/>
              </w:rPr>
              <w:t>)</w:t>
            </w:r>
            <w:r w:rsidR="007121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6032F">
              <w:rPr>
                <w:rFonts w:ascii="Arial" w:hAnsi="Arial" w:cs="Arial"/>
                <w:sz w:val="20"/>
                <w:szCs w:val="20"/>
              </w:rPr>
              <w:t xml:space="preserve">without entering the </w:t>
            </w:r>
            <w:r w:rsidR="00C6032F" w:rsidRPr="00C6032F">
              <w:rPr>
                <w:rFonts w:ascii="Arial" w:hAnsi="Arial" w:cs="Arial"/>
                <w:sz w:val="20"/>
                <w:szCs w:val="20"/>
              </w:rPr>
              <w:t xml:space="preserve">patient’s </w:t>
            </w:r>
            <w:r w:rsidRPr="00C6032F">
              <w:rPr>
                <w:rFonts w:ascii="Arial" w:hAnsi="Arial" w:cs="Arial"/>
                <w:sz w:val="20"/>
                <w:szCs w:val="20"/>
              </w:rPr>
              <w:t>room</w:t>
            </w:r>
            <w:r w:rsidR="00F60B17" w:rsidRPr="00C6032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C6032F">
              <w:rPr>
                <w:rFonts w:ascii="Arial" w:hAnsi="Arial" w:cs="Arial"/>
                <w:sz w:val="20"/>
                <w:szCs w:val="20"/>
              </w:rPr>
              <w:t>check.</w:t>
            </w:r>
          </w:p>
          <w:p w14:paraId="32AF9D6E" w14:textId="067BD776" w:rsidR="0074350B" w:rsidRPr="00123B28" w:rsidRDefault="0074350B" w:rsidP="0074350B">
            <w:pPr>
              <w:pStyle w:val="Plain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63747A6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C4781B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40849E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2C6EF3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A93A0C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2482B3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0B6EA8A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350B" w:rsidRPr="0006342D" w14:paraId="37480051" w14:textId="77777777" w:rsidTr="00123B28">
        <w:tc>
          <w:tcPr>
            <w:tcW w:w="3970" w:type="dxa"/>
          </w:tcPr>
          <w:p w14:paraId="7DC1D340" w14:textId="4E8B35A4" w:rsidR="00D75B50" w:rsidRDefault="00D75B50" w:rsidP="00743772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75B50">
              <w:rPr>
                <w:rFonts w:ascii="Arial" w:hAnsi="Arial" w:cs="Arial"/>
                <w:sz w:val="20"/>
                <w:szCs w:val="20"/>
              </w:rPr>
              <w:t>PMS help</w:t>
            </w:r>
            <w:r w:rsidR="00743772">
              <w:rPr>
                <w:rFonts w:ascii="Arial" w:hAnsi="Arial" w:cs="Arial"/>
                <w:sz w:val="20"/>
                <w:szCs w:val="20"/>
              </w:rPr>
              <w:t>s</w:t>
            </w:r>
            <w:r w:rsidRPr="00D75B50">
              <w:rPr>
                <w:rFonts w:ascii="Arial" w:hAnsi="Arial" w:cs="Arial"/>
                <w:sz w:val="20"/>
                <w:szCs w:val="20"/>
              </w:rPr>
              <w:t xml:space="preserve"> plan my work schedule better to ensure medical safety for patient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270741F" w14:textId="0D3B25CC" w:rsidR="0074350B" w:rsidRPr="00123B28" w:rsidRDefault="0074350B" w:rsidP="0074350B">
            <w:pPr>
              <w:pStyle w:val="Plain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23844E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978347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F93E43A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A77011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83302A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DB9BFD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FC25EE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350B" w:rsidRPr="0006342D" w14:paraId="56E608C1" w14:textId="77777777" w:rsidTr="00123B28">
        <w:tc>
          <w:tcPr>
            <w:tcW w:w="3970" w:type="dxa"/>
          </w:tcPr>
          <w:p w14:paraId="51F5D568" w14:textId="29E86DF0" w:rsidR="00D75B50" w:rsidRDefault="00D75B50" w:rsidP="00F0601D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D75B50">
              <w:rPr>
                <w:rFonts w:ascii="Arial" w:hAnsi="Arial" w:cs="Arial"/>
                <w:sz w:val="20"/>
                <w:szCs w:val="20"/>
              </w:rPr>
              <w:t>PMS helps improve my work efficiency.</w:t>
            </w:r>
          </w:p>
          <w:p w14:paraId="6040E9C8" w14:textId="6B4BE0B6" w:rsidR="0074350B" w:rsidRPr="00123B28" w:rsidRDefault="0074350B" w:rsidP="0074350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558D00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0F0FB2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12D9D936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6EB346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E06949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33DBBB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814FFB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350B" w:rsidRPr="0006342D" w14:paraId="4571FD4C" w14:textId="77777777" w:rsidTr="00123B28">
        <w:tc>
          <w:tcPr>
            <w:tcW w:w="3970" w:type="dxa"/>
          </w:tcPr>
          <w:p w14:paraId="3B49AAC6" w14:textId="1E6CF011" w:rsidR="005B7238" w:rsidRDefault="005B7238" w:rsidP="00F0601D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5B7238">
              <w:rPr>
                <w:rFonts w:ascii="Arial" w:hAnsi="Arial" w:cs="Arial"/>
                <w:sz w:val="20"/>
                <w:szCs w:val="20"/>
              </w:rPr>
              <w:t xml:space="preserve">PMS makes </w:t>
            </w:r>
            <w:r w:rsidR="008142E4">
              <w:rPr>
                <w:rFonts w:ascii="Arial" w:hAnsi="Arial" w:cs="Arial"/>
                <w:sz w:val="20"/>
                <w:szCs w:val="20"/>
              </w:rPr>
              <w:t>patient’s</w:t>
            </w:r>
            <w:r w:rsidRPr="005B7238">
              <w:rPr>
                <w:rFonts w:ascii="Arial" w:hAnsi="Arial" w:cs="Arial"/>
                <w:sz w:val="20"/>
                <w:szCs w:val="20"/>
              </w:rPr>
              <w:t xml:space="preserve"> room quieter.</w:t>
            </w:r>
          </w:p>
          <w:p w14:paraId="6AF6B4EB" w14:textId="0250A915" w:rsidR="0074350B" w:rsidRPr="00123B28" w:rsidRDefault="0074350B" w:rsidP="0074350B">
            <w:pPr>
              <w:pStyle w:val="PlainTex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878E8A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73FEA8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FD2130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1EF0416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7C64B5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304DBF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2368A3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350B" w:rsidRPr="0006342D" w14:paraId="73C3F4BE" w14:textId="77777777" w:rsidTr="00123B28">
        <w:tc>
          <w:tcPr>
            <w:tcW w:w="3970" w:type="dxa"/>
          </w:tcPr>
          <w:p w14:paraId="5DEBBA44" w14:textId="7BE6A42A" w:rsidR="00C84856" w:rsidRDefault="00C84856" w:rsidP="00D35FA5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C84856">
              <w:rPr>
                <w:rFonts w:ascii="Arial" w:hAnsi="Arial" w:cs="Arial"/>
                <w:sz w:val="20"/>
                <w:szCs w:val="20"/>
              </w:rPr>
              <w:t>PMS helps patient sleep better due to no interruption from pump alarms and less frequency of nurse entering the room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10F1C69" w14:textId="5A34DCB0" w:rsidR="0074350B" w:rsidRPr="00123B28" w:rsidRDefault="0074350B" w:rsidP="0074350B">
            <w:pPr>
              <w:pStyle w:val="PlainTex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C1ACC7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0E36D1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59D8C0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DDD1C03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8865E6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B9F4FC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F82583" w14:textId="77777777" w:rsidR="0074350B" w:rsidRPr="0006342D" w:rsidRDefault="0074350B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4FC" w:rsidRPr="0006342D" w14:paraId="761EDB09" w14:textId="77777777" w:rsidTr="00123B28">
        <w:tc>
          <w:tcPr>
            <w:tcW w:w="3970" w:type="dxa"/>
          </w:tcPr>
          <w:p w14:paraId="69C1D704" w14:textId="2A976437" w:rsidR="008A64FC" w:rsidRPr="00C84856" w:rsidRDefault="00B251B8" w:rsidP="00D35FA5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251B8">
              <w:rPr>
                <w:rFonts w:ascii="Arial" w:hAnsi="Arial" w:cs="Arial"/>
                <w:sz w:val="20"/>
                <w:szCs w:val="20"/>
              </w:rPr>
              <w:t>MS may potentially help improve patient recovery.</w:t>
            </w:r>
          </w:p>
        </w:tc>
        <w:tc>
          <w:tcPr>
            <w:tcW w:w="850" w:type="dxa"/>
          </w:tcPr>
          <w:p w14:paraId="4C62AAFD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0469364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9110E3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E4198BB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58CEBA5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38C4C7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3EE1C3BC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64FC" w:rsidRPr="0006342D" w14:paraId="42E88E8C" w14:textId="77777777" w:rsidTr="00123B28">
        <w:tc>
          <w:tcPr>
            <w:tcW w:w="3970" w:type="dxa"/>
          </w:tcPr>
          <w:p w14:paraId="0F1FB01F" w14:textId="7D1A8675" w:rsidR="008A64FC" w:rsidRPr="00C84856" w:rsidRDefault="00877057" w:rsidP="00D35FA5">
            <w:pPr>
              <w:pStyle w:val="PlainText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877057">
              <w:rPr>
                <w:rFonts w:ascii="Arial" w:hAnsi="Arial" w:cs="Arial"/>
                <w:sz w:val="20"/>
                <w:szCs w:val="20"/>
              </w:rPr>
              <w:t xml:space="preserve">Using PMS in the </w:t>
            </w:r>
            <w:r>
              <w:rPr>
                <w:rFonts w:ascii="Arial" w:hAnsi="Arial" w:cs="Arial"/>
                <w:sz w:val="20"/>
                <w:szCs w:val="20"/>
              </w:rPr>
              <w:t>patient’s</w:t>
            </w:r>
            <w:r w:rsidRPr="00877057">
              <w:rPr>
                <w:rFonts w:ascii="Arial" w:hAnsi="Arial" w:cs="Arial"/>
                <w:sz w:val="20"/>
                <w:szCs w:val="20"/>
              </w:rPr>
              <w:t xml:space="preserve"> room increases patient and family member satisfaction.</w:t>
            </w:r>
          </w:p>
        </w:tc>
        <w:tc>
          <w:tcPr>
            <w:tcW w:w="850" w:type="dxa"/>
          </w:tcPr>
          <w:p w14:paraId="4DB43F39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EA3CC2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</w:tcPr>
          <w:p w14:paraId="3329AA28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71858A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1CE422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68E6DC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46D5F2A" w14:textId="77777777" w:rsidR="008A64FC" w:rsidRPr="0006342D" w:rsidRDefault="008A64FC" w:rsidP="0074350B">
            <w:pPr>
              <w:pStyle w:val="PlainText"/>
              <w:spacing w:line="40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E38733C" w14:textId="77777777" w:rsidR="00123B28" w:rsidRPr="0006342D" w:rsidRDefault="00123B28" w:rsidP="00454966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</w:p>
    <w:p w14:paraId="01B02844" w14:textId="72A39219" w:rsidR="00494A98" w:rsidRPr="00867691" w:rsidRDefault="00494A98" w:rsidP="008310CB">
      <w:pPr>
        <w:pStyle w:val="PlainText"/>
        <w:numPr>
          <w:ilvl w:val="1"/>
          <w:numId w:val="5"/>
        </w:numPr>
        <w:spacing w:line="400" w:lineRule="exact"/>
        <w:jc w:val="both"/>
        <w:rPr>
          <w:rFonts w:ascii="Arial" w:hAnsi="Arial" w:cs="Arial"/>
          <w:sz w:val="20"/>
          <w:szCs w:val="20"/>
        </w:rPr>
      </w:pPr>
      <w:r w:rsidRPr="00494A98">
        <w:rPr>
          <w:rFonts w:ascii="Arial" w:hAnsi="Arial" w:cs="Arial"/>
          <w:sz w:val="20"/>
          <w:szCs w:val="20"/>
        </w:rPr>
        <w:t xml:space="preserve">Any comments or feedback after </w:t>
      </w:r>
      <w:r w:rsidR="005717A1">
        <w:rPr>
          <w:rFonts w:ascii="Arial" w:hAnsi="Arial" w:cs="Arial"/>
          <w:sz w:val="20"/>
          <w:szCs w:val="20"/>
        </w:rPr>
        <w:t>using</w:t>
      </w:r>
      <w:r w:rsidRPr="00494A98">
        <w:rPr>
          <w:rFonts w:ascii="Arial" w:hAnsi="Arial" w:cs="Arial"/>
          <w:sz w:val="20"/>
          <w:szCs w:val="20"/>
        </w:rPr>
        <w:t xml:space="preserve"> PMS in the </w:t>
      </w:r>
      <w:r w:rsidR="00A67F41">
        <w:rPr>
          <w:rFonts w:ascii="Arial" w:hAnsi="Arial" w:cs="Arial"/>
          <w:sz w:val="20"/>
          <w:szCs w:val="20"/>
        </w:rPr>
        <w:t>patient’s</w:t>
      </w:r>
      <w:r w:rsidRPr="00494A98">
        <w:rPr>
          <w:rFonts w:ascii="Arial" w:hAnsi="Arial" w:cs="Arial"/>
          <w:sz w:val="20"/>
          <w:szCs w:val="20"/>
        </w:rPr>
        <w:t xml:space="preserve"> room e.g., impact on your workflow, time management, patient and family member’s feedback, navigating PMS software, etc.</w:t>
      </w:r>
    </w:p>
    <w:p w14:paraId="488D6B01" w14:textId="500CD27A" w:rsidR="00454966" w:rsidRPr="0006342D" w:rsidRDefault="00454966" w:rsidP="008310CB">
      <w:pPr>
        <w:pStyle w:val="PlainText"/>
        <w:spacing w:line="400" w:lineRule="exact"/>
        <w:ind w:left="360" w:firstLine="360"/>
        <w:rPr>
          <w:rFonts w:ascii="Arial" w:hAnsi="Arial" w:cs="Arial"/>
          <w:sz w:val="20"/>
          <w:szCs w:val="20"/>
        </w:rPr>
      </w:pPr>
      <w:r w:rsidRPr="0006342D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</w:t>
      </w:r>
      <w:r w:rsidR="008E099F">
        <w:rPr>
          <w:rFonts w:ascii="Arial" w:hAnsi="Arial" w:cs="Arial"/>
          <w:sz w:val="20"/>
          <w:szCs w:val="20"/>
        </w:rPr>
        <w:t>……………………..</w:t>
      </w:r>
    </w:p>
    <w:p w14:paraId="546323F9" w14:textId="5E794051" w:rsidR="00454966" w:rsidRPr="0006342D" w:rsidRDefault="00454966" w:rsidP="008310CB">
      <w:pPr>
        <w:pStyle w:val="PlainText"/>
        <w:spacing w:line="400" w:lineRule="exact"/>
        <w:ind w:left="360" w:firstLine="360"/>
        <w:rPr>
          <w:rFonts w:ascii="Arial" w:hAnsi="Arial" w:cs="Arial"/>
          <w:sz w:val="20"/>
          <w:szCs w:val="20"/>
        </w:rPr>
      </w:pPr>
      <w:r w:rsidRPr="0006342D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</w:t>
      </w:r>
      <w:r w:rsidR="008E099F">
        <w:rPr>
          <w:rFonts w:ascii="Arial" w:hAnsi="Arial" w:cs="Arial"/>
          <w:sz w:val="20"/>
          <w:szCs w:val="20"/>
        </w:rPr>
        <w:t>…………………….</w:t>
      </w:r>
      <w:r w:rsidRPr="0006342D">
        <w:rPr>
          <w:rFonts w:ascii="Arial" w:hAnsi="Arial" w:cs="Arial"/>
          <w:sz w:val="20"/>
          <w:szCs w:val="20"/>
        </w:rPr>
        <w:t>.</w:t>
      </w:r>
    </w:p>
    <w:p w14:paraId="4E210B22" w14:textId="37DA6B78" w:rsidR="00AC56F7" w:rsidRDefault="00454966" w:rsidP="005E37E0">
      <w:pPr>
        <w:pStyle w:val="PlainText"/>
        <w:spacing w:line="400" w:lineRule="exact"/>
        <w:ind w:left="360" w:firstLine="360"/>
        <w:rPr>
          <w:rFonts w:ascii="Arial" w:hAnsi="Arial" w:cs="Arial"/>
          <w:sz w:val="20"/>
          <w:szCs w:val="20"/>
        </w:rPr>
      </w:pPr>
      <w:r w:rsidRPr="0006342D">
        <w:rPr>
          <w:rFonts w:ascii="Arial" w:hAnsi="Arial" w:cs="Arial"/>
          <w:sz w:val="20"/>
          <w:szCs w:val="20"/>
        </w:rPr>
        <w:t>………………………………………………………………………………………………</w:t>
      </w:r>
      <w:r w:rsidR="008E099F">
        <w:rPr>
          <w:rFonts w:ascii="Arial" w:hAnsi="Arial" w:cs="Arial"/>
          <w:sz w:val="20"/>
          <w:szCs w:val="20"/>
        </w:rPr>
        <w:t>……………………..</w:t>
      </w:r>
    </w:p>
    <w:p w14:paraId="29DDD9FF" w14:textId="77777777" w:rsidR="005E37E0" w:rsidRPr="0006342D" w:rsidRDefault="005E37E0" w:rsidP="005E37E0">
      <w:pPr>
        <w:pStyle w:val="PlainText"/>
        <w:spacing w:line="400" w:lineRule="exact"/>
        <w:ind w:left="360" w:firstLine="360"/>
        <w:rPr>
          <w:rFonts w:ascii="Arial" w:hAnsi="Arial" w:cs="Arial"/>
          <w:sz w:val="20"/>
          <w:szCs w:val="20"/>
        </w:rPr>
      </w:pPr>
    </w:p>
    <w:p w14:paraId="7669799C" w14:textId="5080F27F" w:rsidR="00AC56F7" w:rsidRPr="0006342D" w:rsidRDefault="00AC56F7" w:rsidP="00AC56F7">
      <w:pPr>
        <w:pStyle w:val="PlainText"/>
        <w:spacing w:line="400" w:lineRule="exact"/>
        <w:rPr>
          <w:rFonts w:ascii="Arial" w:hAnsi="Arial" w:cs="Arial"/>
          <w:b/>
          <w:bCs/>
          <w:sz w:val="20"/>
          <w:szCs w:val="20"/>
        </w:rPr>
      </w:pPr>
      <w:r w:rsidRPr="0006342D">
        <w:rPr>
          <w:rFonts w:ascii="Arial" w:hAnsi="Arial" w:cs="Arial"/>
          <w:b/>
          <w:bCs/>
          <w:sz w:val="20"/>
          <w:szCs w:val="20"/>
        </w:rPr>
        <w:t>SESSION 4</w:t>
      </w:r>
      <w:r w:rsidR="00BE28D5">
        <w:rPr>
          <w:rFonts w:ascii="Arial" w:hAnsi="Arial" w:cs="Arial"/>
          <w:b/>
          <w:bCs/>
          <w:sz w:val="20"/>
          <w:szCs w:val="20"/>
        </w:rPr>
        <w:t xml:space="preserve"> PERSONAL INFORMATION</w:t>
      </w:r>
    </w:p>
    <w:p w14:paraId="6187A34A" w14:textId="1A2F1EC5" w:rsidR="00622C29" w:rsidRDefault="00622C29" w:rsidP="0027120F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</w:t>
      </w:r>
      <w:r w:rsidR="00486629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Occupation/ position </w:t>
      </w:r>
    </w:p>
    <w:p w14:paraId="1DAC9C58" w14:textId="48B3B52D" w:rsidR="00AC56F7" w:rsidRPr="0006342D" w:rsidRDefault="0027120F" w:rsidP="0027120F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  <w:r w:rsidRPr="0006342D">
        <w:rPr>
          <w:rFonts w:ascii="Arial" w:hAnsi="Arial" w:cs="Arial"/>
          <w:sz w:val="20"/>
          <w:szCs w:val="20"/>
        </w:rPr>
        <w:t>Registered nurse</w:t>
      </w:r>
      <w:r w:rsidR="00154F18" w:rsidRPr="0006342D">
        <w:rPr>
          <w:rFonts w:ascii="Arial" w:hAnsi="Arial" w:cs="Arial"/>
          <w:sz w:val="20"/>
          <w:szCs w:val="20"/>
        </w:rPr>
        <w:t xml:space="preserve"> (….) Nursing ass</w:t>
      </w:r>
      <w:r w:rsidR="009B10BC" w:rsidRPr="0006342D">
        <w:rPr>
          <w:rFonts w:ascii="Arial" w:hAnsi="Arial" w:cs="Arial"/>
          <w:sz w:val="20"/>
          <w:szCs w:val="20"/>
        </w:rPr>
        <w:t>istant (….)</w:t>
      </w:r>
      <w:r w:rsidR="008A02BF" w:rsidRPr="0006342D">
        <w:rPr>
          <w:rFonts w:ascii="Arial" w:hAnsi="Arial" w:cs="Arial"/>
          <w:sz w:val="20"/>
          <w:szCs w:val="20"/>
        </w:rPr>
        <w:t xml:space="preserve"> Others (….)</w:t>
      </w:r>
      <w:r w:rsidR="00BB7891" w:rsidRPr="0006342D">
        <w:rPr>
          <w:rFonts w:ascii="Arial" w:hAnsi="Arial" w:cs="Arial"/>
          <w:sz w:val="20"/>
          <w:szCs w:val="20"/>
        </w:rPr>
        <w:t xml:space="preserve"> </w:t>
      </w:r>
      <w:r w:rsidR="008A02BF" w:rsidRPr="0006342D">
        <w:rPr>
          <w:rFonts w:ascii="Arial" w:hAnsi="Arial" w:cs="Arial"/>
          <w:sz w:val="20"/>
          <w:szCs w:val="20"/>
        </w:rPr>
        <w:t>………………………………</w:t>
      </w:r>
      <w:r w:rsidR="005E37E0">
        <w:rPr>
          <w:rFonts w:ascii="Arial" w:hAnsi="Arial" w:cs="Arial"/>
          <w:sz w:val="20"/>
          <w:szCs w:val="20"/>
        </w:rPr>
        <w:t>……</w:t>
      </w:r>
    </w:p>
    <w:p w14:paraId="01F6942C" w14:textId="765EC544" w:rsidR="00AC56F7" w:rsidRPr="0006342D" w:rsidRDefault="00622C29" w:rsidP="0027120F">
      <w:pPr>
        <w:pStyle w:val="PlainText"/>
        <w:spacing w:line="40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</w:t>
      </w:r>
      <w:r w:rsidR="00C6214D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="008A02BF" w:rsidRPr="0006342D">
        <w:rPr>
          <w:rFonts w:ascii="Arial" w:hAnsi="Arial" w:cs="Arial"/>
          <w:sz w:val="20"/>
          <w:szCs w:val="20"/>
        </w:rPr>
        <w:t xml:space="preserve">Work experience </w:t>
      </w:r>
      <w:r w:rsidR="003261F7" w:rsidRPr="0006342D">
        <w:rPr>
          <w:rFonts w:ascii="Arial" w:hAnsi="Arial" w:cs="Arial"/>
          <w:sz w:val="20"/>
          <w:szCs w:val="20"/>
        </w:rPr>
        <w:t>……………Year(s)………………</w:t>
      </w:r>
      <w:r w:rsidR="007B7314" w:rsidRPr="0006342D">
        <w:rPr>
          <w:rFonts w:ascii="Arial" w:hAnsi="Arial" w:cs="Arial"/>
          <w:sz w:val="20"/>
          <w:szCs w:val="20"/>
        </w:rPr>
        <w:t>…. Month</w:t>
      </w:r>
      <w:r w:rsidR="003261F7" w:rsidRPr="0006342D">
        <w:rPr>
          <w:rFonts w:ascii="Arial" w:hAnsi="Arial" w:cs="Arial"/>
          <w:sz w:val="20"/>
          <w:szCs w:val="20"/>
        </w:rPr>
        <w:t>(</w:t>
      </w:r>
      <w:r w:rsidR="00C53F9E" w:rsidRPr="0006342D">
        <w:rPr>
          <w:rFonts w:ascii="Arial" w:hAnsi="Arial" w:cs="Arial"/>
          <w:sz w:val="20"/>
          <w:szCs w:val="20"/>
        </w:rPr>
        <w:t>s</w:t>
      </w:r>
      <w:r w:rsidR="003261F7" w:rsidRPr="0006342D">
        <w:rPr>
          <w:rFonts w:ascii="Arial" w:hAnsi="Arial" w:cs="Arial"/>
          <w:sz w:val="20"/>
          <w:szCs w:val="20"/>
        </w:rPr>
        <w:t>)</w:t>
      </w:r>
    </w:p>
    <w:p w14:paraId="4ABAF87E" w14:textId="77777777" w:rsidR="00513612" w:rsidRPr="0006342D" w:rsidRDefault="00513612" w:rsidP="00513612">
      <w:pPr>
        <w:pStyle w:val="PlainText"/>
        <w:spacing w:line="400" w:lineRule="exact"/>
        <w:rPr>
          <w:rFonts w:ascii="Arial" w:hAnsi="Arial" w:cs="Arial"/>
          <w:b/>
          <w:bCs/>
          <w:sz w:val="20"/>
          <w:szCs w:val="20"/>
          <w:u w:val="single"/>
        </w:rPr>
      </w:pPr>
    </w:p>
    <w:p w14:paraId="2B401C89" w14:textId="77777777" w:rsidR="007560F1" w:rsidRPr="0006342D" w:rsidRDefault="007560F1" w:rsidP="00513612">
      <w:pPr>
        <w:pStyle w:val="PlainText"/>
        <w:spacing w:line="400" w:lineRule="exact"/>
        <w:rPr>
          <w:rFonts w:ascii="Arial" w:hAnsi="Arial" w:cs="Arial"/>
          <w:b/>
          <w:bCs/>
          <w:sz w:val="20"/>
          <w:szCs w:val="20"/>
          <w:u w:val="single"/>
        </w:rPr>
      </w:pPr>
    </w:p>
    <w:bookmarkEnd w:id="4"/>
    <w:p w14:paraId="06F67993" w14:textId="1D2E7BF6" w:rsidR="006567FA" w:rsidRPr="0006342D" w:rsidRDefault="00000000" w:rsidP="002117E2">
      <w:pPr>
        <w:spacing w:afterLines="50" w:after="120"/>
        <w:ind w:rightChars="210" w:right="441"/>
        <w:rPr>
          <w:rFonts w:ascii="Arial" w:hAnsi="Arial" w:cs="Arial"/>
          <w:noProof/>
          <w:sz w:val="20"/>
          <w:szCs w:val="20"/>
        </w:rPr>
      </w:pPr>
      <w:sdt>
        <w:sdtPr>
          <w:rPr>
            <w:rFonts w:ascii="Arial" w:hAnsi="Arial" w:cs="Arial"/>
            <w:noProof/>
            <w:sz w:val="20"/>
            <w:szCs w:val="20"/>
          </w:rPr>
          <w:id w:val="-13410763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61254" w:rsidRPr="0006342D">
            <w:rPr>
              <w:rFonts w:ascii="Segoe UI Symbol" w:eastAsia="MS Gothic" w:hAnsi="Segoe UI Symbol" w:cs="Segoe UI Symbol"/>
              <w:noProof/>
              <w:sz w:val="20"/>
              <w:szCs w:val="20"/>
            </w:rPr>
            <w:t>☐</w:t>
          </w:r>
        </w:sdtContent>
      </w:sdt>
      <w:r w:rsidR="00C61254" w:rsidRPr="0006342D">
        <w:rPr>
          <w:rFonts w:ascii="Arial" w:hAnsi="Arial" w:cs="Arial"/>
          <w:noProof/>
          <w:sz w:val="20"/>
          <w:szCs w:val="20"/>
        </w:rPr>
        <w:t xml:space="preserve">  </w:t>
      </w:r>
      <w:r w:rsidR="00DA2245" w:rsidRPr="0006342D">
        <w:rPr>
          <w:rFonts w:ascii="Arial" w:hAnsi="Arial" w:cs="Arial"/>
          <w:noProof/>
          <w:sz w:val="20"/>
          <w:szCs w:val="20"/>
        </w:rPr>
        <w:t>I have read and understood the purpose of this survey. All my queries regarding this survey and possible use of the collected data (including personal data) have been answered. I agree to participate in this study and authorize the collection, use and processing of the data. I certify that I am of 18 years of age.</w:t>
      </w:r>
    </w:p>
    <w:sectPr w:rsidR="006567FA" w:rsidRPr="0006342D" w:rsidSect="007F116D">
      <w:headerReference w:type="default" r:id="rId8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0CF067" w14:textId="77777777" w:rsidR="00CB7A23" w:rsidRDefault="00CB7A23" w:rsidP="00F532F8">
      <w:r>
        <w:separator/>
      </w:r>
    </w:p>
  </w:endnote>
  <w:endnote w:type="continuationSeparator" w:id="0">
    <w:p w14:paraId="40B41459" w14:textId="77777777" w:rsidR="00CB7A23" w:rsidRDefault="00CB7A23" w:rsidP="00F53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67D02" w14:textId="77777777" w:rsidR="00CB7A23" w:rsidRDefault="00CB7A23" w:rsidP="00F532F8">
      <w:r>
        <w:separator/>
      </w:r>
    </w:p>
  </w:footnote>
  <w:footnote w:type="continuationSeparator" w:id="0">
    <w:p w14:paraId="7C0FC2D2" w14:textId="77777777" w:rsidR="00CB7A23" w:rsidRDefault="00CB7A23" w:rsidP="00F532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DE5780" w14:textId="77777777" w:rsidR="00CC4EA0" w:rsidRPr="001A44D3" w:rsidRDefault="00CC4EA0" w:rsidP="00CC4EA0">
    <w:pPr>
      <w:pStyle w:val="Header"/>
      <w:ind w:right="4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A1CB3"/>
    <w:multiLevelType w:val="multilevel"/>
    <w:tmpl w:val="909406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F2070FB"/>
    <w:multiLevelType w:val="multilevel"/>
    <w:tmpl w:val="183C2B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1CE3558"/>
    <w:multiLevelType w:val="hybridMultilevel"/>
    <w:tmpl w:val="6F185B0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83A11"/>
    <w:multiLevelType w:val="multilevel"/>
    <w:tmpl w:val="959603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8896D51"/>
    <w:multiLevelType w:val="multilevel"/>
    <w:tmpl w:val="B296B3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8BE6B70"/>
    <w:multiLevelType w:val="hybridMultilevel"/>
    <w:tmpl w:val="F7B2238C"/>
    <w:lvl w:ilvl="0" w:tplc="6B90DE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6DA133F"/>
    <w:multiLevelType w:val="hybridMultilevel"/>
    <w:tmpl w:val="3B8CD9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7961ABF"/>
    <w:multiLevelType w:val="hybridMultilevel"/>
    <w:tmpl w:val="6D4A4B8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B540DE"/>
    <w:multiLevelType w:val="multilevel"/>
    <w:tmpl w:val="A6B2633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6EB253B"/>
    <w:multiLevelType w:val="hybridMultilevel"/>
    <w:tmpl w:val="C68EABF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43920396">
    <w:abstractNumId w:val="5"/>
  </w:num>
  <w:num w:numId="2" w16cid:durableId="1936285473">
    <w:abstractNumId w:val="8"/>
  </w:num>
  <w:num w:numId="3" w16cid:durableId="2096433694">
    <w:abstractNumId w:val="7"/>
  </w:num>
  <w:num w:numId="4" w16cid:durableId="1645547365">
    <w:abstractNumId w:val="2"/>
  </w:num>
  <w:num w:numId="5" w16cid:durableId="910038531">
    <w:abstractNumId w:val="4"/>
  </w:num>
  <w:num w:numId="6" w16cid:durableId="970403128">
    <w:abstractNumId w:val="0"/>
  </w:num>
  <w:num w:numId="7" w16cid:durableId="977495866">
    <w:abstractNumId w:val="9"/>
  </w:num>
  <w:num w:numId="8" w16cid:durableId="322440235">
    <w:abstractNumId w:val="6"/>
  </w:num>
  <w:num w:numId="9" w16cid:durableId="505291797">
    <w:abstractNumId w:val="3"/>
  </w:num>
  <w:num w:numId="10" w16cid:durableId="15562369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37D"/>
    <w:rsid w:val="00000F6B"/>
    <w:rsid w:val="000105F6"/>
    <w:rsid w:val="00015C7D"/>
    <w:rsid w:val="0002037C"/>
    <w:rsid w:val="00022B51"/>
    <w:rsid w:val="00031A6F"/>
    <w:rsid w:val="00033384"/>
    <w:rsid w:val="00035FBD"/>
    <w:rsid w:val="000376B2"/>
    <w:rsid w:val="000413D3"/>
    <w:rsid w:val="00043B50"/>
    <w:rsid w:val="00044720"/>
    <w:rsid w:val="000456EC"/>
    <w:rsid w:val="00047333"/>
    <w:rsid w:val="00053900"/>
    <w:rsid w:val="000546A4"/>
    <w:rsid w:val="00055883"/>
    <w:rsid w:val="00057235"/>
    <w:rsid w:val="0006342D"/>
    <w:rsid w:val="0006438B"/>
    <w:rsid w:val="000668CD"/>
    <w:rsid w:val="00075C7F"/>
    <w:rsid w:val="0008191A"/>
    <w:rsid w:val="0009534A"/>
    <w:rsid w:val="00095E6C"/>
    <w:rsid w:val="000964BA"/>
    <w:rsid w:val="00097CCB"/>
    <w:rsid w:val="000A0DB6"/>
    <w:rsid w:val="000A7239"/>
    <w:rsid w:val="000A7E89"/>
    <w:rsid w:val="000B0BAF"/>
    <w:rsid w:val="000B35EC"/>
    <w:rsid w:val="000B3789"/>
    <w:rsid w:val="000B78E7"/>
    <w:rsid w:val="000C1913"/>
    <w:rsid w:val="000C2432"/>
    <w:rsid w:val="000C50EB"/>
    <w:rsid w:val="000C71A5"/>
    <w:rsid w:val="000C7D25"/>
    <w:rsid w:val="000D4C59"/>
    <w:rsid w:val="000D5446"/>
    <w:rsid w:val="000E0E10"/>
    <w:rsid w:val="000E5AD6"/>
    <w:rsid w:val="000E6614"/>
    <w:rsid w:val="000F017B"/>
    <w:rsid w:val="000F1A6A"/>
    <w:rsid w:val="000F2129"/>
    <w:rsid w:val="000F27FE"/>
    <w:rsid w:val="000F5E0B"/>
    <w:rsid w:val="0010663E"/>
    <w:rsid w:val="00106789"/>
    <w:rsid w:val="00106ADA"/>
    <w:rsid w:val="00112A7D"/>
    <w:rsid w:val="00113BF2"/>
    <w:rsid w:val="00116E71"/>
    <w:rsid w:val="00120F20"/>
    <w:rsid w:val="00123B28"/>
    <w:rsid w:val="001340FC"/>
    <w:rsid w:val="00135548"/>
    <w:rsid w:val="001365E3"/>
    <w:rsid w:val="001517B7"/>
    <w:rsid w:val="00154F18"/>
    <w:rsid w:val="00154F66"/>
    <w:rsid w:val="0015636C"/>
    <w:rsid w:val="0015746B"/>
    <w:rsid w:val="00164E8F"/>
    <w:rsid w:val="00167F01"/>
    <w:rsid w:val="001705A0"/>
    <w:rsid w:val="00172F61"/>
    <w:rsid w:val="00173D55"/>
    <w:rsid w:val="00174B0A"/>
    <w:rsid w:val="0019241B"/>
    <w:rsid w:val="00192E41"/>
    <w:rsid w:val="001A2BA8"/>
    <w:rsid w:val="001A30E3"/>
    <w:rsid w:val="001A76FE"/>
    <w:rsid w:val="001B2D35"/>
    <w:rsid w:val="001B4B7D"/>
    <w:rsid w:val="001B5CE4"/>
    <w:rsid w:val="001B6E1A"/>
    <w:rsid w:val="001C15E1"/>
    <w:rsid w:val="001D048C"/>
    <w:rsid w:val="001D665D"/>
    <w:rsid w:val="001E23CC"/>
    <w:rsid w:val="001E67AC"/>
    <w:rsid w:val="001F0B44"/>
    <w:rsid w:val="001F5EC7"/>
    <w:rsid w:val="002033B8"/>
    <w:rsid w:val="00203D63"/>
    <w:rsid w:val="00203E85"/>
    <w:rsid w:val="00205236"/>
    <w:rsid w:val="0021008C"/>
    <w:rsid w:val="002114F9"/>
    <w:rsid w:val="0021151A"/>
    <w:rsid w:val="002117E2"/>
    <w:rsid w:val="00215A79"/>
    <w:rsid w:val="00224120"/>
    <w:rsid w:val="002251C4"/>
    <w:rsid w:val="0022644B"/>
    <w:rsid w:val="00227F18"/>
    <w:rsid w:val="0023304B"/>
    <w:rsid w:val="00234409"/>
    <w:rsid w:val="00237982"/>
    <w:rsid w:val="002406E2"/>
    <w:rsid w:val="00246EAE"/>
    <w:rsid w:val="00247ECB"/>
    <w:rsid w:val="0025351E"/>
    <w:rsid w:val="002537E4"/>
    <w:rsid w:val="002642B6"/>
    <w:rsid w:val="002663D5"/>
    <w:rsid w:val="00267CD0"/>
    <w:rsid w:val="0027120F"/>
    <w:rsid w:val="0027156B"/>
    <w:rsid w:val="002802E2"/>
    <w:rsid w:val="00282E70"/>
    <w:rsid w:val="002872A1"/>
    <w:rsid w:val="002916FD"/>
    <w:rsid w:val="00293A16"/>
    <w:rsid w:val="002B7621"/>
    <w:rsid w:val="002C3C16"/>
    <w:rsid w:val="002C74C7"/>
    <w:rsid w:val="002D22A5"/>
    <w:rsid w:val="002D3817"/>
    <w:rsid w:val="002D61AB"/>
    <w:rsid w:val="002D7981"/>
    <w:rsid w:val="002E04F1"/>
    <w:rsid w:val="002E2746"/>
    <w:rsid w:val="002E76C5"/>
    <w:rsid w:val="002F2851"/>
    <w:rsid w:val="00300E6F"/>
    <w:rsid w:val="00306BC0"/>
    <w:rsid w:val="003104EC"/>
    <w:rsid w:val="00311C84"/>
    <w:rsid w:val="003120A3"/>
    <w:rsid w:val="00312204"/>
    <w:rsid w:val="0031624B"/>
    <w:rsid w:val="00320E46"/>
    <w:rsid w:val="003261F7"/>
    <w:rsid w:val="00326D48"/>
    <w:rsid w:val="00327797"/>
    <w:rsid w:val="00332657"/>
    <w:rsid w:val="00335C85"/>
    <w:rsid w:val="00341B34"/>
    <w:rsid w:val="00342E5F"/>
    <w:rsid w:val="00343A67"/>
    <w:rsid w:val="00345A6B"/>
    <w:rsid w:val="00350C68"/>
    <w:rsid w:val="00354FA6"/>
    <w:rsid w:val="0035514E"/>
    <w:rsid w:val="00356B44"/>
    <w:rsid w:val="00364CEA"/>
    <w:rsid w:val="00367C97"/>
    <w:rsid w:val="00373005"/>
    <w:rsid w:val="0037588A"/>
    <w:rsid w:val="00377563"/>
    <w:rsid w:val="003775B1"/>
    <w:rsid w:val="00383081"/>
    <w:rsid w:val="00384BCC"/>
    <w:rsid w:val="00384FE0"/>
    <w:rsid w:val="003866E4"/>
    <w:rsid w:val="00386A1E"/>
    <w:rsid w:val="003905CF"/>
    <w:rsid w:val="00390B09"/>
    <w:rsid w:val="00394FA6"/>
    <w:rsid w:val="003B0187"/>
    <w:rsid w:val="003B29EA"/>
    <w:rsid w:val="003B39E6"/>
    <w:rsid w:val="003B578F"/>
    <w:rsid w:val="003C6554"/>
    <w:rsid w:val="003E7A33"/>
    <w:rsid w:val="003F2ADF"/>
    <w:rsid w:val="003F2B89"/>
    <w:rsid w:val="003F3199"/>
    <w:rsid w:val="003F45A3"/>
    <w:rsid w:val="003F569E"/>
    <w:rsid w:val="0040378E"/>
    <w:rsid w:val="00405348"/>
    <w:rsid w:val="0041387A"/>
    <w:rsid w:val="00413E29"/>
    <w:rsid w:val="00415B43"/>
    <w:rsid w:val="0041711B"/>
    <w:rsid w:val="00417301"/>
    <w:rsid w:val="00420192"/>
    <w:rsid w:val="004371A8"/>
    <w:rsid w:val="00442808"/>
    <w:rsid w:val="00446233"/>
    <w:rsid w:val="00447352"/>
    <w:rsid w:val="004504B6"/>
    <w:rsid w:val="00451820"/>
    <w:rsid w:val="00452896"/>
    <w:rsid w:val="00454966"/>
    <w:rsid w:val="004577DB"/>
    <w:rsid w:val="00457FB9"/>
    <w:rsid w:val="00470CD0"/>
    <w:rsid w:val="00470D75"/>
    <w:rsid w:val="00486629"/>
    <w:rsid w:val="00494A98"/>
    <w:rsid w:val="004964E8"/>
    <w:rsid w:val="00496BE8"/>
    <w:rsid w:val="004A1B67"/>
    <w:rsid w:val="004A329A"/>
    <w:rsid w:val="004A563C"/>
    <w:rsid w:val="004A7F99"/>
    <w:rsid w:val="004B454C"/>
    <w:rsid w:val="004C47C8"/>
    <w:rsid w:val="004C6576"/>
    <w:rsid w:val="004C69D4"/>
    <w:rsid w:val="004C6CEC"/>
    <w:rsid w:val="004C7532"/>
    <w:rsid w:val="004C75D4"/>
    <w:rsid w:val="004D34A3"/>
    <w:rsid w:val="004D5136"/>
    <w:rsid w:val="004D5CE3"/>
    <w:rsid w:val="004E04FB"/>
    <w:rsid w:val="004E0891"/>
    <w:rsid w:val="004E6290"/>
    <w:rsid w:val="004F17E6"/>
    <w:rsid w:val="004F1D90"/>
    <w:rsid w:val="00501B22"/>
    <w:rsid w:val="0050685B"/>
    <w:rsid w:val="00507B81"/>
    <w:rsid w:val="00512181"/>
    <w:rsid w:val="00513612"/>
    <w:rsid w:val="005155AC"/>
    <w:rsid w:val="005257F2"/>
    <w:rsid w:val="00531A4C"/>
    <w:rsid w:val="00533D61"/>
    <w:rsid w:val="0055130B"/>
    <w:rsid w:val="0055606F"/>
    <w:rsid w:val="00557A98"/>
    <w:rsid w:val="0056476B"/>
    <w:rsid w:val="005650BC"/>
    <w:rsid w:val="005656ED"/>
    <w:rsid w:val="00567DFE"/>
    <w:rsid w:val="005717A1"/>
    <w:rsid w:val="00575315"/>
    <w:rsid w:val="00575C70"/>
    <w:rsid w:val="0057737D"/>
    <w:rsid w:val="00586837"/>
    <w:rsid w:val="00587A5A"/>
    <w:rsid w:val="00592E9A"/>
    <w:rsid w:val="005949BE"/>
    <w:rsid w:val="00594D5F"/>
    <w:rsid w:val="00595838"/>
    <w:rsid w:val="005A0B99"/>
    <w:rsid w:val="005A16B1"/>
    <w:rsid w:val="005A1B47"/>
    <w:rsid w:val="005A27F3"/>
    <w:rsid w:val="005A31B5"/>
    <w:rsid w:val="005A6C84"/>
    <w:rsid w:val="005B1A68"/>
    <w:rsid w:val="005B283D"/>
    <w:rsid w:val="005B49E7"/>
    <w:rsid w:val="005B59AF"/>
    <w:rsid w:val="005B7238"/>
    <w:rsid w:val="005B7677"/>
    <w:rsid w:val="005C08F9"/>
    <w:rsid w:val="005C2158"/>
    <w:rsid w:val="005C2E0E"/>
    <w:rsid w:val="005C31B0"/>
    <w:rsid w:val="005C65AA"/>
    <w:rsid w:val="005D014F"/>
    <w:rsid w:val="005D1CA7"/>
    <w:rsid w:val="005D3DF8"/>
    <w:rsid w:val="005D5632"/>
    <w:rsid w:val="005D7096"/>
    <w:rsid w:val="005E0698"/>
    <w:rsid w:val="005E0F2D"/>
    <w:rsid w:val="005E1022"/>
    <w:rsid w:val="005E37E0"/>
    <w:rsid w:val="005F184E"/>
    <w:rsid w:val="005F2F4B"/>
    <w:rsid w:val="005F46EA"/>
    <w:rsid w:val="0060107A"/>
    <w:rsid w:val="00602ADC"/>
    <w:rsid w:val="006055FA"/>
    <w:rsid w:val="00612AAB"/>
    <w:rsid w:val="006153CF"/>
    <w:rsid w:val="00620A01"/>
    <w:rsid w:val="00621A9A"/>
    <w:rsid w:val="00622C29"/>
    <w:rsid w:val="0062304A"/>
    <w:rsid w:val="00624A8D"/>
    <w:rsid w:val="0063076E"/>
    <w:rsid w:val="006307F5"/>
    <w:rsid w:val="00635431"/>
    <w:rsid w:val="00635DE2"/>
    <w:rsid w:val="006373E6"/>
    <w:rsid w:val="00641055"/>
    <w:rsid w:val="00647277"/>
    <w:rsid w:val="00654D2A"/>
    <w:rsid w:val="00655E10"/>
    <w:rsid w:val="006567FA"/>
    <w:rsid w:val="00660FF9"/>
    <w:rsid w:val="0066220D"/>
    <w:rsid w:val="00665040"/>
    <w:rsid w:val="00666A42"/>
    <w:rsid w:val="00670C61"/>
    <w:rsid w:val="00671901"/>
    <w:rsid w:val="006723DF"/>
    <w:rsid w:val="00672A97"/>
    <w:rsid w:val="00675482"/>
    <w:rsid w:val="00675A23"/>
    <w:rsid w:val="00675A75"/>
    <w:rsid w:val="0068033A"/>
    <w:rsid w:val="00681FD2"/>
    <w:rsid w:val="006820E5"/>
    <w:rsid w:val="0069048F"/>
    <w:rsid w:val="00693F2A"/>
    <w:rsid w:val="006A49FC"/>
    <w:rsid w:val="006B16A7"/>
    <w:rsid w:val="006B75C6"/>
    <w:rsid w:val="006C316A"/>
    <w:rsid w:val="006C5E98"/>
    <w:rsid w:val="006D0251"/>
    <w:rsid w:val="006D12C4"/>
    <w:rsid w:val="006D3CDE"/>
    <w:rsid w:val="006D472A"/>
    <w:rsid w:val="006E1A5E"/>
    <w:rsid w:val="006E442D"/>
    <w:rsid w:val="006E50A7"/>
    <w:rsid w:val="006F0001"/>
    <w:rsid w:val="006F1276"/>
    <w:rsid w:val="006F393B"/>
    <w:rsid w:val="006F667C"/>
    <w:rsid w:val="006F6F9C"/>
    <w:rsid w:val="00701131"/>
    <w:rsid w:val="007064D1"/>
    <w:rsid w:val="007121F5"/>
    <w:rsid w:val="007154F5"/>
    <w:rsid w:val="0071595A"/>
    <w:rsid w:val="00715DEB"/>
    <w:rsid w:val="007172A1"/>
    <w:rsid w:val="007204D5"/>
    <w:rsid w:val="00722782"/>
    <w:rsid w:val="007232F4"/>
    <w:rsid w:val="00725950"/>
    <w:rsid w:val="00731965"/>
    <w:rsid w:val="00731A41"/>
    <w:rsid w:val="00732D0E"/>
    <w:rsid w:val="007340E4"/>
    <w:rsid w:val="0074350B"/>
    <w:rsid w:val="00743772"/>
    <w:rsid w:val="00750344"/>
    <w:rsid w:val="00750F47"/>
    <w:rsid w:val="007560F1"/>
    <w:rsid w:val="00762124"/>
    <w:rsid w:val="00762815"/>
    <w:rsid w:val="00765579"/>
    <w:rsid w:val="00767FA4"/>
    <w:rsid w:val="00775CFD"/>
    <w:rsid w:val="00776061"/>
    <w:rsid w:val="007761C3"/>
    <w:rsid w:val="0077796A"/>
    <w:rsid w:val="00780CEE"/>
    <w:rsid w:val="00785BF9"/>
    <w:rsid w:val="00786210"/>
    <w:rsid w:val="00786BB0"/>
    <w:rsid w:val="007904C5"/>
    <w:rsid w:val="00791212"/>
    <w:rsid w:val="00793612"/>
    <w:rsid w:val="007A5202"/>
    <w:rsid w:val="007B524D"/>
    <w:rsid w:val="007B6DA0"/>
    <w:rsid w:val="007B7314"/>
    <w:rsid w:val="007C2EC9"/>
    <w:rsid w:val="007C50E7"/>
    <w:rsid w:val="007D3F99"/>
    <w:rsid w:val="007D5943"/>
    <w:rsid w:val="007E3F78"/>
    <w:rsid w:val="007E75C5"/>
    <w:rsid w:val="007E7722"/>
    <w:rsid w:val="007F116D"/>
    <w:rsid w:val="007F5711"/>
    <w:rsid w:val="007F6B6D"/>
    <w:rsid w:val="007F722D"/>
    <w:rsid w:val="00800794"/>
    <w:rsid w:val="00800DC1"/>
    <w:rsid w:val="00803EBE"/>
    <w:rsid w:val="008059C9"/>
    <w:rsid w:val="00811588"/>
    <w:rsid w:val="008142E4"/>
    <w:rsid w:val="00823965"/>
    <w:rsid w:val="00830548"/>
    <w:rsid w:val="00830F0C"/>
    <w:rsid w:val="008310CB"/>
    <w:rsid w:val="008327F6"/>
    <w:rsid w:val="00833AE2"/>
    <w:rsid w:val="00834796"/>
    <w:rsid w:val="00835711"/>
    <w:rsid w:val="00843E55"/>
    <w:rsid w:val="008474BD"/>
    <w:rsid w:val="00847F62"/>
    <w:rsid w:val="00853DA5"/>
    <w:rsid w:val="00854A47"/>
    <w:rsid w:val="00855E86"/>
    <w:rsid w:val="0085679E"/>
    <w:rsid w:val="0085731C"/>
    <w:rsid w:val="00860680"/>
    <w:rsid w:val="00860AD4"/>
    <w:rsid w:val="008651C8"/>
    <w:rsid w:val="00867691"/>
    <w:rsid w:val="00870774"/>
    <w:rsid w:val="008727B1"/>
    <w:rsid w:val="00872827"/>
    <w:rsid w:val="00877057"/>
    <w:rsid w:val="00884680"/>
    <w:rsid w:val="00885797"/>
    <w:rsid w:val="00885B05"/>
    <w:rsid w:val="00885FD6"/>
    <w:rsid w:val="00892C07"/>
    <w:rsid w:val="00892C95"/>
    <w:rsid w:val="0089445D"/>
    <w:rsid w:val="0089661A"/>
    <w:rsid w:val="008A02BF"/>
    <w:rsid w:val="008A1808"/>
    <w:rsid w:val="008A5E0F"/>
    <w:rsid w:val="008A64FC"/>
    <w:rsid w:val="008B1921"/>
    <w:rsid w:val="008B4DA4"/>
    <w:rsid w:val="008C4881"/>
    <w:rsid w:val="008C520C"/>
    <w:rsid w:val="008C5831"/>
    <w:rsid w:val="008C5ACB"/>
    <w:rsid w:val="008D173D"/>
    <w:rsid w:val="008D1D84"/>
    <w:rsid w:val="008D7C54"/>
    <w:rsid w:val="008E0421"/>
    <w:rsid w:val="008E099F"/>
    <w:rsid w:val="008E19FA"/>
    <w:rsid w:val="008E2444"/>
    <w:rsid w:val="008E33EE"/>
    <w:rsid w:val="008F66AE"/>
    <w:rsid w:val="008F6C2C"/>
    <w:rsid w:val="008F71FA"/>
    <w:rsid w:val="00910D1E"/>
    <w:rsid w:val="009301A3"/>
    <w:rsid w:val="0093055F"/>
    <w:rsid w:val="00931C6A"/>
    <w:rsid w:val="0093530B"/>
    <w:rsid w:val="009363D0"/>
    <w:rsid w:val="0094014E"/>
    <w:rsid w:val="00941002"/>
    <w:rsid w:val="00941786"/>
    <w:rsid w:val="00944B7C"/>
    <w:rsid w:val="00951450"/>
    <w:rsid w:val="00951D70"/>
    <w:rsid w:val="009534B6"/>
    <w:rsid w:val="009600B4"/>
    <w:rsid w:val="00961EC8"/>
    <w:rsid w:val="00963890"/>
    <w:rsid w:val="00967FF9"/>
    <w:rsid w:val="00973172"/>
    <w:rsid w:val="00974F66"/>
    <w:rsid w:val="00981284"/>
    <w:rsid w:val="009821F2"/>
    <w:rsid w:val="00986188"/>
    <w:rsid w:val="0099328A"/>
    <w:rsid w:val="00996CE0"/>
    <w:rsid w:val="009A0EDD"/>
    <w:rsid w:val="009A3369"/>
    <w:rsid w:val="009A4E6C"/>
    <w:rsid w:val="009B10BC"/>
    <w:rsid w:val="009B57D2"/>
    <w:rsid w:val="009B6FC6"/>
    <w:rsid w:val="009C1BD1"/>
    <w:rsid w:val="009C4A75"/>
    <w:rsid w:val="009C73C9"/>
    <w:rsid w:val="009D0AA4"/>
    <w:rsid w:val="009D365B"/>
    <w:rsid w:val="009D6246"/>
    <w:rsid w:val="009D6C15"/>
    <w:rsid w:val="009D6EAE"/>
    <w:rsid w:val="009D7FAA"/>
    <w:rsid w:val="009E071A"/>
    <w:rsid w:val="009E1551"/>
    <w:rsid w:val="009E1E19"/>
    <w:rsid w:val="009E37DE"/>
    <w:rsid w:val="009E57A9"/>
    <w:rsid w:val="009E6E51"/>
    <w:rsid w:val="009F3E52"/>
    <w:rsid w:val="00A10A7B"/>
    <w:rsid w:val="00A17E30"/>
    <w:rsid w:val="00A204C1"/>
    <w:rsid w:val="00A210ED"/>
    <w:rsid w:val="00A244EB"/>
    <w:rsid w:val="00A254BA"/>
    <w:rsid w:val="00A27830"/>
    <w:rsid w:val="00A314DE"/>
    <w:rsid w:val="00A3756D"/>
    <w:rsid w:val="00A40382"/>
    <w:rsid w:val="00A41228"/>
    <w:rsid w:val="00A4641F"/>
    <w:rsid w:val="00A55F57"/>
    <w:rsid w:val="00A60246"/>
    <w:rsid w:val="00A67F41"/>
    <w:rsid w:val="00A7223F"/>
    <w:rsid w:val="00A834BE"/>
    <w:rsid w:val="00A844EB"/>
    <w:rsid w:val="00A85EED"/>
    <w:rsid w:val="00A94156"/>
    <w:rsid w:val="00A95997"/>
    <w:rsid w:val="00A9628A"/>
    <w:rsid w:val="00A9638C"/>
    <w:rsid w:val="00A97A30"/>
    <w:rsid w:val="00AA3A1E"/>
    <w:rsid w:val="00AA49C6"/>
    <w:rsid w:val="00AA7A26"/>
    <w:rsid w:val="00AB0F05"/>
    <w:rsid w:val="00AB2997"/>
    <w:rsid w:val="00AB647F"/>
    <w:rsid w:val="00AC56F7"/>
    <w:rsid w:val="00AC77FC"/>
    <w:rsid w:val="00AD0FBA"/>
    <w:rsid w:val="00AD3AB7"/>
    <w:rsid w:val="00AE0E54"/>
    <w:rsid w:val="00AE60A1"/>
    <w:rsid w:val="00AE7655"/>
    <w:rsid w:val="00AE7B5E"/>
    <w:rsid w:val="00AF1A44"/>
    <w:rsid w:val="00AF6D32"/>
    <w:rsid w:val="00AF740B"/>
    <w:rsid w:val="00B0525F"/>
    <w:rsid w:val="00B0566B"/>
    <w:rsid w:val="00B0626F"/>
    <w:rsid w:val="00B06528"/>
    <w:rsid w:val="00B07AEB"/>
    <w:rsid w:val="00B10FC9"/>
    <w:rsid w:val="00B130D4"/>
    <w:rsid w:val="00B134F1"/>
    <w:rsid w:val="00B13606"/>
    <w:rsid w:val="00B136FF"/>
    <w:rsid w:val="00B13EDC"/>
    <w:rsid w:val="00B17769"/>
    <w:rsid w:val="00B1792C"/>
    <w:rsid w:val="00B20C15"/>
    <w:rsid w:val="00B245AE"/>
    <w:rsid w:val="00B251B8"/>
    <w:rsid w:val="00B328F6"/>
    <w:rsid w:val="00B34C72"/>
    <w:rsid w:val="00B35BDC"/>
    <w:rsid w:val="00B36F07"/>
    <w:rsid w:val="00B413D4"/>
    <w:rsid w:val="00B42A72"/>
    <w:rsid w:val="00B42D4C"/>
    <w:rsid w:val="00B46F08"/>
    <w:rsid w:val="00B52076"/>
    <w:rsid w:val="00B53727"/>
    <w:rsid w:val="00B56600"/>
    <w:rsid w:val="00B57C2D"/>
    <w:rsid w:val="00B65DAC"/>
    <w:rsid w:val="00B721C3"/>
    <w:rsid w:val="00B744A8"/>
    <w:rsid w:val="00B84792"/>
    <w:rsid w:val="00B94C3F"/>
    <w:rsid w:val="00BA1E4A"/>
    <w:rsid w:val="00BA55BE"/>
    <w:rsid w:val="00BA5AB0"/>
    <w:rsid w:val="00BA6763"/>
    <w:rsid w:val="00BA7180"/>
    <w:rsid w:val="00BB0E9C"/>
    <w:rsid w:val="00BB136A"/>
    <w:rsid w:val="00BB3E19"/>
    <w:rsid w:val="00BB7891"/>
    <w:rsid w:val="00BC3781"/>
    <w:rsid w:val="00BC522E"/>
    <w:rsid w:val="00BC5E85"/>
    <w:rsid w:val="00BD28F4"/>
    <w:rsid w:val="00BD4E23"/>
    <w:rsid w:val="00BD58D1"/>
    <w:rsid w:val="00BE08B6"/>
    <w:rsid w:val="00BE28D5"/>
    <w:rsid w:val="00BE319C"/>
    <w:rsid w:val="00BE523F"/>
    <w:rsid w:val="00BF2E4E"/>
    <w:rsid w:val="00C0050C"/>
    <w:rsid w:val="00C06803"/>
    <w:rsid w:val="00C10D0B"/>
    <w:rsid w:val="00C13149"/>
    <w:rsid w:val="00C14FBE"/>
    <w:rsid w:val="00C15337"/>
    <w:rsid w:val="00C1755B"/>
    <w:rsid w:val="00C20926"/>
    <w:rsid w:val="00C23605"/>
    <w:rsid w:val="00C33D13"/>
    <w:rsid w:val="00C3746C"/>
    <w:rsid w:val="00C40D06"/>
    <w:rsid w:val="00C415C8"/>
    <w:rsid w:val="00C42B67"/>
    <w:rsid w:val="00C430E8"/>
    <w:rsid w:val="00C43BC7"/>
    <w:rsid w:val="00C44D8A"/>
    <w:rsid w:val="00C46005"/>
    <w:rsid w:val="00C47F7E"/>
    <w:rsid w:val="00C53F9E"/>
    <w:rsid w:val="00C6032F"/>
    <w:rsid w:val="00C61254"/>
    <w:rsid w:val="00C6214D"/>
    <w:rsid w:val="00C647E5"/>
    <w:rsid w:val="00C66B96"/>
    <w:rsid w:val="00C73211"/>
    <w:rsid w:val="00C8462B"/>
    <w:rsid w:val="00C84856"/>
    <w:rsid w:val="00C873AE"/>
    <w:rsid w:val="00C94876"/>
    <w:rsid w:val="00C96D41"/>
    <w:rsid w:val="00C9781F"/>
    <w:rsid w:val="00CB0965"/>
    <w:rsid w:val="00CB109F"/>
    <w:rsid w:val="00CB205A"/>
    <w:rsid w:val="00CB5499"/>
    <w:rsid w:val="00CB7A23"/>
    <w:rsid w:val="00CB7D3D"/>
    <w:rsid w:val="00CC048B"/>
    <w:rsid w:val="00CC4EA0"/>
    <w:rsid w:val="00CC62DF"/>
    <w:rsid w:val="00CC645E"/>
    <w:rsid w:val="00CD1505"/>
    <w:rsid w:val="00CD50B5"/>
    <w:rsid w:val="00CE16F1"/>
    <w:rsid w:val="00CE17A5"/>
    <w:rsid w:val="00CE26A5"/>
    <w:rsid w:val="00CE4186"/>
    <w:rsid w:val="00CE5E8A"/>
    <w:rsid w:val="00CE6DE3"/>
    <w:rsid w:val="00D005AD"/>
    <w:rsid w:val="00D043C5"/>
    <w:rsid w:val="00D10D46"/>
    <w:rsid w:val="00D141EF"/>
    <w:rsid w:val="00D1559A"/>
    <w:rsid w:val="00D15743"/>
    <w:rsid w:val="00D205FB"/>
    <w:rsid w:val="00D2675D"/>
    <w:rsid w:val="00D306E1"/>
    <w:rsid w:val="00D349C4"/>
    <w:rsid w:val="00D35FA5"/>
    <w:rsid w:val="00D37597"/>
    <w:rsid w:val="00D40426"/>
    <w:rsid w:val="00D40677"/>
    <w:rsid w:val="00D4211B"/>
    <w:rsid w:val="00D45134"/>
    <w:rsid w:val="00D45B61"/>
    <w:rsid w:val="00D472B4"/>
    <w:rsid w:val="00D51609"/>
    <w:rsid w:val="00D52672"/>
    <w:rsid w:val="00D66FB4"/>
    <w:rsid w:val="00D7088F"/>
    <w:rsid w:val="00D7155C"/>
    <w:rsid w:val="00D71E3F"/>
    <w:rsid w:val="00D7269F"/>
    <w:rsid w:val="00D75298"/>
    <w:rsid w:val="00D75B50"/>
    <w:rsid w:val="00D7766A"/>
    <w:rsid w:val="00D814C1"/>
    <w:rsid w:val="00D833E6"/>
    <w:rsid w:val="00D854D2"/>
    <w:rsid w:val="00D85593"/>
    <w:rsid w:val="00D86367"/>
    <w:rsid w:val="00D92C67"/>
    <w:rsid w:val="00D96DD0"/>
    <w:rsid w:val="00D977FF"/>
    <w:rsid w:val="00DA1326"/>
    <w:rsid w:val="00DA2245"/>
    <w:rsid w:val="00DA601C"/>
    <w:rsid w:val="00DB1C70"/>
    <w:rsid w:val="00DB23B9"/>
    <w:rsid w:val="00DB72D4"/>
    <w:rsid w:val="00DB7D08"/>
    <w:rsid w:val="00DC09EE"/>
    <w:rsid w:val="00DD3E31"/>
    <w:rsid w:val="00DD6180"/>
    <w:rsid w:val="00DD6A6B"/>
    <w:rsid w:val="00DD7BFC"/>
    <w:rsid w:val="00DF0DAD"/>
    <w:rsid w:val="00DF1AB2"/>
    <w:rsid w:val="00E04E45"/>
    <w:rsid w:val="00E13261"/>
    <w:rsid w:val="00E13660"/>
    <w:rsid w:val="00E14DA9"/>
    <w:rsid w:val="00E1747E"/>
    <w:rsid w:val="00E20E43"/>
    <w:rsid w:val="00E313C5"/>
    <w:rsid w:val="00E6207E"/>
    <w:rsid w:val="00E63750"/>
    <w:rsid w:val="00E6778E"/>
    <w:rsid w:val="00E67979"/>
    <w:rsid w:val="00E724BF"/>
    <w:rsid w:val="00E7428A"/>
    <w:rsid w:val="00E872F7"/>
    <w:rsid w:val="00E962C1"/>
    <w:rsid w:val="00E964DA"/>
    <w:rsid w:val="00EA0279"/>
    <w:rsid w:val="00EA2AB1"/>
    <w:rsid w:val="00EA2EDD"/>
    <w:rsid w:val="00EB264D"/>
    <w:rsid w:val="00EB371C"/>
    <w:rsid w:val="00EC53A6"/>
    <w:rsid w:val="00ED05B4"/>
    <w:rsid w:val="00ED4DF9"/>
    <w:rsid w:val="00ED7465"/>
    <w:rsid w:val="00EE4BA7"/>
    <w:rsid w:val="00EE5997"/>
    <w:rsid w:val="00EF52B3"/>
    <w:rsid w:val="00EF6D2B"/>
    <w:rsid w:val="00EF7110"/>
    <w:rsid w:val="00F02E62"/>
    <w:rsid w:val="00F0601D"/>
    <w:rsid w:val="00F073FA"/>
    <w:rsid w:val="00F11081"/>
    <w:rsid w:val="00F21F16"/>
    <w:rsid w:val="00F23EEF"/>
    <w:rsid w:val="00F24569"/>
    <w:rsid w:val="00F2539B"/>
    <w:rsid w:val="00F27401"/>
    <w:rsid w:val="00F274AD"/>
    <w:rsid w:val="00F2772D"/>
    <w:rsid w:val="00F31D66"/>
    <w:rsid w:val="00F3202A"/>
    <w:rsid w:val="00F33BBA"/>
    <w:rsid w:val="00F35FCA"/>
    <w:rsid w:val="00F37200"/>
    <w:rsid w:val="00F42C54"/>
    <w:rsid w:val="00F458E7"/>
    <w:rsid w:val="00F532F8"/>
    <w:rsid w:val="00F55689"/>
    <w:rsid w:val="00F57601"/>
    <w:rsid w:val="00F57E42"/>
    <w:rsid w:val="00F60B17"/>
    <w:rsid w:val="00F61D55"/>
    <w:rsid w:val="00F6231E"/>
    <w:rsid w:val="00F65A31"/>
    <w:rsid w:val="00F70D9E"/>
    <w:rsid w:val="00F71867"/>
    <w:rsid w:val="00F7483C"/>
    <w:rsid w:val="00F750FF"/>
    <w:rsid w:val="00F77BF2"/>
    <w:rsid w:val="00F8198E"/>
    <w:rsid w:val="00F92682"/>
    <w:rsid w:val="00FA1E1B"/>
    <w:rsid w:val="00FB2460"/>
    <w:rsid w:val="00FB766C"/>
    <w:rsid w:val="00FC000E"/>
    <w:rsid w:val="00FC25B4"/>
    <w:rsid w:val="00FC6732"/>
    <w:rsid w:val="00FD5EA9"/>
    <w:rsid w:val="00FE21D6"/>
    <w:rsid w:val="00FE3827"/>
    <w:rsid w:val="00FE3D96"/>
    <w:rsid w:val="00FE4D93"/>
    <w:rsid w:val="00FE6F59"/>
    <w:rsid w:val="00FF072D"/>
    <w:rsid w:val="00FF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503D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6D2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3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737D"/>
    <w:rPr>
      <w:rFonts w:ascii="Century" w:eastAsia="MS Mincho" w:hAnsi="Century" w:cs="Times New Roman"/>
    </w:rPr>
  </w:style>
  <w:style w:type="paragraph" w:styleId="Closing">
    <w:name w:val="Closing"/>
    <w:basedOn w:val="Normal"/>
    <w:link w:val="ClosingChar"/>
    <w:uiPriority w:val="99"/>
    <w:unhideWhenUsed/>
    <w:rsid w:val="0057737D"/>
    <w:pPr>
      <w:jc w:val="right"/>
    </w:pPr>
    <w:rPr>
      <w:rFonts w:ascii="MS Mincho" w:hAnsi="MS Mincho"/>
      <w:sz w:val="22"/>
    </w:rPr>
  </w:style>
  <w:style w:type="character" w:customStyle="1" w:styleId="ClosingChar">
    <w:name w:val="Closing Char"/>
    <w:basedOn w:val="DefaultParagraphFont"/>
    <w:link w:val="Closing"/>
    <w:uiPriority w:val="99"/>
    <w:rsid w:val="0057737D"/>
    <w:rPr>
      <w:rFonts w:ascii="MS Mincho" w:eastAsia="MS Mincho" w:hAnsi="MS Mincho" w:cs="Times New Roman"/>
      <w:sz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A4E6C"/>
  </w:style>
  <w:style w:type="character" w:customStyle="1" w:styleId="DateChar">
    <w:name w:val="Date Char"/>
    <w:basedOn w:val="DefaultParagraphFont"/>
    <w:link w:val="Date"/>
    <w:uiPriority w:val="99"/>
    <w:semiHidden/>
    <w:rsid w:val="009A4E6C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F532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532F8"/>
    <w:rPr>
      <w:rFonts w:ascii="Century" w:eastAsia="MS Mincho" w:hAnsi="Century" w:cs="Times New Roman"/>
    </w:rPr>
  </w:style>
  <w:style w:type="character" w:styleId="BookTitle">
    <w:name w:val="Book Title"/>
    <w:basedOn w:val="DefaultParagraphFont"/>
    <w:uiPriority w:val="33"/>
    <w:rsid w:val="007D5943"/>
    <w:rPr>
      <w:b/>
      <w:bCs/>
      <w:smallCaps/>
      <w:spacing w:val="5"/>
    </w:rPr>
  </w:style>
  <w:style w:type="paragraph" w:customStyle="1" w:styleId="a">
    <w:name w:val="件名"/>
    <w:basedOn w:val="Normal"/>
    <w:link w:val="a0"/>
    <w:qFormat/>
    <w:rsid w:val="007D5943"/>
    <w:pPr>
      <w:spacing w:line="300" w:lineRule="exact"/>
      <w:jc w:val="center"/>
    </w:pPr>
    <w:rPr>
      <w:rFonts w:ascii="MS Mincho" w:hAnsi="MS Mincho"/>
      <w:sz w:val="28"/>
      <w:szCs w:val="28"/>
    </w:rPr>
  </w:style>
  <w:style w:type="paragraph" w:customStyle="1" w:styleId="J">
    <w:name w:val="本文J"/>
    <w:basedOn w:val="Normal"/>
    <w:link w:val="J0"/>
    <w:qFormat/>
    <w:rsid w:val="007D5943"/>
    <w:pPr>
      <w:spacing w:line="300" w:lineRule="exact"/>
    </w:pPr>
    <w:rPr>
      <w:rFonts w:ascii="MS Mincho" w:hAnsi="MS Mincho"/>
      <w:sz w:val="22"/>
    </w:rPr>
  </w:style>
  <w:style w:type="character" w:customStyle="1" w:styleId="a0">
    <w:name w:val="件名 (文字)"/>
    <w:basedOn w:val="DefaultParagraphFont"/>
    <w:link w:val="a"/>
    <w:rsid w:val="007D5943"/>
    <w:rPr>
      <w:rFonts w:ascii="MS Mincho" w:eastAsia="MS Mincho" w:hAnsi="MS Mincho" w:cs="Times New Roman"/>
      <w:sz w:val="28"/>
      <w:szCs w:val="28"/>
    </w:rPr>
  </w:style>
  <w:style w:type="character" w:customStyle="1" w:styleId="J0">
    <w:name w:val="本文J (文字)"/>
    <w:basedOn w:val="DefaultParagraphFont"/>
    <w:link w:val="J"/>
    <w:rsid w:val="007D5943"/>
    <w:rPr>
      <w:rFonts w:ascii="MS Mincho" w:eastAsia="MS Mincho" w:hAnsi="MS Mincho" w:cs="Times New Roman"/>
      <w:sz w:val="22"/>
    </w:rPr>
  </w:style>
  <w:style w:type="paragraph" w:styleId="PlainText">
    <w:name w:val="Plain Text"/>
    <w:basedOn w:val="Normal"/>
    <w:link w:val="PlainTextChar"/>
    <w:uiPriority w:val="99"/>
    <w:unhideWhenUsed/>
    <w:rsid w:val="00513612"/>
    <w:pPr>
      <w:widowControl/>
      <w:jc w:val="left"/>
    </w:pPr>
    <w:rPr>
      <w:rFonts w:ascii="Yu Gothic" w:eastAsia="Yu Gothic" w:hAnsi="Yu Gothic" w:cs="MS PGothic"/>
      <w:kern w:val="0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513612"/>
    <w:rPr>
      <w:rFonts w:ascii="Yu Gothic" w:eastAsia="Yu Gothic" w:hAnsi="Yu Gothic" w:cs="MS PGothic"/>
      <w:kern w:val="0"/>
      <w:sz w:val="22"/>
    </w:rPr>
  </w:style>
  <w:style w:type="table" w:styleId="TableGrid">
    <w:name w:val="Table Grid"/>
    <w:basedOn w:val="TableNormal"/>
    <w:uiPriority w:val="39"/>
    <w:rsid w:val="00513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0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17B"/>
    <w:rPr>
      <w:rFonts w:ascii="Century" w:eastAsia="MS Mincho" w:hAnsi="Century" w:cs="Times New Roman"/>
      <w:sz w:val="20"/>
      <w:szCs w:val="20"/>
    </w:rPr>
  </w:style>
  <w:style w:type="paragraph" w:styleId="ListParagraph">
    <w:name w:val="List Paragraph"/>
    <w:basedOn w:val="Normal"/>
    <w:uiPriority w:val="34"/>
    <w:rsid w:val="002033B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A97"/>
    <w:rPr>
      <w:rFonts w:ascii="Century" w:eastAsia="MS Mincho" w:hAnsi="Century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483C"/>
    <w:rPr>
      <w:rFonts w:ascii="Century" w:eastAsia="MS Mincho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A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AE2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C8F97-76D0-4519-B79D-23E58B54B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1</Words>
  <Characters>4912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6-02T10:46:00Z</dcterms:created>
  <dcterms:modified xsi:type="dcterms:W3CDTF">2024-06-02T10:50:00Z</dcterms:modified>
</cp:coreProperties>
</file>